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15069" w14:textId="24182132" w:rsidR="003A7993" w:rsidRPr="003A7993" w:rsidRDefault="003A7993" w:rsidP="003A7993">
      <w:pPr>
        <w:spacing w:line="360" w:lineRule="auto"/>
        <w:contextualSpacing/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r>
        <w:rPr>
          <w:rFonts w:ascii="Arial" w:hAnsi="Arial" w:cs="Arial"/>
          <w:b/>
          <w:bCs/>
          <w:sz w:val="28"/>
          <w:szCs w:val="28"/>
          <w:lang w:val="en-US"/>
        </w:rPr>
        <w:t>Supplementary Information</w:t>
      </w:r>
    </w:p>
    <w:p w14:paraId="0DB09C33" w14:textId="61B742ED" w:rsidR="00582B23" w:rsidRDefault="00582B23" w:rsidP="00582B23">
      <w:pPr>
        <w:spacing w:line="360" w:lineRule="auto"/>
        <w:contextualSpacing/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bookmarkStart w:id="0" w:name="_Hlk125983788"/>
      <w:r w:rsidRPr="00FD615F">
        <w:rPr>
          <w:rFonts w:ascii="Arial" w:hAnsi="Arial" w:cs="Arial"/>
          <w:b/>
          <w:bCs/>
          <w:sz w:val="28"/>
          <w:szCs w:val="28"/>
          <w:vertAlign w:val="superscript"/>
          <w:lang w:val="en-US"/>
        </w:rPr>
        <w:t>1</w:t>
      </w:r>
      <w:r w:rsidRPr="00FD615F">
        <w:rPr>
          <w:rFonts w:ascii="Arial" w:hAnsi="Arial" w:cs="Arial"/>
          <w:b/>
          <w:bCs/>
          <w:sz w:val="28"/>
          <w:szCs w:val="28"/>
          <w:lang w:val="en-US"/>
        </w:rPr>
        <w:t xml:space="preserve">H-detected </w:t>
      </w:r>
      <w:r>
        <w:rPr>
          <w:rFonts w:ascii="Arial" w:hAnsi="Arial" w:cs="Arial"/>
          <w:b/>
          <w:bCs/>
          <w:sz w:val="28"/>
          <w:szCs w:val="28"/>
          <w:lang w:val="en-US"/>
        </w:rPr>
        <w:t>characterization of</w:t>
      </w:r>
      <w:r w:rsidRPr="00FD615F">
        <w:rPr>
          <w:rFonts w:ascii="Arial" w:hAnsi="Arial" w:cs="Arial"/>
          <w:b/>
          <w:bCs/>
          <w:sz w:val="28"/>
          <w:szCs w:val="28"/>
          <w:lang w:val="en-US"/>
        </w:rPr>
        <w:t xml:space="preserve"> </w:t>
      </w:r>
      <w:r>
        <w:rPr>
          <w:rFonts w:ascii="Arial" w:hAnsi="Arial" w:cs="Arial"/>
          <w:b/>
          <w:bCs/>
          <w:sz w:val="28"/>
          <w:szCs w:val="28"/>
          <w:lang w:val="en-US"/>
        </w:rPr>
        <w:t>carbon-carbon networks in h</w:t>
      </w:r>
      <w:r w:rsidRPr="00FD615F">
        <w:rPr>
          <w:rFonts w:ascii="Arial" w:hAnsi="Arial" w:cs="Arial"/>
          <w:b/>
          <w:bCs/>
          <w:sz w:val="28"/>
          <w:szCs w:val="28"/>
          <w:lang w:val="en-US"/>
        </w:rPr>
        <w:t xml:space="preserve">ighly </w:t>
      </w:r>
      <w:r>
        <w:rPr>
          <w:rFonts w:ascii="Arial" w:hAnsi="Arial" w:cs="Arial"/>
          <w:b/>
          <w:bCs/>
          <w:sz w:val="28"/>
          <w:szCs w:val="28"/>
          <w:lang w:val="en-US"/>
        </w:rPr>
        <w:t>f</w:t>
      </w:r>
      <w:r w:rsidRPr="00FD615F">
        <w:rPr>
          <w:rFonts w:ascii="Arial" w:hAnsi="Arial" w:cs="Arial"/>
          <w:b/>
          <w:bCs/>
          <w:sz w:val="28"/>
          <w:szCs w:val="28"/>
          <w:lang w:val="en-US"/>
        </w:rPr>
        <w:t xml:space="preserve">lexible </w:t>
      </w:r>
      <w:r>
        <w:rPr>
          <w:rFonts w:ascii="Arial" w:hAnsi="Arial" w:cs="Arial"/>
          <w:b/>
          <w:bCs/>
          <w:sz w:val="28"/>
          <w:szCs w:val="28"/>
          <w:lang w:val="en-US"/>
        </w:rPr>
        <w:t>protonated biomolecules using MAS NMR</w:t>
      </w:r>
    </w:p>
    <w:bookmarkEnd w:id="0"/>
    <w:p w14:paraId="74708D7E" w14:textId="77777777" w:rsidR="003A7993" w:rsidRDefault="003A7993" w:rsidP="003A7993">
      <w:pPr>
        <w:spacing w:line="360" w:lineRule="auto"/>
        <w:contextualSpacing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</w:p>
    <w:p w14:paraId="1CF105A0" w14:textId="2E793F7A" w:rsidR="003A7993" w:rsidRPr="00A5134A" w:rsidRDefault="003A7993" w:rsidP="003A7993">
      <w:pPr>
        <w:spacing w:line="360" w:lineRule="auto"/>
        <w:contextualSpacing/>
        <w:jc w:val="center"/>
        <w:rPr>
          <w:rFonts w:ascii="Arial" w:hAnsi="Arial" w:cs="Arial"/>
          <w:bCs/>
          <w:sz w:val="28"/>
          <w:szCs w:val="28"/>
          <w:lang w:val="en-US"/>
        </w:rPr>
      </w:pPr>
      <w:r w:rsidRPr="00A5134A">
        <w:rPr>
          <w:rFonts w:ascii="Arial" w:hAnsi="Arial" w:cs="Arial"/>
          <w:bCs/>
          <w:sz w:val="28"/>
          <w:szCs w:val="28"/>
          <w:lang w:val="en-US"/>
        </w:rPr>
        <w:t>Salima Bahri*, Adil Safeer, Agnes Adler, Haneke Smedes, Hugo van Ingen, and Marc Baldus*</w:t>
      </w:r>
    </w:p>
    <w:p w14:paraId="4887D92C" w14:textId="27560707" w:rsidR="002043A1" w:rsidRDefault="002043A1">
      <w:pPr>
        <w:rPr>
          <w:lang w:val="en-US"/>
        </w:rPr>
      </w:pPr>
    </w:p>
    <w:p w14:paraId="51920BCB" w14:textId="74DBE9DD" w:rsidR="00F16942" w:rsidRDefault="001D0D5D">
      <w:pPr>
        <w:rPr>
          <w:lang w:val="en-US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5168" behindDoc="0" locked="0" layoutInCell="1" allowOverlap="1" wp14:anchorId="194F22A4" wp14:editId="097980A6">
                <wp:simplePos x="0" y="0"/>
                <wp:positionH relativeFrom="margin">
                  <wp:align>left</wp:align>
                </wp:positionH>
                <wp:positionV relativeFrom="paragraph">
                  <wp:posOffset>439420</wp:posOffset>
                </wp:positionV>
                <wp:extent cx="5905500" cy="5515610"/>
                <wp:effectExtent l="0" t="0" r="19050" b="27940"/>
                <wp:wrapTopAndBottom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05500" cy="5515661"/>
                          <a:chOff x="0" y="0"/>
                          <a:chExt cx="5905500" cy="3714750"/>
                        </a:xfrm>
                      </wpg:grpSpPr>
                      <wps:wsp>
                        <wps:cNvPr id="3" name="Text Box 3"/>
                        <wps:cNvSpPr txBox="1"/>
                        <wps:spPr>
                          <a:xfrm>
                            <a:off x="0" y="0"/>
                            <a:ext cx="5901055" cy="364629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64318F5" w14:textId="033AE539" w:rsidR="007F22F6" w:rsidRPr="007F22F6" w:rsidRDefault="007F22F6" w:rsidP="007F22F6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Arial" w:hAnsi="Arial" w:cs="Arial"/>
                                  <w:noProof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noProof/>
                                </w:rPr>
                                <w:t>Scheme 1</w:t>
                              </w:r>
                            </w:p>
                            <w:p w14:paraId="14E93AC3" w14:textId="059546AF" w:rsidR="007F22F6" w:rsidRDefault="001D0D5D" w:rsidP="00B757A4">
                              <w:pPr>
                                <w:rPr>
                                  <w:noProof/>
                                </w:rPr>
                              </w:pPr>
                              <w:r>
                                <w:rPr>
                                  <w:noProof/>
                                  <w:lang w:val="en-US"/>
                                </w:rPr>
                                <w:drawing>
                                  <wp:inline distT="0" distB="0" distL="0" distR="0" wp14:anchorId="2F424894" wp14:editId="1CE72B09">
                                    <wp:extent cx="5480050" cy="1574165"/>
                                    <wp:effectExtent l="0" t="0" r="6350" b="6985"/>
                                    <wp:docPr id="11" name="Picture 11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3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6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5480050" cy="157416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 w:rsidR="00B757A4" w:rsidRPr="008B128D">
                                <w:rPr>
                                  <w:lang w:val="en-US"/>
                                </w:rPr>
                                <w:t xml:space="preserve">          </w:t>
                              </w:r>
                            </w:p>
                            <w:p w14:paraId="526FD6EE" w14:textId="42237899" w:rsidR="007F22F6" w:rsidRPr="007F22F6" w:rsidRDefault="007F22F6" w:rsidP="007F22F6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ascii="Arial" w:hAnsi="Arial" w:cs="Arial"/>
                                  <w:noProof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noProof/>
                                </w:rPr>
                                <w:t>Scheme 2</w:t>
                              </w:r>
                            </w:p>
                            <w:p w14:paraId="233006BA" w14:textId="20BC7F4E" w:rsidR="001D0D5D" w:rsidRPr="008B128D" w:rsidRDefault="00312846" w:rsidP="00B757A4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noProof/>
                                  <w:lang w:val="en-US"/>
                                </w:rPr>
                                <w:drawing>
                                  <wp:inline distT="0" distB="0" distL="0" distR="0" wp14:anchorId="4AE339DA" wp14:editId="394581E9">
                                    <wp:extent cx="5711825" cy="1640840"/>
                                    <wp:effectExtent l="0" t="0" r="3175" b="0"/>
                                    <wp:docPr id="13" name="Picture 13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7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7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5711825" cy="164084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  <w:p w14:paraId="28686882" w14:textId="4A991F3B" w:rsidR="00B757A4" w:rsidRPr="00517E62" w:rsidRDefault="00B757A4" w:rsidP="00B757A4">
                              <w:pPr>
                                <w:jc w:val="both"/>
                                <w:rPr>
                                  <w:lang w:val="en-US"/>
                                </w:rPr>
                              </w:pPr>
                              <w:r w:rsidRPr="00D51CD9"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  <w:t>Fig</w:t>
                              </w:r>
                              <w:r w:rsidR="00A06F97" w:rsidRPr="00D51CD9"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  <w:t>.</w:t>
                              </w:r>
                              <w:r w:rsidRPr="00D51CD9"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  <w:t xml:space="preserve"> S1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lang w:val="en-US"/>
                                </w:rPr>
                                <w:t xml:space="preserve"> </w:t>
                              </w:r>
                              <w:r w:rsidR="00596728" w:rsidRPr="00596728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(a) </w:t>
                              </w:r>
                              <w:r w:rsidR="00596728">
                                <w:rPr>
                                  <w:rFonts w:ascii="Arial" w:hAnsi="Arial" w:cs="Arial"/>
                                  <w:lang w:val="en-US"/>
                                </w:rPr>
                                <w:t>T</w:t>
                              </w:r>
                              <w:r w:rsidR="00596728" w:rsidRPr="0022280F">
                                <w:rPr>
                                  <w:rFonts w:ascii="Arial" w:hAnsi="Arial" w:cs="Arial"/>
                                  <w:lang w:val="en-US"/>
                                </w:rPr>
                                <w:t>he phase cycle was set as</w:t>
                              </w:r>
                              <w:r w:rsidR="00B71C29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 follows</w:t>
                              </w:r>
                              <w:r w:rsidR="00596728" w:rsidRPr="0022280F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: </w:t>
                              </w:r>
                              <w:r w:rsidR="00596728" w:rsidRPr="000631C3">
                                <w:rPr>
                                  <w:rFonts w:ascii="Symbol" w:hAnsi="Symbol" w:cs="Arial"/>
                                  <w:sz w:val="24"/>
                                  <w:szCs w:val="24"/>
                                  <w:lang w:val="en-US"/>
                                </w:rPr>
                                <w:t></w:t>
                              </w:r>
                              <w:r w:rsidR="00596728" w:rsidRPr="0022280F">
                                <w:rPr>
                                  <w:rFonts w:ascii="Arial" w:hAnsi="Arial" w:cs="Arial"/>
                                  <w:sz w:val="24"/>
                                  <w:szCs w:val="24"/>
                                  <w:vertAlign w:val="subscript"/>
                                  <w:lang w:val="en-US"/>
                                </w:rPr>
                                <w:t>1</w:t>
                              </w:r>
                              <w:r w:rsidR="00596728" w:rsidRPr="0022280F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= </w:t>
                              </w:r>
                              <w:r w:rsidR="00596728" w:rsidRPr="0022280F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>x</w:t>
                              </w:r>
                              <w:r w:rsidR="00596728" w:rsidRPr="0022280F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, </w:t>
                              </w:r>
                              <w:r w:rsidR="00596728" w:rsidRPr="000631C3">
                                <w:rPr>
                                  <w:rFonts w:ascii="Symbol" w:hAnsi="Symbol" w:cs="Arial"/>
                                  <w:sz w:val="24"/>
                                  <w:szCs w:val="24"/>
                                  <w:lang w:val="en-US"/>
                                </w:rPr>
                                <w:t></w:t>
                              </w:r>
                              <w:r w:rsidR="00596728" w:rsidRPr="0022280F">
                                <w:rPr>
                                  <w:rFonts w:ascii="Arial" w:hAnsi="Arial" w:cs="Arial"/>
                                  <w:sz w:val="24"/>
                                  <w:szCs w:val="24"/>
                                  <w:vertAlign w:val="subscript"/>
                                  <w:lang w:val="en-US"/>
                                </w:rPr>
                                <w:t xml:space="preserve">2 </w:t>
                              </w:r>
                              <w:r w:rsidR="00596728" w:rsidRPr="0022280F">
                                <w:rPr>
                                  <w:rFonts w:ascii="Arial" w:hAnsi="Arial" w:cs="Arial"/>
                                  <w:lang w:val="en-US"/>
                                </w:rPr>
                                <w:t>= -</w:t>
                              </w:r>
                              <w:r w:rsidR="00596728" w:rsidRPr="0022280F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>y</w:t>
                              </w:r>
                              <w:r w:rsidR="00596728" w:rsidRPr="0022280F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, </w:t>
                              </w:r>
                              <w:r w:rsidR="00596728" w:rsidRPr="000631C3">
                                <w:rPr>
                                  <w:rFonts w:ascii="Symbol" w:hAnsi="Symbol" w:cs="Arial"/>
                                  <w:sz w:val="24"/>
                                  <w:szCs w:val="24"/>
                                  <w:lang w:val="en-US"/>
                                </w:rPr>
                                <w:t></w:t>
                              </w:r>
                              <w:r w:rsidR="00596728" w:rsidRPr="0022280F">
                                <w:rPr>
                                  <w:rFonts w:ascii="Arial" w:hAnsi="Arial" w:cs="Arial"/>
                                  <w:sz w:val="24"/>
                                  <w:szCs w:val="24"/>
                                  <w:vertAlign w:val="subscript"/>
                                  <w:lang w:val="en-US"/>
                                </w:rPr>
                                <w:t xml:space="preserve">3 </w:t>
                              </w:r>
                              <w:r w:rsidR="00596728" w:rsidRPr="0022280F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= </w:t>
                              </w:r>
                              <w:r w:rsidR="00596728" w:rsidRPr="0022280F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>x -x</w:t>
                              </w:r>
                              <w:r w:rsidR="00596728" w:rsidRPr="0022280F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, </w:t>
                              </w:r>
                              <w:r w:rsidR="00596728" w:rsidRPr="000631C3">
                                <w:rPr>
                                  <w:rFonts w:ascii="Symbol" w:hAnsi="Symbol" w:cs="Arial"/>
                                  <w:sz w:val="24"/>
                                  <w:szCs w:val="24"/>
                                  <w:lang w:val="en-US"/>
                                </w:rPr>
                                <w:t></w:t>
                              </w:r>
                              <w:r w:rsidR="00596728" w:rsidRPr="0022280F">
                                <w:rPr>
                                  <w:rFonts w:ascii="Arial" w:hAnsi="Arial" w:cs="Arial"/>
                                  <w:sz w:val="24"/>
                                  <w:szCs w:val="24"/>
                                  <w:vertAlign w:val="subscript"/>
                                  <w:lang w:val="en-US"/>
                                </w:rPr>
                                <w:t xml:space="preserve">4 </w:t>
                              </w:r>
                              <w:r w:rsidR="00596728" w:rsidRPr="0022280F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= </w:t>
                              </w:r>
                              <w:r w:rsidR="00596728" w:rsidRPr="0022280F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>y</w:t>
                              </w:r>
                              <w:r w:rsidR="00596728" w:rsidRPr="0022280F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, </w:t>
                              </w:r>
                              <w:r w:rsidR="00596728" w:rsidRPr="000631C3">
                                <w:rPr>
                                  <w:rFonts w:ascii="Symbol" w:hAnsi="Symbol" w:cs="Arial"/>
                                  <w:sz w:val="24"/>
                                  <w:szCs w:val="24"/>
                                  <w:lang w:val="en-US"/>
                                </w:rPr>
                                <w:t></w:t>
                              </w:r>
                              <w:r w:rsidR="00596728">
                                <w:rPr>
                                  <w:rFonts w:ascii="Arial" w:hAnsi="Arial" w:cs="Arial"/>
                                  <w:sz w:val="24"/>
                                  <w:szCs w:val="24"/>
                                  <w:vertAlign w:val="subscript"/>
                                  <w:lang w:val="en-US"/>
                                </w:rPr>
                                <w:t>5</w:t>
                              </w:r>
                              <w:r w:rsidR="00596728" w:rsidRPr="0022280F">
                                <w:rPr>
                                  <w:rFonts w:ascii="Arial" w:hAnsi="Arial" w:cs="Arial"/>
                                  <w:sz w:val="24"/>
                                  <w:szCs w:val="24"/>
                                  <w:vertAlign w:val="subscript"/>
                                  <w:lang w:val="en-US"/>
                                </w:rPr>
                                <w:t xml:space="preserve"> </w:t>
                              </w:r>
                              <w:r w:rsidR="00596728" w:rsidRPr="0022280F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= </w:t>
                              </w:r>
                              <w:r w:rsidR="00596728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 xml:space="preserve">-y -y </w:t>
                              </w:r>
                              <w:proofErr w:type="spellStart"/>
                              <w:r w:rsidR="00596728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>y</w:t>
                              </w:r>
                              <w:proofErr w:type="spellEnd"/>
                              <w:r w:rsidR="00596728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 xml:space="preserve"> y</w:t>
                              </w:r>
                              <w:r w:rsidR="00596728" w:rsidRPr="0022280F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, </w:t>
                              </w:r>
                              <w:r w:rsidR="00596728" w:rsidRPr="000631C3">
                                <w:rPr>
                                  <w:rFonts w:ascii="Symbol" w:hAnsi="Symbol" w:cs="Arial"/>
                                  <w:sz w:val="24"/>
                                  <w:szCs w:val="24"/>
                                  <w:lang w:val="en-US"/>
                                </w:rPr>
                                <w:t></w:t>
                              </w:r>
                              <w:r w:rsidR="00596728">
                                <w:rPr>
                                  <w:rFonts w:ascii="Symbol" w:hAnsi="Symbol" w:cs="Arial"/>
                                  <w:sz w:val="24"/>
                                  <w:szCs w:val="24"/>
                                  <w:lang w:val="en-US"/>
                                </w:rPr>
                                <w:t></w:t>
                              </w:r>
                              <w:r w:rsidR="00596728" w:rsidRPr="0022280F">
                                <w:rPr>
                                  <w:rFonts w:ascii="Arial" w:hAnsi="Arial" w:cs="Arial"/>
                                  <w:sz w:val="24"/>
                                  <w:szCs w:val="24"/>
                                  <w:vertAlign w:val="subscript"/>
                                  <w:lang w:val="en-US"/>
                                </w:rPr>
                                <w:t xml:space="preserve"> </w:t>
                              </w:r>
                              <w:r w:rsidR="00596728" w:rsidRPr="0022280F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= </w:t>
                              </w:r>
                              <w:r w:rsidR="00596728" w:rsidRPr="0022280F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>-x</w:t>
                              </w:r>
                              <w:r w:rsidR="00596728" w:rsidRPr="0022280F">
                                <w:rPr>
                                  <w:rFonts w:ascii="Arial" w:hAnsi="Arial" w:cs="Arial"/>
                                  <w:lang w:val="en-US"/>
                                </w:rPr>
                                <w:t>,</w:t>
                              </w:r>
                              <w:r w:rsidR="00596728" w:rsidRPr="003710C0">
                                <w:rPr>
                                  <w:rFonts w:ascii="Symbol" w:hAnsi="Symbol" w:cs="Arial"/>
                                  <w:sz w:val="24"/>
                                  <w:szCs w:val="24"/>
                                  <w:lang w:val="en-US"/>
                                </w:rPr>
                                <w:t></w:t>
                              </w:r>
                              <w:r w:rsidR="00596728" w:rsidRPr="000631C3">
                                <w:rPr>
                                  <w:rFonts w:ascii="Symbol" w:hAnsi="Symbol" w:cs="Arial"/>
                                  <w:sz w:val="24"/>
                                  <w:szCs w:val="24"/>
                                  <w:lang w:val="en-US"/>
                                </w:rPr>
                                <w:t></w:t>
                              </w:r>
                              <w:r w:rsidR="00596728">
                                <w:rPr>
                                  <w:rFonts w:ascii="Arial" w:hAnsi="Arial" w:cs="Arial"/>
                                  <w:sz w:val="24"/>
                                  <w:szCs w:val="24"/>
                                  <w:vertAlign w:val="subscript"/>
                                  <w:lang w:val="en-US"/>
                                </w:rPr>
                                <w:t>7</w:t>
                              </w:r>
                              <w:r w:rsidR="00596728" w:rsidRPr="0022280F">
                                <w:rPr>
                                  <w:rFonts w:ascii="Arial" w:hAnsi="Arial" w:cs="Arial"/>
                                  <w:sz w:val="24"/>
                                  <w:szCs w:val="24"/>
                                  <w:vertAlign w:val="subscript"/>
                                  <w:lang w:val="en-US"/>
                                </w:rPr>
                                <w:t xml:space="preserve"> </w:t>
                              </w:r>
                              <w:r w:rsidR="00596728" w:rsidRPr="0022280F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= </w:t>
                              </w:r>
                              <w:r w:rsidR="00596728" w:rsidRPr="0022280F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>x*4 -x*4</w:t>
                              </w:r>
                              <w:r w:rsidR="00596728" w:rsidRPr="0022280F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, </w:t>
                              </w:r>
                              <w:r w:rsidR="00596728" w:rsidRPr="000631C3">
                                <w:rPr>
                                  <w:rFonts w:ascii="Symbol" w:hAnsi="Symbol" w:cs="Arial"/>
                                  <w:sz w:val="24"/>
                                  <w:szCs w:val="24"/>
                                  <w:lang w:val="en-US"/>
                                </w:rPr>
                                <w:t></w:t>
                              </w:r>
                              <w:r w:rsidR="00596728">
                                <w:rPr>
                                  <w:rFonts w:ascii="Arial" w:hAnsi="Arial" w:cs="Arial"/>
                                  <w:sz w:val="24"/>
                                  <w:szCs w:val="24"/>
                                  <w:vertAlign w:val="subscript"/>
                                  <w:lang w:val="en-US"/>
                                </w:rPr>
                                <w:t>8</w:t>
                              </w:r>
                              <w:r w:rsidR="00596728" w:rsidRPr="0022280F">
                                <w:rPr>
                                  <w:rFonts w:ascii="Arial" w:hAnsi="Arial" w:cs="Arial"/>
                                  <w:sz w:val="24"/>
                                  <w:szCs w:val="24"/>
                                  <w:vertAlign w:val="subscript"/>
                                  <w:lang w:val="en-US"/>
                                </w:rPr>
                                <w:t xml:space="preserve"> </w:t>
                              </w:r>
                              <w:r w:rsidR="00596728" w:rsidRPr="0022280F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= </w:t>
                              </w:r>
                              <w:r w:rsidR="00596728" w:rsidRPr="0022280F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>x -x</w:t>
                              </w:r>
                              <w:r w:rsidR="00596728" w:rsidRPr="0022280F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, </w:t>
                              </w:r>
                              <w:r w:rsidR="00596728" w:rsidRPr="000631C3">
                                <w:rPr>
                                  <w:rFonts w:ascii="Symbol" w:hAnsi="Symbol" w:cs="Arial"/>
                                  <w:sz w:val="24"/>
                                  <w:szCs w:val="24"/>
                                  <w:lang w:val="en-US"/>
                                </w:rPr>
                                <w:t></w:t>
                              </w:r>
                              <w:r w:rsidR="00596728" w:rsidRPr="0022280F">
                                <w:rPr>
                                  <w:rFonts w:ascii="Arial" w:hAnsi="Arial" w:cs="Arial"/>
                                  <w:sz w:val="24"/>
                                  <w:szCs w:val="24"/>
                                  <w:vertAlign w:val="subscript"/>
                                  <w:lang w:val="en-US"/>
                                </w:rPr>
                                <w:t xml:space="preserve">rec </w:t>
                              </w:r>
                              <w:r w:rsidR="00596728" w:rsidRPr="0022280F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= </w:t>
                              </w:r>
                              <w:r w:rsidR="00596728" w:rsidRPr="0022280F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 xml:space="preserve">x -x -x </w:t>
                              </w:r>
                              <w:proofErr w:type="spellStart"/>
                              <w:r w:rsidR="00596728" w:rsidRPr="0022280F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>x</w:t>
                              </w:r>
                              <w:proofErr w:type="spellEnd"/>
                              <w:r w:rsidR="00596728" w:rsidRPr="0022280F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 xml:space="preserve"> -x </w:t>
                              </w:r>
                              <w:proofErr w:type="spellStart"/>
                              <w:r w:rsidR="00596728" w:rsidRPr="0022280F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>x</w:t>
                              </w:r>
                              <w:proofErr w:type="spellEnd"/>
                              <w:r w:rsidR="00596728" w:rsidRPr="0022280F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596728" w:rsidRPr="0022280F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>x</w:t>
                              </w:r>
                              <w:proofErr w:type="spellEnd"/>
                              <w:r w:rsidR="00596728" w:rsidRPr="0022280F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 xml:space="preserve"> -x</w:t>
                              </w:r>
                              <w:r w:rsidR="00596728" w:rsidRPr="0022280F">
                                <w:rPr>
                                  <w:rFonts w:ascii="Arial" w:hAnsi="Arial" w:cs="Arial"/>
                                  <w:lang w:val="en-US"/>
                                </w:rPr>
                                <w:t>.</w:t>
                              </w:r>
                              <w:r w:rsidR="00596728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 The phases of the </w:t>
                              </w:r>
                              <w:r w:rsidR="00596728" w:rsidRPr="001D734B">
                                <w:rPr>
                                  <w:rFonts w:ascii="Arial" w:hAnsi="Arial" w:cs="Arial"/>
                                  <w:vertAlign w:val="superscript"/>
                                  <w:lang w:val="en-US"/>
                                </w:rPr>
                                <w:t>15</w:t>
                              </w:r>
                              <w:r w:rsidR="00596728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N pulse were </w:t>
                              </w:r>
                              <w:r w:rsidR="00596728" w:rsidRPr="00E87BF5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>x y x</w:t>
                              </w:r>
                              <w:r w:rsidR="00596728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 as indicated. Unless otherwise stated, the pulse phase was set to </w:t>
                              </w:r>
                              <w:r w:rsidR="00596728" w:rsidRPr="00E87BF5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>x</w:t>
                              </w:r>
                              <w:r w:rsidR="00596728">
                                <w:rPr>
                                  <w:rFonts w:ascii="Arial" w:hAnsi="Arial" w:cs="Arial"/>
                                  <w:lang w:val="en-US"/>
                                </w:rPr>
                                <w:t>. In light blue we show the pulses that are independently phase-shifted for quadrature detection.</w:t>
                              </w:r>
                              <w:r w:rsidR="00596728" w:rsidRPr="007F22F6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 </w:t>
                              </w:r>
                              <w:r w:rsidR="007F22F6" w:rsidRPr="007F22F6">
                                <w:rPr>
                                  <w:rFonts w:ascii="Arial" w:hAnsi="Arial" w:cs="Arial"/>
                                  <w:lang w:val="en-US"/>
                                </w:rPr>
                                <w:t>(b)</w:t>
                              </w:r>
                              <w:r w:rsidR="007F22F6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 </w:t>
                              </w:r>
                              <w:r w:rsidR="00DD4C8E">
                                <w:rPr>
                                  <w:rFonts w:ascii="Arial" w:hAnsi="Arial" w:cs="Arial"/>
                                  <w:lang w:val="en-US"/>
                                </w:rPr>
                                <w:t>The phase cycle was set as follows: ;</w:t>
                              </w:r>
                              <w:r w:rsidR="00DD4C8E" w:rsidRPr="0022280F">
                                <w:rPr>
                                  <w:rFonts w:ascii="Symbol" w:hAnsi="Symbol" w:cs="Arial"/>
                                  <w:sz w:val="24"/>
                                  <w:szCs w:val="24"/>
                                  <w:lang w:val="en-US"/>
                                </w:rPr>
                                <w:t></w:t>
                              </w:r>
                              <w:r w:rsidR="00DD4C8E" w:rsidRPr="000631C3">
                                <w:rPr>
                                  <w:rFonts w:ascii="Symbol" w:hAnsi="Symbol" w:cs="Arial"/>
                                  <w:sz w:val="24"/>
                                  <w:szCs w:val="24"/>
                                  <w:lang w:val="en-US"/>
                                </w:rPr>
                                <w:t></w:t>
                              </w:r>
                              <w:r w:rsidR="00DD4C8E" w:rsidRPr="000631C3">
                                <w:rPr>
                                  <w:rFonts w:ascii="Arial" w:hAnsi="Arial" w:cs="Arial"/>
                                  <w:sz w:val="24"/>
                                  <w:szCs w:val="24"/>
                                  <w:vertAlign w:val="subscript"/>
                                  <w:lang w:val="en-US"/>
                                </w:rPr>
                                <w:t>1</w:t>
                              </w:r>
                              <w:r w:rsidR="00DD4C8E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= </w:t>
                              </w:r>
                              <w:r w:rsidR="00DD4C8E" w:rsidRPr="000631C3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>x</w:t>
                              </w:r>
                              <w:r w:rsidR="00DD4C8E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 xml:space="preserve"> -x</w:t>
                              </w:r>
                              <w:r w:rsidR="00DD4C8E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, </w:t>
                              </w:r>
                              <w:r w:rsidR="00DD4C8E" w:rsidRPr="000631C3">
                                <w:rPr>
                                  <w:rFonts w:ascii="Symbol" w:hAnsi="Symbol" w:cs="Arial"/>
                                  <w:sz w:val="24"/>
                                  <w:szCs w:val="24"/>
                                  <w:lang w:val="en-US"/>
                                </w:rPr>
                                <w:t></w:t>
                              </w:r>
                              <w:r w:rsidR="00DD4C8E">
                                <w:rPr>
                                  <w:rFonts w:ascii="Arial" w:hAnsi="Arial" w:cs="Arial"/>
                                  <w:sz w:val="24"/>
                                  <w:szCs w:val="24"/>
                                  <w:vertAlign w:val="subscript"/>
                                  <w:lang w:val="en-US"/>
                                </w:rPr>
                                <w:t xml:space="preserve">2 </w:t>
                              </w:r>
                              <w:r w:rsidR="00DD4C8E" w:rsidRPr="000631C3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= </w:t>
                              </w:r>
                              <w:r w:rsidR="00DD4C8E">
                                <w:rPr>
                                  <w:rFonts w:ascii="Arial" w:hAnsi="Arial" w:cs="Arial"/>
                                  <w:lang w:val="en-US"/>
                                </w:rPr>
                                <w:t>-</w:t>
                              </w:r>
                              <w:r w:rsidR="00DD4C8E" w:rsidRPr="000631C3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>y</w:t>
                              </w:r>
                              <w:r w:rsidR="00DD4C8E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 xml:space="preserve">*8 </w:t>
                              </w:r>
                              <w:r w:rsidR="00DD4C8E" w:rsidRPr="0022280F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>y*</w:t>
                              </w:r>
                              <w:r w:rsidR="00DD4C8E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>8</w:t>
                              </w:r>
                              <w:r w:rsidR="00DD4C8E" w:rsidRPr="0022280F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, </w:t>
                              </w:r>
                              <w:r w:rsidR="00DD4C8E" w:rsidRPr="000631C3">
                                <w:rPr>
                                  <w:rFonts w:ascii="Symbol" w:hAnsi="Symbol" w:cs="Arial"/>
                                  <w:sz w:val="24"/>
                                  <w:szCs w:val="24"/>
                                  <w:lang w:val="en-US"/>
                                </w:rPr>
                                <w:t></w:t>
                              </w:r>
                              <w:r w:rsidR="00DD4C8E" w:rsidRPr="0022280F">
                                <w:rPr>
                                  <w:rFonts w:ascii="Arial" w:hAnsi="Arial" w:cs="Arial"/>
                                  <w:sz w:val="24"/>
                                  <w:szCs w:val="24"/>
                                  <w:vertAlign w:val="subscript"/>
                                  <w:lang w:val="en-US"/>
                                </w:rPr>
                                <w:t xml:space="preserve">3 </w:t>
                              </w:r>
                              <w:r w:rsidR="00DD4C8E" w:rsidRPr="0022280F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= </w:t>
                              </w:r>
                              <w:r w:rsidR="00DD4C8E" w:rsidRPr="0022280F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>x</w:t>
                              </w:r>
                              <w:r w:rsidR="00DD4C8E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>*16</w:t>
                              </w:r>
                              <w:r w:rsidR="00DD4C8E" w:rsidRPr="0022280F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 xml:space="preserve"> -x</w:t>
                              </w:r>
                              <w:r w:rsidR="00DD4C8E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>*16</w:t>
                              </w:r>
                              <w:r w:rsidR="00DD4C8E" w:rsidRPr="0022280F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, </w:t>
                              </w:r>
                              <w:r w:rsidR="00DD4C8E" w:rsidRPr="000631C3">
                                <w:rPr>
                                  <w:rFonts w:ascii="Symbol" w:hAnsi="Symbol" w:cs="Arial"/>
                                  <w:sz w:val="24"/>
                                  <w:szCs w:val="24"/>
                                  <w:lang w:val="en-US"/>
                                </w:rPr>
                                <w:t></w:t>
                              </w:r>
                              <w:r w:rsidR="00DD4C8E" w:rsidRPr="0022280F">
                                <w:rPr>
                                  <w:rFonts w:ascii="Arial" w:hAnsi="Arial" w:cs="Arial"/>
                                  <w:sz w:val="24"/>
                                  <w:szCs w:val="24"/>
                                  <w:vertAlign w:val="subscript"/>
                                  <w:lang w:val="en-US"/>
                                </w:rPr>
                                <w:t xml:space="preserve">4 </w:t>
                              </w:r>
                              <w:r w:rsidR="00DD4C8E" w:rsidRPr="0022280F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= </w:t>
                              </w:r>
                              <w:r w:rsidR="00DD4C8E" w:rsidRPr="0022280F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>y</w:t>
                              </w:r>
                              <w:r w:rsidR="00DD4C8E" w:rsidRPr="0022280F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, </w:t>
                              </w:r>
                              <w:r w:rsidR="00DD4C8E" w:rsidRPr="000631C3">
                                <w:rPr>
                                  <w:rFonts w:ascii="Symbol" w:hAnsi="Symbol" w:cs="Arial"/>
                                  <w:sz w:val="24"/>
                                  <w:szCs w:val="24"/>
                                  <w:lang w:val="en-US"/>
                                </w:rPr>
                                <w:t></w:t>
                              </w:r>
                              <w:r w:rsidR="00DD4C8E" w:rsidRPr="0022280F">
                                <w:rPr>
                                  <w:rFonts w:ascii="Arial" w:hAnsi="Arial" w:cs="Arial"/>
                                  <w:sz w:val="24"/>
                                  <w:szCs w:val="24"/>
                                  <w:vertAlign w:val="subscript"/>
                                  <w:lang w:val="en-US"/>
                                </w:rPr>
                                <w:t xml:space="preserve">5 </w:t>
                              </w:r>
                              <w:r w:rsidR="00DD4C8E" w:rsidRPr="0022280F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= </w:t>
                              </w:r>
                              <w:r w:rsidR="00DD4C8E" w:rsidRPr="0022280F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>-y</w:t>
                              </w:r>
                              <w:r w:rsidR="00DD4C8E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>*32</w:t>
                              </w:r>
                              <w:r w:rsidR="00DD4C8E" w:rsidRPr="0022280F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 xml:space="preserve"> y</w:t>
                              </w:r>
                              <w:r w:rsidR="00DD4C8E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>*32</w:t>
                              </w:r>
                              <w:r w:rsidR="00DD4C8E" w:rsidRPr="0022280F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, </w:t>
                              </w:r>
                              <w:r w:rsidR="00DD4C8E" w:rsidRPr="000631C3">
                                <w:rPr>
                                  <w:rFonts w:ascii="Symbol" w:hAnsi="Symbol" w:cs="Arial"/>
                                  <w:sz w:val="24"/>
                                  <w:szCs w:val="24"/>
                                  <w:lang w:val="en-US"/>
                                </w:rPr>
                                <w:t></w:t>
                              </w:r>
                              <w:r w:rsidR="00DD4C8E" w:rsidRPr="0022280F">
                                <w:rPr>
                                  <w:rFonts w:ascii="Arial" w:hAnsi="Arial" w:cs="Arial"/>
                                  <w:sz w:val="24"/>
                                  <w:szCs w:val="24"/>
                                  <w:vertAlign w:val="subscript"/>
                                  <w:lang w:val="en-US"/>
                                </w:rPr>
                                <w:t xml:space="preserve">6 </w:t>
                              </w:r>
                              <w:r w:rsidR="00DD4C8E" w:rsidRPr="0022280F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= </w:t>
                              </w:r>
                              <w:r w:rsidR="00DD4C8E" w:rsidRPr="0022280F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>y</w:t>
                              </w:r>
                              <w:r w:rsidR="00DD4C8E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>*4 -y*4</w:t>
                              </w:r>
                              <w:r w:rsidR="00DD4C8E" w:rsidRPr="0022280F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, </w:t>
                              </w:r>
                              <w:r w:rsidR="00DD4C8E" w:rsidRPr="000631C3">
                                <w:rPr>
                                  <w:rFonts w:ascii="Symbol" w:hAnsi="Symbol" w:cs="Arial"/>
                                  <w:sz w:val="24"/>
                                  <w:szCs w:val="24"/>
                                  <w:lang w:val="en-US"/>
                                </w:rPr>
                                <w:t></w:t>
                              </w:r>
                              <w:r w:rsidR="00DD4C8E" w:rsidRPr="0022280F">
                                <w:rPr>
                                  <w:rFonts w:ascii="Arial" w:hAnsi="Arial" w:cs="Arial"/>
                                  <w:sz w:val="24"/>
                                  <w:szCs w:val="24"/>
                                  <w:vertAlign w:val="subscript"/>
                                  <w:lang w:val="en-US"/>
                                </w:rPr>
                                <w:t xml:space="preserve">7 </w:t>
                              </w:r>
                              <w:r w:rsidR="00DD4C8E" w:rsidRPr="0022280F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= </w:t>
                              </w:r>
                              <w:r w:rsidR="00DD4C8E" w:rsidRPr="0022280F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>y</w:t>
                              </w:r>
                              <w:r w:rsidR="00DD4C8E" w:rsidRPr="0022280F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, </w:t>
                              </w:r>
                              <w:r w:rsidR="00DD4C8E" w:rsidRPr="000631C3">
                                <w:rPr>
                                  <w:rFonts w:ascii="Symbol" w:hAnsi="Symbol" w:cs="Arial"/>
                                  <w:sz w:val="24"/>
                                  <w:szCs w:val="24"/>
                                  <w:lang w:val="en-US"/>
                                </w:rPr>
                                <w:t></w:t>
                              </w:r>
                              <w:r w:rsidR="00DD4C8E" w:rsidRPr="0022280F">
                                <w:rPr>
                                  <w:rFonts w:ascii="Arial" w:hAnsi="Arial" w:cs="Arial"/>
                                  <w:sz w:val="24"/>
                                  <w:szCs w:val="24"/>
                                  <w:vertAlign w:val="subscript"/>
                                  <w:lang w:val="en-US"/>
                                </w:rPr>
                                <w:t xml:space="preserve">8 </w:t>
                              </w:r>
                              <w:r w:rsidR="00DD4C8E" w:rsidRPr="0022280F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= </w:t>
                              </w:r>
                              <w:r w:rsidR="00DD4C8E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 xml:space="preserve">x </w:t>
                              </w:r>
                              <w:proofErr w:type="spellStart"/>
                              <w:r w:rsidR="00DD4C8E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>x</w:t>
                              </w:r>
                              <w:proofErr w:type="spellEnd"/>
                              <w:r w:rsidR="00DD4C8E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 xml:space="preserve"> -x -x</w:t>
                              </w:r>
                              <w:r w:rsidR="00DD4C8E" w:rsidRPr="0022280F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, </w:t>
                              </w:r>
                              <w:r w:rsidR="00DD4C8E" w:rsidRPr="000631C3">
                                <w:rPr>
                                  <w:rFonts w:ascii="Symbol" w:hAnsi="Symbol" w:cs="Arial"/>
                                  <w:sz w:val="24"/>
                                  <w:szCs w:val="24"/>
                                  <w:lang w:val="en-US"/>
                                </w:rPr>
                                <w:t></w:t>
                              </w:r>
                              <w:r w:rsidR="00DD4C8E" w:rsidRPr="0022280F">
                                <w:rPr>
                                  <w:rFonts w:ascii="Arial" w:hAnsi="Arial" w:cs="Arial"/>
                                  <w:sz w:val="24"/>
                                  <w:szCs w:val="24"/>
                                  <w:vertAlign w:val="subscript"/>
                                  <w:lang w:val="en-US"/>
                                </w:rPr>
                                <w:t xml:space="preserve">9 </w:t>
                              </w:r>
                              <w:r w:rsidR="00DD4C8E" w:rsidRPr="0022280F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= </w:t>
                              </w:r>
                              <w:r w:rsidR="00DD4C8E" w:rsidRPr="0022280F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>-x</w:t>
                              </w:r>
                              <w:r w:rsidR="00DD4C8E" w:rsidRPr="0022280F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, </w:t>
                              </w:r>
                              <w:r w:rsidR="00DD4C8E" w:rsidRPr="000631C3">
                                <w:rPr>
                                  <w:rFonts w:ascii="Symbol" w:hAnsi="Symbol" w:cs="Arial"/>
                                  <w:sz w:val="24"/>
                                  <w:szCs w:val="24"/>
                                  <w:lang w:val="en-US"/>
                                </w:rPr>
                                <w:t></w:t>
                              </w:r>
                              <w:r w:rsidR="00DD4C8E" w:rsidRPr="0022280F">
                                <w:rPr>
                                  <w:rFonts w:ascii="Arial" w:hAnsi="Arial" w:cs="Arial"/>
                                  <w:sz w:val="24"/>
                                  <w:szCs w:val="24"/>
                                  <w:vertAlign w:val="subscript"/>
                                  <w:lang w:val="en-US"/>
                                </w:rPr>
                                <w:t xml:space="preserve">10 </w:t>
                              </w:r>
                              <w:r w:rsidR="00DD4C8E" w:rsidRPr="0022280F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= </w:t>
                              </w:r>
                              <w:r w:rsidR="00DD4C8E" w:rsidRPr="0022280F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>x -x</w:t>
                              </w:r>
                              <w:r w:rsidR="00DD4C8E" w:rsidRPr="0022280F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, </w:t>
                              </w:r>
                              <w:r w:rsidR="00DD4C8E" w:rsidRPr="000631C3">
                                <w:rPr>
                                  <w:rFonts w:ascii="Symbol" w:hAnsi="Symbol" w:cs="Arial"/>
                                  <w:sz w:val="24"/>
                                  <w:szCs w:val="24"/>
                                  <w:lang w:val="en-US"/>
                                </w:rPr>
                                <w:t></w:t>
                              </w:r>
                              <w:r w:rsidR="00DD4C8E" w:rsidRPr="0022280F">
                                <w:rPr>
                                  <w:rFonts w:ascii="Arial" w:hAnsi="Arial" w:cs="Arial"/>
                                  <w:sz w:val="24"/>
                                  <w:szCs w:val="24"/>
                                  <w:vertAlign w:val="subscript"/>
                                  <w:lang w:val="en-US"/>
                                </w:rPr>
                                <w:t xml:space="preserve">rec </w:t>
                              </w:r>
                              <w:r w:rsidR="00DD4C8E" w:rsidRPr="0022280F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= </w:t>
                              </w:r>
                              <w:r w:rsidR="00DD4C8E" w:rsidRPr="0022280F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 xml:space="preserve">x -x -x </w:t>
                              </w:r>
                              <w:proofErr w:type="spellStart"/>
                              <w:r w:rsidR="00DD4C8E" w:rsidRPr="0022280F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>x</w:t>
                              </w:r>
                              <w:proofErr w:type="spellEnd"/>
                              <w:r w:rsidR="00DD4C8E" w:rsidRPr="0022280F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 xml:space="preserve"> -x </w:t>
                              </w:r>
                              <w:proofErr w:type="spellStart"/>
                              <w:r w:rsidR="00DD4C8E" w:rsidRPr="0022280F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>x</w:t>
                              </w:r>
                              <w:proofErr w:type="spellEnd"/>
                              <w:r w:rsidR="00DD4C8E" w:rsidRPr="0022280F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DD4C8E" w:rsidRPr="0022280F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>x</w:t>
                              </w:r>
                              <w:proofErr w:type="spellEnd"/>
                              <w:r w:rsidR="00DD4C8E" w:rsidRPr="0022280F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 xml:space="preserve"> -x</w:t>
                              </w:r>
                              <w:r w:rsidR="00DD4C8E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 xml:space="preserve"> </w:t>
                              </w:r>
                              <w:r w:rsidR="00DD4C8E" w:rsidRPr="0022280F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 xml:space="preserve">-x </w:t>
                              </w:r>
                              <w:proofErr w:type="spellStart"/>
                              <w:r w:rsidR="00DD4C8E" w:rsidRPr="0022280F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>x</w:t>
                              </w:r>
                              <w:proofErr w:type="spellEnd"/>
                              <w:r w:rsidR="00DD4C8E" w:rsidRPr="0022280F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 xml:space="preserve"> x -x</w:t>
                              </w:r>
                              <w:r w:rsidR="00DD4C8E" w:rsidRPr="001D734B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DD4C8E" w:rsidRPr="0022280F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>x</w:t>
                              </w:r>
                              <w:proofErr w:type="spellEnd"/>
                              <w:r w:rsidR="00DD4C8E" w:rsidRPr="0022280F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 xml:space="preserve"> -x -x </w:t>
                              </w:r>
                              <w:proofErr w:type="spellStart"/>
                              <w:r w:rsidR="00DD4C8E" w:rsidRPr="0022280F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>x</w:t>
                              </w:r>
                              <w:proofErr w:type="spellEnd"/>
                              <w:r w:rsidR="00DD4C8E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 xml:space="preserve"> </w:t>
                              </w:r>
                              <w:r w:rsidR="00DD4C8E" w:rsidRPr="0022280F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 xml:space="preserve">-x </w:t>
                              </w:r>
                              <w:proofErr w:type="spellStart"/>
                              <w:r w:rsidR="00DD4C8E" w:rsidRPr="0022280F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>x</w:t>
                              </w:r>
                              <w:proofErr w:type="spellEnd"/>
                              <w:r w:rsidR="00DD4C8E" w:rsidRPr="0022280F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DD4C8E" w:rsidRPr="0022280F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>x</w:t>
                              </w:r>
                              <w:proofErr w:type="spellEnd"/>
                              <w:r w:rsidR="00DD4C8E" w:rsidRPr="0022280F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 xml:space="preserve"> -x</w:t>
                              </w:r>
                              <w:r w:rsidR="00DD4C8E" w:rsidRPr="001D734B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DD4C8E" w:rsidRPr="0022280F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>x</w:t>
                              </w:r>
                              <w:proofErr w:type="spellEnd"/>
                              <w:r w:rsidR="00DD4C8E" w:rsidRPr="0022280F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 xml:space="preserve"> -x -x </w:t>
                              </w:r>
                              <w:proofErr w:type="spellStart"/>
                              <w:r w:rsidR="00DD4C8E" w:rsidRPr="0022280F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>x</w:t>
                              </w:r>
                              <w:proofErr w:type="spellEnd"/>
                              <w:r w:rsidR="00DD4C8E" w:rsidRPr="001D734B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 xml:space="preserve"> </w:t>
                              </w:r>
                              <w:proofErr w:type="spellStart"/>
                              <w:r w:rsidR="00DD4C8E" w:rsidRPr="0022280F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>x</w:t>
                              </w:r>
                              <w:proofErr w:type="spellEnd"/>
                              <w:r w:rsidR="00DD4C8E" w:rsidRPr="0022280F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 xml:space="preserve"> -x -x x-x x </w:t>
                              </w:r>
                              <w:proofErr w:type="spellStart"/>
                              <w:r w:rsidR="00DD4C8E" w:rsidRPr="0022280F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>x</w:t>
                              </w:r>
                              <w:proofErr w:type="spellEnd"/>
                              <w:r w:rsidR="00DD4C8E" w:rsidRPr="0022280F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 xml:space="preserve"> </w:t>
                              </w:r>
                              <w:r w:rsidR="00DD4C8E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>-</w:t>
                              </w:r>
                              <w:r w:rsidR="00DD4C8E" w:rsidRPr="0022280F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>x</w:t>
                              </w:r>
                              <w:r w:rsidR="00517E62">
                                <w:rPr>
                                  <w:rFonts w:ascii="Arial" w:hAnsi="Arial" w:cs="Arial"/>
                                  <w:i/>
                                  <w:iCs/>
                                  <w:lang w:val="en-US"/>
                                </w:rPr>
                                <w:t xml:space="preserve">. </w:t>
                              </w:r>
                              <w:r w:rsidR="00517E62">
                                <w:rPr>
                                  <w:rFonts w:ascii="Arial" w:hAnsi="Arial" w:cs="Arial"/>
                                  <w:lang w:val="en-US"/>
                                </w:rPr>
                                <w:t>In light blue we show incremented pulses for States-TPPI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Straight Connector 7"/>
                        <wps:cNvCnPr/>
                        <wps:spPr>
                          <a:xfrm flipV="1">
                            <a:off x="152400" y="3714750"/>
                            <a:ext cx="5753100" cy="0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94F22A4" id="Group 2" o:spid="_x0000_s1026" style="position:absolute;margin-left:0;margin-top:34.6pt;width:465pt;height:434.3pt;z-index:251655168;mso-position-horizontal:left;mso-position-horizontal-relative:margin;mso-height-relative:margin" coordsize="59055,371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" o:spid="_x0000_s1027" type="#_x0000_t202" style="position:absolute;width:59010;height:364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" fillcolor="white [3201]" stroked="f" strokeweight=".5pt">
                  <v:textbox>
                    <w:txbxContent>
                      <w:p w14:paraId="164318F5" w14:textId="033AE539" w:rsidR="007F22F6" w:rsidRPr="007F22F6" w:rsidRDefault="007F22F6" w:rsidP="007F22F6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Arial" w:hAnsi="Arial" w:cs="Arial"/>
                            <w:noProof/>
                          </w:rPr>
                        </w:pPr>
                        <w:r>
                          <w:rPr>
                            <w:rFonts w:ascii="Arial" w:hAnsi="Arial" w:cs="Arial"/>
                            <w:noProof/>
                          </w:rPr>
                          <w:t>Scheme 1</w:t>
                        </w:r>
                      </w:p>
                      <w:p w14:paraId="14E93AC3" w14:textId="059546AF" w:rsidR="007F22F6" w:rsidRDefault="001D0D5D" w:rsidP="00B757A4">
                        <w:pPr>
                          <w:rPr>
                            <w:noProof/>
                          </w:rPr>
                        </w:pPr>
                        <w:r>
                          <w:rPr>
                            <w:noProof/>
                            <w:lang w:val="en-US"/>
                          </w:rPr>
                          <w:drawing>
                            <wp:inline distT="0" distB="0" distL="0" distR="0" wp14:anchorId="2F424894" wp14:editId="1CE72B09">
                              <wp:extent cx="5480050" cy="1574165"/>
                              <wp:effectExtent l="0" t="0" r="6350" b="6985"/>
                              <wp:docPr id="11" name="Picture 11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3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8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5480050" cy="157416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 w:rsidR="00B757A4" w:rsidRPr="008B128D">
                          <w:rPr>
                            <w:lang w:val="en-US"/>
                          </w:rPr>
                          <w:t xml:space="preserve">          </w:t>
                        </w:r>
                      </w:p>
                      <w:p w14:paraId="526FD6EE" w14:textId="42237899" w:rsidR="007F22F6" w:rsidRPr="007F22F6" w:rsidRDefault="007F22F6" w:rsidP="007F22F6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rPr>
                            <w:rFonts w:ascii="Arial" w:hAnsi="Arial" w:cs="Arial"/>
                            <w:noProof/>
                          </w:rPr>
                        </w:pPr>
                        <w:r>
                          <w:rPr>
                            <w:rFonts w:ascii="Arial" w:hAnsi="Arial" w:cs="Arial"/>
                            <w:noProof/>
                          </w:rPr>
                          <w:t>Scheme 2</w:t>
                        </w:r>
                      </w:p>
                      <w:p w14:paraId="233006BA" w14:textId="20BC7F4E" w:rsidR="001D0D5D" w:rsidRPr="008B128D" w:rsidRDefault="00312846" w:rsidP="00B757A4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noProof/>
                            <w:lang w:val="en-US"/>
                          </w:rPr>
                          <w:drawing>
                            <wp:inline distT="0" distB="0" distL="0" distR="0" wp14:anchorId="4AE339DA" wp14:editId="394581E9">
                              <wp:extent cx="5711825" cy="1640840"/>
                              <wp:effectExtent l="0" t="0" r="3175" b="0"/>
                              <wp:docPr id="13" name="Picture 13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7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9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5711825" cy="164084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  <w:p w14:paraId="28686882" w14:textId="4A991F3B" w:rsidR="00B757A4" w:rsidRPr="00517E62" w:rsidRDefault="00B757A4" w:rsidP="00B757A4">
                        <w:pPr>
                          <w:jc w:val="both"/>
                          <w:rPr>
                            <w:lang w:val="en-US"/>
                          </w:rPr>
                        </w:pPr>
                        <w:r w:rsidRPr="00D51CD9">
                          <w:rPr>
                            <w:rFonts w:ascii="Arial" w:hAnsi="Arial" w:cs="Arial"/>
                            <w:b/>
                            <w:lang w:val="en-US"/>
                          </w:rPr>
                          <w:t>Fig</w:t>
                        </w:r>
                        <w:r w:rsidR="00A06F97" w:rsidRPr="00D51CD9">
                          <w:rPr>
                            <w:rFonts w:ascii="Arial" w:hAnsi="Arial" w:cs="Arial"/>
                            <w:b/>
                            <w:lang w:val="en-US"/>
                          </w:rPr>
                          <w:t>.</w:t>
                        </w:r>
                        <w:r w:rsidRPr="00D51CD9">
                          <w:rPr>
                            <w:rFonts w:ascii="Arial" w:hAnsi="Arial" w:cs="Arial"/>
                            <w:b/>
                            <w:lang w:val="en-US"/>
                          </w:rPr>
                          <w:t xml:space="preserve"> S1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lang w:val="en-US"/>
                          </w:rPr>
                          <w:t xml:space="preserve"> </w:t>
                        </w:r>
                        <w:r w:rsidR="00596728" w:rsidRPr="00596728">
                          <w:rPr>
                            <w:rFonts w:ascii="Arial" w:hAnsi="Arial" w:cs="Arial"/>
                            <w:lang w:val="en-US"/>
                          </w:rPr>
                          <w:t xml:space="preserve">(a) </w:t>
                        </w:r>
                        <w:r w:rsidR="00596728">
                          <w:rPr>
                            <w:rFonts w:ascii="Arial" w:hAnsi="Arial" w:cs="Arial"/>
                            <w:lang w:val="en-US"/>
                          </w:rPr>
                          <w:t>T</w:t>
                        </w:r>
                        <w:r w:rsidR="00596728" w:rsidRPr="0022280F">
                          <w:rPr>
                            <w:rFonts w:ascii="Arial" w:hAnsi="Arial" w:cs="Arial"/>
                            <w:lang w:val="en-US"/>
                          </w:rPr>
                          <w:t>he phase cycle was set as</w:t>
                        </w:r>
                        <w:r w:rsidR="00B71C29">
                          <w:rPr>
                            <w:rFonts w:ascii="Arial" w:hAnsi="Arial" w:cs="Arial"/>
                            <w:lang w:val="en-US"/>
                          </w:rPr>
                          <w:t xml:space="preserve"> follows</w:t>
                        </w:r>
                        <w:r w:rsidR="00596728" w:rsidRPr="0022280F">
                          <w:rPr>
                            <w:rFonts w:ascii="Arial" w:hAnsi="Arial" w:cs="Arial"/>
                            <w:lang w:val="en-US"/>
                          </w:rPr>
                          <w:t xml:space="preserve">: </w:t>
                        </w:r>
                        <w:r w:rsidR="00596728" w:rsidRPr="000631C3">
                          <w:rPr>
                            <w:rFonts w:ascii="Symbol" w:hAnsi="Symbol" w:cs="Arial"/>
                            <w:sz w:val="24"/>
                            <w:szCs w:val="24"/>
                            <w:lang w:val="en-US"/>
                          </w:rPr>
                          <w:t></w:t>
                        </w:r>
                        <w:r w:rsidR="00596728" w:rsidRPr="0022280F">
                          <w:rPr>
                            <w:rFonts w:ascii="Arial" w:hAnsi="Arial" w:cs="Arial"/>
                            <w:sz w:val="24"/>
                            <w:szCs w:val="24"/>
                            <w:vertAlign w:val="subscript"/>
                            <w:lang w:val="en-US"/>
                          </w:rPr>
                          <w:t>1</w:t>
                        </w:r>
                        <w:r w:rsidR="00596728" w:rsidRPr="0022280F">
                          <w:rPr>
                            <w:rFonts w:ascii="Arial" w:hAnsi="Arial" w:cs="Arial"/>
                            <w:lang w:val="en-US"/>
                          </w:rPr>
                          <w:t xml:space="preserve">= </w:t>
                        </w:r>
                        <w:r w:rsidR="00596728" w:rsidRPr="0022280F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>x</w:t>
                        </w:r>
                        <w:r w:rsidR="00596728" w:rsidRPr="0022280F">
                          <w:rPr>
                            <w:rFonts w:ascii="Arial" w:hAnsi="Arial" w:cs="Arial"/>
                            <w:lang w:val="en-US"/>
                          </w:rPr>
                          <w:t xml:space="preserve">, </w:t>
                        </w:r>
                        <w:r w:rsidR="00596728" w:rsidRPr="000631C3">
                          <w:rPr>
                            <w:rFonts w:ascii="Symbol" w:hAnsi="Symbol" w:cs="Arial"/>
                            <w:sz w:val="24"/>
                            <w:szCs w:val="24"/>
                            <w:lang w:val="en-US"/>
                          </w:rPr>
                          <w:t></w:t>
                        </w:r>
                        <w:r w:rsidR="00596728" w:rsidRPr="0022280F">
                          <w:rPr>
                            <w:rFonts w:ascii="Arial" w:hAnsi="Arial" w:cs="Arial"/>
                            <w:sz w:val="24"/>
                            <w:szCs w:val="24"/>
                            <w:vertAlign w:val="subscript"/>
                            <w:lang w:val="en-US"/>
                          </w:rPr>
                          <w:t xml:space="preserve">2 </w:t>
                        </w:r>
                        <w:r w:rsidR="00596728" w:rsidRPr="0022280F">
                          <w:rPr>
                            <w:rFonts w:ascii="Arial" w:hAnsi="Arial" w:cs="Arial"/>
                            <w:lang w:val="en-US"/>
                          </w:rPr>
                          <w:t>= -</w:t>
                        </w:r>
                        <w:r w:rsidR="00596728" w:rsidRPr="0022280F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>y</w:t>
                        </w:r>
                        <w:r w:rsidR="00596728" w:rsidRPr="0022280F">
                          <w:rPr>
                            <w:rFonts w:ascii="Arial" w:hAnsi="Arial" w:cs="Arial"/>
                            <w:lang w:val="en-US"/>
                          </w:rPr>
                          <w:t xml:space="preserve">, </w:t>
                        </w:r>
                        <w:r w:rsidR="00596728" w:rsidRPr="000631C3">
                          <w:rPr>
                            <w:rFonts w:ascii="Symbol" w:hAnsi="Symbol" w:cs="Arial"/>
                            <w:sz w:val="24"/>
                            <w:szCs w:val="24"/>
                            <w:lang w:val="en-US"/>
                          </w:rPr>
                          <w:t></w:t>
                        </w:r>
                        <w:r w:rsidR="00596728" w:rsidRPr="0022280F">
                          <w:rPr>
                            <w:rFonts w:ascii="Arial" w:hAnsi="Arial" w:cs="Arial"/>
                            <w:sz w:val="24"/>
                            <w:szCs w:val="24"/>
                            <w:vertAlign w:val="subscript"/>
                            <w:lang w:val="en-US"/>
                          </w:rPr>
                          <w:t xml:space="preserve">3 </w:t>
                        </w:r>
                        <w:r w:rsidR="00596728" w:rsidRPr="0022280F">
                          <w:rPr>
                            <w:rFonts w:ascii="Arial" w:hAnsi="Arial" w:cs="Arial"/>
                            <w:lang w:val="en-US"/>
                          </w:rPr>
                          <w:t xml:space="preserve">= </w:t>
                        </w:r>
                        <w:r w:rsidR="00596728" w:rsidRPr="0022280F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>x -x</w:t>
                        </w:r>
                        <w:r w:rsidR="00596728" w:rsidRPr="0022280F">
                          <w:rPr>
                            <w:rFonts w:ascii="Arial" w:hAnsi="Arial" w:cs="Arial"/>
                            <w:lang w:val="en-US"/>
                          </w:rPr>
                          <w:t xml:space="preserve">, </w:t>
                        </w:r>
                        <w:r w:rsidR="00596728" w:rsidRPr="000631C3">
                          <w:rPr>
                            <w:rFonts w:ascii="Symbol" w:hAnsi="Symbol" w:cs="Arial"/>
                            <w:sz w:val="24"/>
                            <w:szCs w:val="24"/>
                            <w:lang w:val="en-US"/>
                          </w:rPr>
                          <w:t></w:t>
                        </w:r>
                        <w:r w:rsidR="00596728" w:rsidRPr="0022280F">
                          <w:rPr>
                            <w:rFonts w:ascii="Arial" w:hAnsi="Arial" w:cs="Arial"/>
                            <w:sz w:val="24"/>
                            <w:szCs w:val="24"/>
                            <w:vertAlign w:val="subscript"/>
                            <w:lang w:val="en-US"/>
                          </w:rPr>
                          <w:t xml:space="preserve">4 </w:t>
                        </w:r>
                        <w:r w:rsidR="00596728" w:rsidRPr="0022280F">
                          <w:rPr>
                            <w:rFonts w:ascii="Arial" w:hAnsi="Arial" w:cs="Arial"/>
                            <w:lang w:val="en-US"/>
                          </w:rPr>
                          <w:t xml:space="preserve">= </w:t>
                        </w:r>
                        <w:r w:rsidR="00596728" w:rsidRPr="0022280F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>y</w:t>
                        </w:r>
                        <w:r w:rsidR="00596728" w:rsidRPr="0022280F">
                          <w:rPr>
                            <w:rFonts w:ascii="Arial" w:hAnsi="Arial" w:cs="Arial"/>
                            <w:lang w:val="en-US"/>
                          </w:rPr>
                          <w:t xml:space="preserve">, </w:t>
                        </w:r>
                        <w:r w:rsidR="00596728" w:rsidRPr="000631C3">
                          <w:rPr>
                            <w:rFonts w:ascii="Symbol" w:hAnsi="Symbol" w:cs="Arial"/>
                            <w:sz w:val="24"/>
                            <w:szCs w:val="24"/>
                            <w:lang w:val="en-US"/>
                          </w:rPr>
                          <w:t></w:t>
                        </w:r>
                        <w:r w:rsidR="00596728">
                          <w:rPr>
                            <w:rFonts w:ascii="Arial" w:hAnsi="Arial" w:cs="Arial"/>
                            <w:sz w:val="24"/>
                            <w:szCs w:val="24"/>
                            <w:vertAlign w:val="subscript"/>
                            <w:lang w:val="en-US"/>
                          </w:rPr>
                          <w:t>5</w:t>
                        </w:r>
                        <w:r w:rsidR="00596728" w:rsidRPr="0022280F">
                          <w:rPr>
                            <w:rFonts w:ascii="Arial" w:hAnsi="Arial" w:cs="Arial"/>
                            <w:sz w:val="24"/>
                            <w:szCs w:val="24"/>
                            <w:vertAlign w:val="subscript"/>
                            <w:lang w:val="en-US"/>
                          </w:rPr>
                          <w:t xml:space="preserve"> </w:t>
                        </w:r>
                        <w:r w:rsidR="00596728" w:rsidRPr="0022280F">
                          <w:rPr>
                            <w:rFonts w:ascii="Arial" w:hAnsi="Arial" w:cs="Arial"/>
                            <w:lang w:val="en-US"/>
                          </w:rPr>
                          <w:t xml:space="preserve">= </w:t>
                        </w:r>
                        <w:r w:rsidR="00596728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 xml:space="preserve">-y -y </w:t>
                        </w:r>
                        <w:proofErr w:type="spellStart"/>
                        <w:r w:rsidR="00596728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>y</w:t>
                        </w:r>
                        <w:proofErr w:type="spellEnd"/>
                        <w:r w:rsidR="00596728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 xml:space="preserve"> y</w:t>
                        </w:r>
                        <w:r w:rsidR="00596728" w:rsidRPr="0022280F">
                          <w:rPr>
                            <w:rFonts w:ascii="Arial" w:hAnsi="Arial" w:cs="Arial"/>
                            <w:lang w:val="en-US"/>
                          </w:rPr>
                          <w:t xml:space="preserve">, </w:t>
                        </w:r>
                        <w:r w:rsidR="00596728" w:rsidRPr="000631C3">
                          <w:rPr>
                            <w:rFonts w:ascii="Symbol" w:hAnsi="Symbol" w:cs="Arial"/>
                            <w:sz w:val="24"/>
                            <w:szCs w:val="24"/>
                            <w:lang w:val="en-US"/>
                          </w:rPr>
                          <w:t></w:t>
                        </w:r>
                        <w:r w:rsidR="00596728">
                          <w:rPr>
                            <w:rFonts w:ascii="Symbol" w:hAnsi="Symbol" w:cs="Arial"/>
                            <w:sz w:val="24"/>
                            <w:szCs w:val="24"/>
                            <w:lang w:val="en-US"/>
                          </w:rPr>
                          <w:t></w:t>
                        </w:r>
                        <w:r w:rsidR="00596728" w:rsidRPr="0022280F">
                          <w:rPr>
                            <w:rFonts w:ascii="Arial" w:hAnsi="Arial" w:cs="Arial"/>
                            <w:sz w:val="24"/>
                            <w:szCs w:val="24"/>
                            <w:vertAlign w:val="subscript"/>
                            <w:lang w:val="en-US"/>
                          </w:rPr>
                          <w:t xml:space="preserve"> </w:t>
                        </w:r>
                        <w:r w:rsidR="00596728" w:rsidRPr="0022280F">
                          <w:rPr>
                            <w:rFonts w:ascii="Arial" w:hAnsi="Arial" w:cs="Arial"/>
                            <w:lang w:val="en-US"/>
                          </w:rPr>
                          <w:t xml:space="preserve">= </w:t>
                        </w:r>
                        <w:r w:rsidR="00596728" w:rsidRPr="0022280F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>-x</w:t>
                        </w:r>
                        <w:r w:rsidR="00596728" w:rsidRPr="0022280F">
                          <w:rPr>
                            <w:rFonts w:ascii="Arial" w:hAnsi="Arial" w:cs="Arial"/>
                            <w:lang w:val="en-US"/>
                          </w:rPr>
                          <w:t>,</w:t>
                        </w:r>
                        <w:r w:rsidR="00596728" w:rsidRPr="003710C0">
                          <w:rPr>
                            <w:rFonts w:ascii="Symbol" w:hAnsi="Symbol" w:cs="Arial"/>
                            <w:sz w:val="24"/>
                            <w:szCs w:val="24"/>
                            <w:lang w:val="en-US"/>
                          </w:rPr>
                          <w:t></w:t>
                        </w:r>
                        <w:r w:rsidR="00596728" w:rsidRPr="000631C3">
                          <w:rPr>
                            <w:rFonts w:ascii="Symbol" w:hAnsi="Symbol" w:cs="Arial"/>
                            <w:sz w:val="24"/>
                            <w:szCs w:val="24"/>
                            <w:lang w:val="en-US"/>
                          </w:rPr>
                          <w:t></w:t>
                        </w:r>
                        <w:r w:rsidR="00596728">
                          <w:rPr>
                            <w:rFonts w:ascii="Arial" w:hAnsi="Arial" w:cs="Arial"/>
                            <w:sz w:val="24"/>
                            <w:szCs w:val="24"/>
                            <w:vertAlign w:val="subscript"/>
                            <w:lang w:val="en-US"/>
                          </w:rPr>
                          <w:t>7</w:t>
                        </w:r>
                        <w:r w:rsidR="00596728" w:rsidRPr="0022280F">
                          <w:rPr>
                            <w:rFonts w:ascii="Arial" w:hAnsi="Arial" w:cs="Arial"/>
                            <w:sz w:val="24"/>
                            <w:szCs w:val="24"/>
                            <w:vertAlign w:val="subscript"/>
                            <w:lang w:val="en-US"/>
                          </w:rPr>
                          <w:t xml:space="preserve"> </w:t>
                        </w:r>
                        <w:r w:rsidR="00596728" w:rsidRPr="0022280F">
                          <w:rPr>
                            <w:rFonts w:ascii="Arial" w:hAnsi="Arial" w:cs="Arial"/>
                            <w:lang w:val="en-US"/>
                          </w:rPr>
                          <w:t xml:space="preserve">= </w:t>
                        </w:r>
                        <w:r w:rsidR="00596728" w:rsidRPr="0022280F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>x*4 -x*4</w:t>
                        </w:r>
                        <w:r w:rsidR="00596728" w:rsidRPr="0022280F">
                          <w:rPr>
                            <w:rFonts w:ascii="Arial" w:hAnsi="Arial" w:cs="Arial"/>
                            <w:lang w:val="en-US"/>
                          </w:rPr>
                          <w:t xml:space="preserve">, </w:t>
                        </w:r>
                        <w:r w:rsidR="00596728" w:rsidRPr="000631C3">
                          <w:rPr>
                            <w:rFonts w:ascii="Symbol" w:hAnsi="Symbol" w:cs="Arial"/>
                            <w:sz w:val="24"/>
                            <w:szCs w:val="24"/>
                            <w:lang w:val="en-US"/>
                          </w:rPr>
                          <w:t></w:t>
                        </w:r>
                        <w:r w:rsidR="00596728">
                          <w:rPr>
                            <w:rFonts w:ascii="Arial" w:hAnsi="Arial" w:cs="Arial"/>
                            <w:sz w:val="24"/>
                            <w:szCs w:val="24"/>
                            <w:vertAlign w:val="subscript"/>
                            <w:lang w:val="en-US"/>
                          </w:rPr>
                          <w:t>8</w:t>
                        </w:r>
                        <w:r w:rsidR="00596728" w:rsidRPr="0022280F">
                          <w:rPr>
                            <w:rFonts w:ascii="Arial" w:hAnsi="Arial" w:cs="Arial"/>
                            <w:sz w:val="24"/>
                            <w:szCs w:val="24"/>
                            <w:vertAlign w:val="subscript"/>
                            <w:lang w:val="en-US"/>
                          </w:rPr>
                          <w:t xml:space="preserve"> </w:t>
                        </w:r>
                        <w:r w:rsidR="00596728" w:rsidRPr="0022280F">
                          <w:rPr>
                            <w:rFonts w:ascii="Arial" w:hAnsi="Arial" w:cs="Arial"/>
                            <w:lang w:val="en-US"/>
                          </w:rPr>
                          <w:t xml:space="preserve">= </w:t>
                        </w:r>
                        <w:r w:rsidR="00596728" w:rsidRPr="0022280F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>x -x</w:t>
                        </w:r>
                        <w:r w:rsidR="00596728" w:rsidRPr="0022280F">
                          <w:rPr>
                            <w:rFonts w:ascii="Arial" w:hAnsi="Arial" w:cs="Arial"/>
                            <w:lang w:val="en-US"/>
                          </w:rPr>
                          <w:t xml:space="preserve">, </w:t>
                        </w:r>
                        <w:r w:rsidR="00596728" w:rsidRPr="000631C3">
                          <w:rPr>
                            <w:rFonts w:ascii="Symbol" w:hAnsi="Symbol" w:cs="Arial"/>
                            <w:sz w:val="24"/>
                            <w:szCs w:val="24"/>
                            <w:lang w:val="en-US"/>
                          </w:rPr>
                          <w:t></w:t>
                        </w:r>
                        <w:r w:rsidR="00596728" w:rsidRPr="0022280F">
                          <w:rPr>
                            <w:rFonts w:ascii="Arial" w:hAnsi="Arial" w:cs="Arial"/>
                            <w:sz w:val="24"/>
                            <w:szCs w:val="24"/>
                            <w:vertAlign w:val="subscript"/>
                            <w:lang w:val="en-US"/>
                          </w:rPr>
                          <w:t xml:space="preserve">rec </w:t>
                        </w:r>
                        <w:r w:rsidR="00596728" w:rsidRPr="0022280F">
                          <w:rPr>
                            <w:rFonts w:ascii="Arial" w:hAnsi="Arial" w:cs="Arial"/>
                            <w:lang w:val="en-US"/>
                          </w:rPr>
                          <w:t xml:space="preserve">= </w:t>
                        </w:r>
                        <w:r w:rsidR="00596728" w:rsidRPr="0022280F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 xml:space="preserve">x -x -x </w:t>
                        </w:r>
                        <w:proofErr w:type="spellStart"/>
                        <w:r w:rsidR="00596728" w:rsidRPr="0022280F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>x</w:t>
                        </w:r>
                        <w:proofErr w:type="spellEnd"/>
                        <w:r w:rsidR="00596728" w:rsidRPr="0022280F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 xml:space="preserve"> -x </w:t>
                        </w:r>
                        <w:proofErr w:type="spellStart"/>
                        <w:r w:rsidR="00596728" w:rsidRPr="0022280F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>x</w:t>
                        </w:r>
                        <w:proofErr w:type="spellEnd"/>
                        <w:r w:rsidR="00596728" w:rsidRPr="0022280F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 xml:space="preserve"> </w:t>
                        </w:r>
                        <w:proofErr w:type="spellStart"/>
                        <w:r w:rsidR="00596728" w:rsidRPr="0022280F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>x</w:t>
                        </w:r>
                        <w:proofErr w:type="spellEnd"/>
                        <w:r w:rsidR="00596728" w:rsidRPr="0022280F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 xml:space="preserve"> -x</w:t>
                        </w:r>
                        <w:r w:rsidR="00596728" w:rsidRPr="0022280F">
                          <w:rPr>
                            <w:rFonts w:ascii="Arial" w:hAnsi="Arial" w:cs="Arial"/>
                            <w:lang w:val="en-US"/>
                          </w:rPr>
                          <w:t>.</w:t>
                        </w:r>
                        <w:r w:rsidR="00596728">
                          <w:rPr>
                            <w:rFonts w:ascii="Arial" w:hAnsi="Arial" w:cs="Arial"/>
                            <w:lang w:val="en-US"/>
                          </w:rPr>
                          <w:t xml:space="preserve"> The phases of the </w:t>
                        </w:r>
                        <w:r w:rsidR="00596728" w:rsidRPr="001D734B">
                          <w:rPr>
                            <w:rFonts w:ascii="Arial" w:hAnsi="Arial" w:cs="Arial"/>
                            <w:vertAlign w:val="superscript"/>
                            <w:lang w:val="en-US"/>
                          </w:rPr>
                          <w:t>15</w:t>
                        </w:r>
                        <w:r w:rsidR="00596728">
                          <w:rPr>
                            <w:rFonts w:ascii="Arial" w:hAnsi="Arial" w:cs="Arial"/>
                            <w:lang w:val="en-US"/>
                          </w:rPr>
                          <w:t xml:space="preserve">N pulse were </w:t>
                        </w:r>
                        <w:r w:rsidR="00596728" w:rsidRPr="00E87BF5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>x y x</w:t>
                        </w:r>
                        <w:r w:rsidR="00596728">
                          <w:rPr>
                            <w:rFonts w:ascii="Arial" w:hAnsi="Arial" w:cs="Arial"/>
                            <w:lang w:val="en-US"/>
                          </w:rPr>
                          <w:t xml:space="preserve"> as indicated. Unless otherwise stated, the pulse phase was set to </w:t>
                        </w:r>
                        <w:r w:rsidR="00596728" w:rsidRPr="00E87BF5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>x</w:t>
                        </w:r>
                        <w:r w:rsidR="00596728">
                          <w:rPr>
                            <w:rFonts w:ascii="Arial" w:hAnsi="Arial" w:cs="Arial"/>
                            <w:lang w:val="en-US"/>
                          </w:rPr>
                          <w:t>. In light blue we show the pulses that are independently phase-shifted for quadrature detection.</w:t>
                        </w:r>
                        <w:r w:rsidR="00596728" w:rsidRPr="007F22F6">
                          <w:rPr>
                            <w:rFonts w:ascii="Arial" w:hAnsi="Arial" w:cs="Arial"/>
                            <w:lang w:val="en-US"/>
                          </w:rPr>
                          <w:t xml:space="preserve"> </w:t>
                        </w:r>
                        <w:r w:rsidR="007F22F6" w:rsidRPr="007F22F6">
                          <w:rPr>
                            <w:rFonts w:ascii="Arial" w:hAnsi="Arial" w:cs="Arial"/>
                            <w:lang w:val="en-US"/>
                          </w:rPr>
                          <w:t>(b)</w:t>
                        </w:r>
                        <w:r w:rsidR="007F22F6">
                          <w:rPr>
                            <w:rFonts w:ascii="Arial" w:hAnsi="Arial" w:cs="Arial"/>
                            <w:lang w:val="en-US"/>
                          </w:rPr>
                          <w:t xml:space="preserve"> </w:t>
                        </w:r>
                        <w:r w:rsidR="00DD4C8E">
                          <w:rPr>
                            <w:rFonts w:ascii="Arial" w:hAnsi="Arial" w:cs="Arial"/>
                            <w:lang w:val="en-US"/>
                          </w:rPr>
                          <w:t>The phase cycle was set as follows: ;</w:t>
                        </w:r>
                        <w:r w:rsidR="00DD4C8E" w:rsidRPr="0022280F">
                          <w:rPr>
                            <w:rFonts w:ascii="Symbol" w:hAnsi="Symbol" w:cs="Arial"/>
                            <w:sz w:val="24"/>
                            <w:szCs w:val="24"/>
                            <w:lang w:val="en-US"/>
                          </w:rPr>
                          <w:t></w:t>
                        </w:r>
                        <w:r w:rsidR="00DD4C8E" w:rsidRPr="000631C3">
                          <w:rPr>
                            <w:rFonts w:ascii="Symbol" w:hAnsi="Symbol" w:cs="Arial"/>
                            <w:sz w:val="24"/>
                            <w:szCs w:val="24"/>
                            <w:lang w:val="en-US"/>
                          </w:rPr>
                          <w:t></w:t>
                        </w:r>
                        <w:r w:rsidR="00DD4C8E" w:rsidRPr="000631C3">
                          <w:rPr>
                            <w:rFonts w:ascii="Arial" w:hAnsi="Arial" w:cs="Arial"/>
                            <w:sz w:val="24"/>
                            <w:szCs w:val="24"/>
                            <w:vertAlign w:val="subscript"/>
                            <w:lang w:val="en-US"/>
                          </w:rPr>
                          <w:t>1</w:t>
                        </w:r>
                        <w:r w:rsidR="00DD4C8E">
                          <w:rPr>
                            <w:rFonts w:ascii="Arial" w:hAnsi="Arial" w:cs="Arial"/>
                            <w:lang w:val="en-US"/>
                          </w:rPr>
                          <w:t xml:space="preserve">= </w:t>
                        </w:r>
                        <w:r w:rsidR="00DD4C8E" w:rsidRPr="000631C3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>x</w:t>
                        </w:r>
                        <w:r w:rsidR="00DD4C8E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 xml:space="preserve"> -x</w:t>
                        </w:r>
                        <w:r w:rsidR="00DD4C8E">
                          <w:rPr>
                            <w:rFonts w:ascii="Arial" w:hAnsi="Arial" w:cs="Arial"/>
                            <w:lang w:val="en-US"/>
                          </w:rPr>
                          <w:t xml:space="preserve">, </w:t>
                        </w:r>
                        <w:r w:rsidR="00DD4C8E" w:rsidRPr="000631C3">
                          <w:rPr>
                            <w:rFonts w:ascii="Symbol" w:hAnsi="Symbol" w:cs="Arial"/>
                            <w:sz w:val="24"/>
                            <w:szCs w:val="24"/>
                            <w:lang w:val="en-US"/>
                          </w:rPr>
                          <w:t></w:t>
                        </w:r>
                        <w:r w:rsidR="00DD4C8E">
                          <w:rPr>
                            <w:rFonts w:ascii="Arial" w:hAnsi="Arial" w:cs="Arial"/>
                            <w:sz w:val="24"/>
                            <w:szCs w:val="24"/>
                            <w:vertAlign w:val="subscript"/>
                            <w:lang w:val="en-US"/>
                          </w:rPr>
                          <w:t xml:space="preserve">2 </w:t>
                        </w:r>
                        <w:r w:rsidR="00DD4C8E" w:rsidRPr="000631C3">
                          <w:rPr>
                            <w:rFonts w:ascii="Arial" w:hAnsi="Arial" w:cs="Arial"/>
                            <w:lang w:val="en-US"/>
                          </w:rPr>
                          <w:t xml:space="preserve">= </w:t>
                        </w:r>
                        <w:r w:rsidR="00DD4C8E">
                          <w:rPr>
                            <w:rFonts w:ascii="Arial" w:hAnsi="Arial" w:cs="Arial"/>
                            <w:lang w:val="en-US"/>
                          </w:rPr>
                          <w:t>-</w:t>
                        </w:r>
                        <w:r w:rsidR="00DD4C8E" w:rsidRPr="000631C3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>y</w:t>
                        </w:r>
                        <w:r w:rsidR="00DD4C8E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 xml:space="preserve">*8 </w:t>
                        </w:r>
                        <w:r w:rsidR="00DD4C8E" w:rsidRPr="0022280F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>y*</w:t>
                        </w:r>
                        <w:r w:rsidR="00DD4C8E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>8</w:t>
                        </w:r>
                        <w:r w:rsidR="00DD4C8E" w:rsidRPr="0022280F">
                          <w:rPr>
                            <w:rFonts w:ascii="Arial" w:hAnsi="Arial" w:cs="Arial"/>
                            <w:lang w:val="en-US"/>
                          </w:rPr>
                          <w:t xml:space="preserve">, </w:t>
                        </w:r>
                        <w:r w:rsidR="00DD4C8E" w:rsidRPr="000631C3">
                          <w:rPr>
                            <w:rFonts w:ascii="Symbol" w:hAnsi="Symbol" w:cs="Arial"/>
                            <w:sz w:val="24"/>
                            <w:szCs w:val="24"/>
                            <w:lang w:val="en-US"/>
                          </w:rPr>
                          <w:t></w:t>
                        </w:r>
                        <w:r w:rsidR="00DD4C8E" w:rsidRPr="0022280F">
                          <w:rPr>
                            <w:rFonts w:ascii="Arial" w:hAnsi="Arial" w:cs="Arial"/>
                            <w:sz w:val="24"/>
                            <w:szCs w:val="24"/>
                            <w:vertAlign w:val="subscript"/>
                            <w:lang w:val="en-US"/>
                          </w:rPr>
                          <w:t xml:space="preserve">3 </w:t>
                        </w:r>
                        <w:r w:rsidR="00DD4C8E" w:rsidRPr="0022280F">
                          <w:rPr>
                            <w:rFonts w:ascii="Arial" w:hAnsi="Arial" w:cs="Arial"/>
                            <w:lang w:val="en-US"/>
                          </w:rPr>
                          <w:t xml:space="preserve">= </w:t>
                        </w:r>
                        <w:r w:rsidR="00DD4C8E" w:rsidRPr="0022280F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>x</w:t>
                        </w:r>
                        <w:r w:rsidR="00DD4C8E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>*16</w:t>
                        </w:r>
                        <w:r w:rsidR="00DD4C8E" w:rsidRPr="0022280F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 xml:space="preserve"> -x</w:t>
                        </w:r>
                        <w:r w:rsidR="00DD4C8E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>*16</w:t>
                        </w:r>
                        <w:r w:rsidR="00DD4C8E" w:rsidRPr="0022280F">
                          <w:rPr>
                            <w:rFonts w:ascii="Arial" w:hAnsi="Arial" w:cs="Arial"/>
                            <w:lang w:val="en-US"/>
                          </w:rPr>
                          <w:t xml:space="preserve">, </w:t>
                        </w:r>
                        <w:r w:rsidR="00DD4C8E" w:rsidRPr="000631C3">
                          <w:rPr>
                            <w:rFonts w:ascii="Symbol" w:hAnsi="Symbol" w:cs="Arial"/>
                            <w:sz w:val="24"/>
                            <w:szCs w:val="24"/>
                            <w:lang w:val="en-US"/>
                          </w:rPr>
                          <w:t></w:t>
                        </w:r>
                        <w:r w:rsidR="00DD4C8E" w:rsidRPr="0022280F">
                          <w:rPr>
                            <w:rFonts w:ascii="Arial" w:hAnsi="Arial" w:cs="Arial"/>
                            <w:sz w:val="24"/>
                            <w:szCs w:val="24"/>
                            <w:vertAlign w:val="subscript"/>
                            <w:lang w:val="en-US"/>
                          </w:rPr>
                          <w:t xml:space="preserve">4 </w:t>
                        </w:r>
                        <w:r w:rsidR="00DD4C8E" w:rsidRPr="0022280F">
                          <w:rPr>
                            <w:rFonts w:ascii="Arial" w:hAnsi="Arial" w:cs="Arial"/>
                            <w:lang w:val="en-US"/>
                          </w:rPr>
                          <w:t xml:space="preserve">= </w:t>
                        </w:r>
                        <w:r w:rsidR="00DD4C8E" w:rsidRPr="0022280F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>y</w:t>
                        </w:r>
                        <w:r w:rsidR="00DD4C8E" w:rsidRPr="0022280F">
                          <w:rPr>
                            <w:rFonts w:ascii="Arial" w:hAnsi="Arial" w:cs="Arial"/>
                            <w:lang w:val="en-US"/>
                          </w:rPr>
                          <w:t xml:space="preserve">, </w:t>
                        </w:r>
                        <w:r w:rsidR="00DD4C8E" w:rsidRPr="000631C3">
                          <w:rPr>
                            <w:rFonts w:ascii="Symbol" w:hAnsi="Symbol" w:cs="Arial"/>
                            <w:sz w:val="24"/>
                            <w:szCs w:val="24"/>
                            <w:lang w:val="en-US"/>
                          </w:rPr>
                          <w:t></w:t>
                        </w:r>
                        <w:r w:rsidR="00DD4C8E" w:rsidRPr="0022280F">
                          <w:rPr>
                            <w:rFonts w:ascii="Arial" w:hAnsi="Arial" w:cs="Arial"/>
                            <w:sz w:val="24"/>
                            <w:szCs w:val="24"/>
                            <w:vertAlign w:val="subscript"/>
                            <w:lang w:val="en-US"/>
                          </w:rPr>
                          <w:t xml:space="preserve">5 </w:t>
                        </w:r>
                        <w:r w:rsidR="00DD4C8E" w:rsidRPr="0022280F">
                          <w:rPr>
                            <w:rFonts w:ascii="Arial" w:hAnsi="Arial" w:cs="Arial"/>
                            <w:lang w:val="en-US"/>
                          </w:rPr>
                          <w:t xml:space="preserve">= </w:t>
                        </w:r>
                        <w:r w:rsidR="00DD4C8E" w:rsidRPr="0022280F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>-y</w:t>
                        </w:r>
                        <w:r w:rsidR="00DD4C8E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>*32</w:t>
                        </w:r>
                        <w:r w:rsidR="00DD4C8E" w:rsidRPr="0022280F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 xml:space="preserve"> y</w:t>
                        </w:r>
                        <w:r w:rsidR="00DD4C8E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>*32</w:t>
                        </w:r>
                        <w:r w:rsidR="00DD4C8E" w:rsidRPr="0022280F">
                          <w:rPr>
                            <w:rFonts w:ascii="Arial" w:hAnsi="Arial" w:cs="Arial"/>
                            <w:lang w:val="en-US"/>
                          </w:rPr>
                          <w:t xml:space="preserve">, </w:t>
                        </w:r>
                        <w:r w:rsidR="00DD4C8E" w:rsidRPr="000631C3">
                          <w:rPr>
                            <w:rFonts w:ascii="Symbol" w:hAnsi="Symbol" w:cs="Arial"/>
                            <w:sz w:val="24"/>
                            <w:szCs w:val="24"/>
                            <w:lang w:val="en-US"/>
                          </w:rPr>
                          <w:t></w:t>
                        </w:r>
                        <w:r w:rsidR="00DD4C8E" w:rsidRPr="0022280F">
                          <w:rPr>
                            <w:rFonts w:ascii="Arial" w:hAnsi="Arial" w:cs="Arial"/>
                            <w:sz w:val="24"/>
                            <w:szCs w:val="24"/>
                            <w:vertAlign w:val="subscript"/>
                            <w:lang w:val="en-US"/>
                          </w:rPr>
                          <w:t xml:space="preserve">6 </w:t>
                        </w:r>
                        <w:r w:rsidR="00DD4C8E" w:rsidRPr="0022280F">
                          <w:rPr>
                            <w:rFonts w:ascii="Arial" w:hAnsi="Arial" w:cs="Arial"/>
                            <w:lang w:val="en-US"/>
                          </w:rPr>
                          <w:t xml:space="preserve">= </w:t>
                        </w:r>
                        <w:r w:rsidR="00DD4C8E" w:rsidRPr="0022280F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>y</w:t>
                        </w:r>
                        <w:r w:rsidR="00DD4C8E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>*4 -y*4</w:t>
                        </w:r>
                        <w:r w:rsidR="00DD4C8E" w:rsidRPr="0022280F">
                          <w:rPr>
                            <w:rFonts w:ascii="Arial" w:hAnsi="Arial" w:cs="Arial"/>
                            <w:lang w:val="en-US"/>
                          </w:rPr>
                          <w:t xml:space="preserve">, </w:t>
                        </w:r>
                        <w:r w:rsidR="00DD4C8E" w:rsidRPr="000631C3">
                          <w:rPr>
                            <w:rFonts w:ascii="Symbol" w:hAnsi="Symbol" w:cs="Arial"/>
                            <w:sz w:val="24"/>
                            <w:szCs w:val="24"/>
                            <w:lang w:val="en-US"/>
                          </w:rPr>
                          <w:t></w:t>
                        </w:r>
                        <w:r w:rsidR="00DD4C8E" w:rsidRPr="0022280F">
                          <w:rPr>
                            <w:rFonts w:ascii="Arial" w:hAnsi="Arial" w:cs="Arial"/>
                            <w:sz w:val="24"/>
                            <w:szCs w:val="24"/>
                            <w:vertAlign w:val="subscript"/>
                            <w:lang w:val="en-US"/>
                          </w:rPr>
                          <w:t xml:space="preserve">7 </w:t>
                        </w:r>
                        <w:r w:rsidR="00DD4C8E" w:rsidRPr="0022280F">
                          <w:rPr>
                            <w:rFonts w:ascii="Arial" w:hAnsi="Arial" w:cs="Arial"/>
                            <w:lang w:val="en-US"/>
                          </w:rPr>
                          <w:t xml:space="preserve">= </w:t>
                        </w:r>
                        <w:r w:rsidR="00DD4C8E" w:rsidRPr="0022280F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>y</w:t>
                        </w:r>
                        <w:r w:rsidR="00DD4C8E" w:rsidRPr="0022280F">
                          <w:rPr>
                            <w:rFonts w:ascii="Arial" w:hAnsi="Arial" w:cs="Arial"/>
                            <w:lang w:val="en-US"/>
                          </w:rPr>
                          <w:t xml:space="preserve">, </w:t>
                        </w:r>
                        <w:r w:rsidR="00DD4C8E" w:rsidRPr="000631C3">
                          <w:rPr>
                            <w:rFonts w:ascii="Symbol" w:hAnsi="Symbol" w:cs="Arial"/>
                            <w:sz w:val="24"/>
                            <w:szCs w:val="24"/>
                            <w:lang w:val="en-US"/>
                          </w:rPr>
                          <w:t></w:t>
                        </w:r>
                        <w:r w:rsidR="00DD4C8E" w:rsidRPr="0022280F">
                          <w:rPr>
                            <w:rFonts w:ascii="Arial" w:hAnsi="Arial" w:cs="Arial"/>
                            <w:sz w:val="24"/>
                            <w:szCs w:val="24"/>
                            <w:vertAlign w:val="subscript"/>
                            <w:lang w:val="en-US"/>
                          </w:rPr>
                          <w:t xml:space="preserve">8 </w:t>
                        </w:r>
                        <w:r w:rsidR="00DD4C8E" w:rsidRPr="0022280F">
                          <w:rPr>
                            <w:rFonts w:ascii="Arial" w:hAnsi="Arial" w:cs="Arial"/>
                            <w:lang w:val="en-US"/>
                          </w:rPr>
                          <w:t xml:space="preserve">= </w:t>
                        </w:r>
                        <w:r w:rsidR="00DD4C8E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 xml:space="preserve">x </w:t>
                        </w:r>
                        <w:proofErr w:type="spellStart"/>
                        <w:r w:rsidR="00DD4C8E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>x</w:t>
                        </w:r>
                        <w:proofErr w:type="spellEnd"/>
                        <w:r w:rsidR="00DD4C8E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 xml:space="preserve"> -x -x</w:t>
                        </w:r>
                        <w:r w:rsidR="00DD4C8E" w:rsidRPr="0022280F">
                          <w:rPr>
                            <w:rFonts w:ascii="Arial" w:hAnsi="Arial" w:cs="Arial"/>
                            <w:lang w:val="en-US"/>
                          </w:rPr>
                          <w:t xml:space="preserve">, </w:t>
                        </w:r>
                        <w:r w:rsidR="00DD4C8E" w:rsidRPr="000631C3">
                          <w:rPr>
                            <w:rFonts w:ascii="Symbol" w:hAnsi="Symbol" w:cs="Arial"/>
                            <w:sz w:val="24"/>
                            <w:szCs w:val="24"/>
                            <w:lang w:val="en-US"/>
                          </w:rPr>
                          <w:t></w:t>
                        </w:r>
                        <w:r w:rsidR="00DD4C8E" w:rsidRPr="0022280F">
                          <w:rPr>
                            <w:rFonts w:ascii="Arial" w:hAnsi="Arial" w:cs="Arial"/>
                            <w:sz w:val="24"/>
                            <w:szCs w:val="24"/>
                            <w:vertAlign w:val="subscript"/>
                            <w:lang w:val="en-US"/>
                          </w:rPr>
                          <w:t xml:space="preserve">9 </w:t>
                        </w:r>
                        <w:r w:rsidR="00DD4C8E" w:rsidRPr="0022280F">
                          <w:rPr>
                            <w:rFonts w:ascii="Arial" w:hAnsi="Arial" w:cs="Arial"/>
                            <w:lang w:val="en-US"/>
                          </w:rPr>
                          <w:t xml:space="preserve">= </w:t>
                        </w:r>
                        <w:r w:rsidR="00DD4C8E" w:rsidRPr="0022280F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>-x</w:t>
                        </w:r>
                        <w:r w:rsidR="00DD4C8E" w:rsidRPr="0022280F">
                          <w:rPr>
                            <w:rFonts w:ascii="Arial" w:hAnsi="Arial" w:cs="Arial"/>
                            <w:lang w:val="en-US"/>
                          </w:rPr>
                          <w:t xml:space="preserve">, </w:t>
                        </w:r>
                        <w:r w:rsidR="00DD4C8E" w:rsidRPr="000631C3">
                          <w:rPr>
                            <w:rFonts w:ascii="Symbol" w:hAnsi="Symbol" w:cs="Arial"/>
                            <w:sz w:val="24"/>
                            <w:szCs w:val="24"/>
                            <w:lang w:val="en-US"/>
                          </w:rPr>
                          <w:t></w:t>
                        </w:r>
                        <w:r w:rsidR="00DD4C8E" w:rsidRPr="0022280F">
                          <w:rPr>
                            <w:rFonts w:ascii="Arial" w:hAnsi="Arial" w:cs="Arial"/>
                            <w:sz w:val="24"/>
                            <w:szCs w:val="24"/>
                            <w:vertAlign w:val="subscript"/>
                            <w:lang w:val="en-US"/>
                          </w:rPr>
                          <w:t xml:space="preserve">10 </w:t>
                        </w:r>
                        <w:r w:rsidR="00DD4C8E" w:rsidRPr="0022280F">
                          <w:rPr>
                            <w:rFonts w:ascii="Arial" w:hAnsi="Arial" w:cs="Arial"/>
                            <w:lang w:val="en-US"/>
                          </w:rPr>
                          <w:t xml:space="preserve">= </w:t>
                        </w:r>
                        <w:r w:rsidR="00DD4C8E" w:rsidRPr="0022280F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>x -x</w:t>
                        </w:r>
                        <w:r w:rsidR="00DD4C8E" w:rsidRPr="0022280F">
                          <w:rPr>
                            <w:rFonts w:ascii="Arial" w:hAnsi="Arial" w:cs="Arial"/>
                            <w:lang w:val="en-US"/>
                          </w:rPr>
                          <w:t xml:space="preserve">, </w:t>
                        </w:r>
                        <w:r w:rsidR="00DD4C8E" w:rsidRPr="000631C3">
                          <w:rPr>
                            <w:rFonts w:ascii="Symbol" w:hAnsi="Symbol" w:cs="Arial"/>
                            <w:sz w:val="24"/>
                            <w:szCs w:val="24"/>
                            <w:lang w:val="en-US"/>
                          </w:rPr>
                          <w:t></w:t>
                        </w:r>
                        <w:r w:rsidR="00DD4C8E" w:rsidRPr="0022280F">
                          <w:rPr>
                            <w:rFonts w:ascii="Arial" w:hAnsi="Arial" w:cs="Arial"/>
                            <w:sz w:val="24"/>
                            <w:szCs w:val="24"/>
                            <w:vertAlign w:val="subscript"/>
                            <w:lang w:val="en-US"/>
                          </w:rPr>
                          <w:t xml:space="preserve">rec </w:t>
                        </w:r>
                        <w:r w:rsidR="00DD4C8E" w:rsidRPr="0022280F">
                          <w:rPr>
                            <w:rFonts w:ascii="Arial" w:hAnsi="Arial" w:cs="Arial"/>
                            <w:lang w:val="en-US"/>
                          </w:rPr>
                          <w:t xml:space="preserve">= </w:t>
                        </w:r>
                        <w:r w:rsidR="00DD4C8E" w:rsidRPr="0022280F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 xml:space="preserve">x -x -x </w:t>
                        </w:r>
                        <w:proofErr w:type="spellStart"/>
                        <w:r w:rsidR="00DD4C8E" w:rsidRPr="0022280F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>x</w:t>
                        </w:r>
                        <w:proofErr w:type="spellEnd"/>
                        <w:r w:rsidR="00DD4C8E" w:rsidRPr="0022280F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 xml:space="preserve"> -x </w:t>
                        </w:r>
                        <w:proofErr w:type="spellStart"/>
                        <w:r w:rsidR="00DD4C8E" w:rsidRPr="0022280F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>x</w:t>
                        </w:r>
                        <w:proofErr w:type="spellEnd"/>
                        <w:r w:rsidR="00DD4C8E" w:rsidRPr="0022280F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 xml:space="preserve"> </w:t>
                        </w:r>
                        <w:proofErr w:type="spellStart"/>
                        <w:r w:rsidR="00DD4C8E" w:rsidRPr="0022280F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>x</w:t>
                        </w:r>
                        <w:proofErr w:type="spellEnd"/>
                        <w:r w:rsidR="00DD4C8E" w:rsidRPr="0022280F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 xml:space="preserve"> -x</w:t>
                        </w:r>
                        <w:r w:rsidR="00DD4C8E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 xml:space="preserve"> </w:t>
                        </w:r>
                        <w:r w:rsidR="00DD4C8E" w:rsidRPr="0022280F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 xml:space="preserve">-x </w:t>
                        </w:r>
                        <w:proofErr w:type="spellStart"/>
                        <w:r w:rsidR="00DD4C8E" w:rsidRPr="0022280F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>x</w:t>
                        </w:r>
                        <w:proofErr w:type="spellEnd"/>
                        <w:r w:rsidR="00DD4C8E" w:rsidRPr="0022280F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 xml:space="preserve"> x -x</w:t>
                        </w:r>
                        <w:r w:rsidR="00DD4C8E" w:rsidRPr="001D734B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 xml:space="preserve"> </w:t>
                        </w:r>
                        <w:proofErr w:type="spellStart"/>
                        <w:r w:rsidR="00DD4C8E" w:rsidRPr="0022280F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>x</w:t>
                        </w:r>
                        <w:proofErr w:type="spellEnd"/>
                        <w:r w:rsidR="00DD4C8E" w:rsidRPr="0022280F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 xml:space="preserve"> -x -x </w:t>
                        </w:r>
                        <w:proofErr w:type="spellStart"/>
                        <w:r w:rsidR="00DD4C8E" w:rsidRPr="0022280F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>x</w:t>
                        </w:r>
                        <w:proofErr w:type="spellEnd"/>
                        <w:r w:rsidR="00DD4C8E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 xml:space="preserve"> </w:t>
                        </w:r>
                        <w:r w:rsidR="00DD4C8E" w:rsidRPr="0022280F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 xml:space="preserve">-x </w:t>
                        </w:r>
                        <w:proofErr w:type="spellStart"/>
                        <w:r w:rsidR="00DD4C8E" w:rsidRPr="0022280F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>x</w:t>
                        </w:r>
                        <w:proofErr w:type="spellEnd"/>
                        <w:r w:rsidR="00DD4C8E" w:rsidRPr="0022280F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 xml:space="preserve"> </w:t>
                        </w:r>
                        <w:proofErr w:type="spellStart"/>
                        <w:r w:rsidR="00DD4C8E" w:rsidRPr="0022280F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>x</w:t>
                        </w:r>
                        <w:proofErr w:type="spellEnd"/>
                        <w:r w:rsidR="00DD4C8E" w:rsidRPr="0022280F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 xml:space="preserve"> -x</w:t>
                        </w:r>
                        <w:r w:rsidR="00DD4C8E" w:rsidRPr="001D734B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 xml:space="preserve"> </w:t>
                        </w:r>
                        <w:proofErr w:type="spellStart"/>
                        <w:r w:rsidR="00DD4C8E" w:rsidRPr="0022280F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>x</w:t>
                        </w:r>
                        <w:proofErr w:type="spellEnd"/>
                        <w:r w:rsidR="00DD4C8E" w:rsidRPr="0022280F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 xml:space="preserve"> -x -x </w:t>
                        </w:r>
                        <w:proofErr w:type="spellStart"/>
                        <w:r w:rsidR="00DD4C8E" w:rsidRPr="0022280F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>x</w:t>
                        </w:r>
                        <w:proofErr w:type="spellEnd"/>
                        <w:r w:rsidR="00DD4C8E" w:rsidRPr="001D734B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 xml:space="preserve"> </w:t>
                        </w:r>
                        <w:proofErr w:type="spellStart"/>
                        <w:r w:rsidR="00DD4C8E" w:rsidRPr="0022280F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>x</w:t>
                        </w:r>
                        <w:proofErr w:type="spellEnd"/>
                        <w:r w:rsidR="00DD4C8E" w:rsidRPr="0022280F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 xml:space="preserve"> -x -x x-x x </w:t>
                        </w:r>
                        <w:proofErr w:type="spellStart"/>
                        <w:r w:rsidR="00DD4C8E" w:rsidRPr="0022280F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>x</w:t>
                        </w:r>
                        <w:proofErr w:type="spellEnd"/>
                        <w:r w:rsidR="00DD4C8E" w:rsidRPr="0022280F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 xml:space="preserve"> </w:t>
                        </w:r>
                        <w:r w:rsidR="00DD4C8E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>-</w:t>
                        </w:r>
                        <w:r w:rsidR="00DD4C8E" w:rsidRPr="0022280F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>x</w:t>
                        </w:r>
                        <w:r w:rsidR="00517E62">
                          <w:rPr>
                            <w:rFonts w:ascii="Arial" w:hAnsi="Arial" w:cs="Arial"/>
                            <w:i/>
                            <w:iCs/>
                            <w:lang w:val="en-US"/>
                          </w:rPr>
                          <w:t xml:space="preserve">. </w:t>
                        </w:r>
                        <w:r w:rsidR="00517E62">
                          <w:rPr>
                            <w:rFonts w:ascii="Arial" w:hAnsi="Arial" w:cs="Arial"/>
                            <w:lang w:val="en-US"/>
                          </w:rPr>
                          <w:t>In light blue we show incremented pulses for States-TPPI</w:t>
                        </w:r>
                      </w:p>
                    </w:txbxContent>
                  </v:textbox>
                </v:shape>
                <v:line id="Straight Connector 7" o:spid="_x0000_s1028" style="position:absolute;flip:y;visibility:visible;mso-wrap-style:square" from="1524,37147" to="59055,371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" strokecolor="black [3200]" strokeweight="1pt">
                  <v:stroke joinstyle="miter"/>
                </v:line>
                <w10:wrap type="topAndBottom" anchorx="margin"/>
              </v:group>
            </w:pict>
          </mc:Fallback>
        </mc:AlternateContent>
      </w:r>
    </w:p>
    <w:p w14:paraId="60757C29" w14:textId="20891D68" w:rsidR="002043A1" w:rsidRDefault="002043A1">
      <w:pPr>
        <w:rPr>
          <w:lang w:val="en-US"/>
        </w:rPr>
      </w:pPr>
    </w:p>
    <w:p w14:paraId="7AFEA11F" w14:textId="785626D7" w:rsidR="00963B7B" w:rsidRDefault="00000000">
      <w:pPr>
        <w:rPr>
          <w:lang w:val="en-US"/>
        </w:rPr>
      </w:pPr>
    </w:p>
    <w:p w14:paraId="71B3E045" w14:textId="25130448" w:rsidR="00097AD8" w:rsidRDefault="00097AD8">
      <w:pPr>
        <w:rPr>
          <w:lang w:val="en-US"/>
        </w:rPr>
      </w:pPr>
    </w:p>
    <w:p w14:paraId="3B368CE3" w14:textId="5A70835B" w:rsidR="00BA103E" w:rsidRDefault="00046C06">
      <w:pPr>
        <w:rPr>
          <w:lang w:val="en-US"/>
        </w:rPr>
      </w:pPr>
      <w:r>
        <w:rPr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62C9801D" wp14:editId="1549059F">
                <wp:simplePos x="0" y="0"/>
                <wp:positionH relativeFrom="margin">
                  <wp:align>right</wp:align>
                </wp:positionH>
                <wp:positionV relativeFrom="paragraph">
                  <wp:posOffset>7951</wp:posOffset>
                </wp:positionV>
                <wp:extent cx="5705475" cy="5367131"/>
                <wp:effectExtent l="0" t="0" r="9525" b="5080"/>
                <wp:wrapNone/>
                <wp:docPr id="16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05475" cy="5367131"/>
                          <a:chOff x="0" y="0"/>
                          <a:chExt cx="5705475" cy="4591050"/>
                        </a:xfrm>
                      </wpg:grpSpPr>
                      <wps:wsp>
                        <wps:cNvPr id="6" name="Text Box 6"/>
                        <wps:cNvSpPr txBox="1"/>
                        <wps:spPr>
                          <a:xfrm>
                            <a:off x="0" y="0"/>
                            <a:ext cx="5705475" cy="45910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655FA374" w14:textId="152C304C" w:rsidR="00BA103E" w:rsidRPr="00394FAA" w:rsidRDefault="00BA103E">
                              <w:pPr>
                                <w:rPr>
                                  <w:rFonts w:ascii="Arial" w:hAnsi="Arial" w:cs="Arial"/>
                                  <w:noProof/>
                                  <w:lang w:val="en-US"/>
                                </w:rPr>
                              </w:pPr>
                              <w:r w:rsidRPr="00394FAA">
                                <w:rPr>
                                  <w:noProof/>
                                  <w:lang w:val="en-US"/>
                                </w:rPr>
                                <w:t xml:space="preserve"> </w:t>
                              </w:r>
                              <w:r w:rsidR="00394FAA" w:rsidRPr="009F542E">
                                <w:rPr>
                                  <w:noProof/>
                                  <w:lang w:val="en-US"/>
                                </w:rPr>
                                <w:t xml:space="preserve">   </w:t>
                              </w:r>
                              <w:r w:rsidR="005D329C" w:rsidRPr="005D329C">
                                <w:rPr>
                                  <w:noProof/>
                                  <w:lang w:val="en-US"/>
                                </w:rPr>
                                <w:drawing>
                                  <wp:inline distT="0" distB="0" distL="0" distR="0" wp14:anchorId="1C8522E0" wp14:editId="361D03AF">
                                    <wp:extent cx="5237885" cy="4857888"/>
                                    <wp:effectExtent l="0" t="0" r="1270" b="0"/>
                                    <wp:docPr id="12" name="Picture 12" descr="C:\Users\Salima Bahri\Downloads\300ppi\Asset 5.png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2" descr="C:\Users\Salima Bahri\Downloads\300ppi\Asset 5.png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0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5248139" cy="4867398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  <w:p w14:paraId="34D736AD" w14:textId="3738990A" w:rsidR="00BA103E" w:rsidRPr="00BA103E" w:rsidRDefault="00BA103E">
                              <w:pPr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  <w:r w:rsidRPr="00BA103E">
                                <w:rPr>
                                  <w:rFonts w:ascii="Arial" w:hAnsi="Arial" w:cs="Arial"/>
                                  <w:b/>
                                  <w:bCs/>
                                  <w:noProof/>
                                  <w:lang w:val="en-US"/>
                                </w:rPr>
                                <w:t xml:space="preserve">Table S1 </w:t>
                              </w:r>
                              <w:r w:rsidRPr="00BA103E">
                                <w:rPr>
                                  <w:rFonts w:ascii="Arial" w:hAnsi="Arial" w:cs="Arial"/>
                                  <w:noProof/>
                                  <w:lang w:val="en-US"/>
                                </w:rPr>
                                <w:t>Acquisition</w:t>
                              </w:r>
                              <w:r w:rsidR="005D329C">
                                <w:rPr>
                                  <w:rFonts w:ascii="Arial" w:hAnsi="Arial" w:cs="Arial"/>
                                  <w:noProof/>
                                  <w:lang w:val="en-US"/>
                                </w:rPr>
                                <w:t xml:space="preserve">/processing </w:t>
                              </w:r>
                              <w:r w:rsidRPr="00BA103E">
                                <w:rPr>
                                  <w:rFonts w:ascii="Arial" w:hAnsi="Arial" w:cs="Arial"/>
                                  <w:noProof/>
                                  <w:lang w:val="en-US"/>
                                </w:rPr>
                                <w:t>parameters for th</w:t>
                              </w:r>
                              <w:r>
                                <w:rPr>
                                  <w:rFonts w:ascii="Arial" w:hAnsi="Arial" w:cs="Arial"/>
                                  <w:noProof/>
                                  <w:lang w:val="en-US"/>
                                </w:rPr>
                                <w:t xml:space="preserve">e Tau+MT mixture and 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noProof/>
                                  <w:lang w:val="en-US"/>
                                </w:rPr>
                                <w:t>S. commune</w:t>
                              </w:r>
                              <w:r>
                                <w:rPr>
                                  <w:rFonts w:ascii="Arial" w:hAnsi="Arial" w:cs="Arial"/>
                                  <w:noProof/>
                                  <w:lang w:val="en-US"/>
                                </w:rPr>
                                <w:t xml:space="preserve">.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Straight Connector 15"/>
                        <wps:cNvCnPr/>
                        <wps:spPr>
                          <a:xfrm flipV="1">
                            <a:off x="60385" y="4580627"/>
                            <a:ext cx="5400136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2C9801D" id="Group 16" o:spid="_x0000_s1029" style="position:absolute;margin-left:398.05pt;margin-top:.65pt;width:449.25pt;height:422.6pt;z-index:251663360;mso-position-horizontal:right;mso-position-horizontal-relative:margin;mso-height-relative:margin" coordsize="57054,459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">
                <v:shape id="Text Box 6" o:spid="_x0000_s1030" type="#_x0000_t202" style="position:absolute;width:57054;height:459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" fillcolor="white [3201]" stroked="f" strokeweight=".5pt">
                  <v:textbox>
                    <w:txbxContent>
                      <w:p w14:paraId="655FA374" w14:textId="152C304C" w:rsidR="00BA103E" w:rsidRPr="00394FAA" w:rsidRDefault="00BA103E">
                        <w:pPr>
                          <w:rPr>
                            <w:rFonts w:ascii="Arial" w:hAnsi="Arial" w:cs="Arial"/>
                            <w:noProof/>
                            <w:lang w:val="en-US"/>
                          </w:rPr>
                        </w:pPr>
                        <w:r w:rsidRPr="00394FAA">
                          <w:rPr>
                            <w:noProof/>
                            <w:lang w:val="en-US"/>
                          </w:rPr>
                          <w:t xml:space="preserve"> </w:t>
                        </w:r>
                        <w:r w:rsidR="00394FAA" w:rsidRPr="009F542E">
                          <w:rPr>
                            <w:noProof/>
                            <w:lang w:val="en-US"/>
                          </w:rPr>
                          <w:t xml:space="preserve">   </w:t>
                        </w:r>
                        <w:r w:rsidR="005D329C" w:rsidRPr="005D329C">
                          <w:rPr>
                            <w:noProof/>
                            <w:lang w:val="en-US"/>
                          </w:rPr>
                          <w:drawing>
                            <wp:inline distT="0" distB="0" distL="0" distR="0" wp14:anchorId="1C8522E0" wp14:editId="361D03AF">
                              <wp:extent cx="5237885" cy="4857888"/>
                              <wp:effectExtent l="0" t="0" r="1270" b="0"/>
                              <wp:docPr id="12" name="Picture 12" descr="C:\Users\Salima Bahri\Downloads\300ppi\Asset 5.png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2" descr="C:\Users\Salima Bahri\Downloads\300ppi\Asset 5.png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1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5248139" cy="4867398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  <w:p w14:paraId="34D736AD" w14:textId="3738990A" w:rsidR="00BA103E" w:rsidRPr="00BA103E" w:rsidRDefault="00BA103E">
                        <w:pPr>
                          <w:rPr>
                            <w:rFonts w:ascii="Arial" w:hAnsi="Arial" w:cs="Arial"/>
                            <w:lang w:val="en-US"/>
                          </w:rPr>
                        </w:pPr>
                        <w:r w:rsidRPr="00BA103E">
                          <w:rPr>
                            <w:rFonts w:ascii="Arial" w:hAnsi="Arial" w:cs="Arial"/>
                            <w:b/>
                            <w:bCs/>
                            <w:noProof/>
                            <w:lang w:val="en-US"/>
                          </w:rPr>
                          <w:t xml:space="preserve">Table S1 </w:t>
                        </w:r>
                        <w:r w:rsidRPr="00BA103E">
                          <w:rPr>
                            <w:rFonts w:ascii="Arial" w:hAnsi="Arial" w:cs="Arial"/>
                            <w:noProof/>
                            <w:lang w:val="en-US"/>
                          </w:rPr>
                          <w:t>Acquisition</w:t>
                        </w:r>
                        <w:r w:rsidR="005D329C">
                          <w:rPr>
                            <w:rFonts w:ascii="Arial" w:hAnsi="Arial" w:cs="Arial"/>
                            <w:noProof/>
                            <w:lang w:val="en-US"/>
                          </w:rPr>
                          <w:t xml:space="preserve">/processing </w:t>
                        </w:r>
                        <w:r w:rsidRPr="00BA103E">
                          <w:rPr>
                            <w:rFonts w:ascii="Arial" w:hAnsi="Arial" w:cs="Arial"/>
                            <w:noProof/>
                            <w:lang w:val="en-US"/>
                          </w:rPr>
                          <w:t>parameters for th</w:t>
                        </w:r>
                        <w:r>
                          <w:rPr>
                            <w:rFonts w:ascii="Arial" w:hAnsi="Arial" w:cs="Arial"/>
                            <w:noProof/>
                            <w:lang w:val="en-US"/>
                          </w:rPr>
                          <w:t xml:space="preserve">e Tau+MT mixture and 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noProof/>
                            <w:lang w:val="en-US"/>
                          </w:rPr>
                          <w:t>S. commune</w:t>
                        </w:r>
                        <w:r>
                          <w:rPr>
                            <w:rFonts w:ascii="Arial" w:hAnsi="Arial" w:cs="Arial"/>
                            <w:noProof/>
                            <w:lang w:val="en-US"/>
                          </w:rPr>
                          <w:t xml:space="preserve">. </w:t>
                        </w:r>
                      </w:p>
                    </w:txbxContent>
                  </v:textbox>
                </v:shape>
                <v:line id="Straight Connector 15" o:spid="_x0000_s1031" style="position:absolute;flip:y;visibility:visible;mso-wrap-style:square" from="603,45806" to="54605,458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" strokecolor="black [3200]" strokeweight=".5pt">
                  <v:stroke joinstyle="miter"/>
                </v:line>
                <w10:wrap anchorx="margin"/>
              </v:group>
            </w:pict>
          </mc:Fallback>
        </mc:AlternateContent>
      </w:r>
    </w:p>
    <w:p w14:paraId="26B63A59" w14:textId="193914C9" w:rsidR="00BA103E" w:rsidRDefault="00BA103E">
      <w:pPr>
        <w:rPr>
          <w:lang w:val="en-US"/>
        </w:rPr>
      </w:pPr>
    </w:p>
    <w:p w14:paraId="064F7531" w14:textId="13FBD2C7" w:rsidR="00BA103E" w:rsidRDefault="00BA103E">
      <w:pPr>
        <w:rPr>
          <w:lang w:val="en-US"/>
        </w:rPr>
      </w:pPr>
    </w:p>
    <w:p w14:paraId="5485E8CD" w14:textId="6C64A173" w:rsidR="00BA103E" w:rsidRDefault="00BA103E">
      <w:pPr>
        <w:rPr>
          <w:lang w:val="en-US"/>
        </w:rPr>
      </w:pPr>
    </w:p>
    <w:p w14:paraId="41D06E93" w14:textId="1923F6E7" w:rsidR="00BA103E" w:rsidRDefault="00BA103E">
      <w:pPr>
        <w:rPr>
          <w:lang w:val="en-US"/>
        </w:rPr>
      </w:pPr>
    </w:p>
    <w:p w14:paraId="410A7978" w14:textId="24408B68" w:rsidR="00BA103E" w:rsidRDefault="00BA103E">
      <w:pPr>
        <w:rPr>
          <w:lang w:val="en-US"/>
        </w:rPr>
      </w:pPr>
    </w:p>
    <w:p w14:paraId="11C095D3" w14:textId="0A4A2B6C" w:rsidR="001D0D5D" w:rsidRDefault="001D0D5D">
      <w:pPr>
        <w:rPr>
          <w:lang w:val="en-US"/>
        </w:rPr>
      </w:pPr>
    </w:p>
    <w:p w14:paraId="195DB9F4" w14:textId="1A039C2C" w:rsidR="00BA103E" w:rsidRDefault="00BA103E">
      <w:pPr>
        <w:rPr>
          <w:lang w:val="en-US"/>
        </w:rPr>
      </w:pPr>
    </w:p>
    <w:p w14:paraId="6E5FCF66" w14:textId="6CA45BBC" w:rsidR="00BA103E" w:rsidRDefault="00BA103E">
      <w:pPr>
        <w:rPr>
          <w:lang w:val="en-US"/>
        </w:rPr>
      </w:pPr>
    </w:p>
    <w:p w14:paraId="786039D9" w14:textId="1E983218" w:rsidR="00BA103E" w:rsidRDefault="00BA103E">
      <w:pPr>
        <w:rPr>
          <w:lang w:val="en-US"/>
        </w:rPr>
      </w:pPr>
    </w:p>
    <w:p w14:paraId="4FC68AB9" w14:textId="0EC4CA67" w:rsidR="00BA103E" w:rsidRDefault="00BA103E">
      <w:pPr>
        <w:rPr>
          <w:lang w:val="en-US"/>
        </w:rPr>
      </w:pPr>
    </w:p>
    <w:p w14:paraId="2E959A2D" w14:textId="3C487223" w:rsidR="00BA103E" w:rsidRDefault="00BA103E">
      <w:pPr>
        <w:rPr>
          <w:lang w:val="en-US"/>
        </w:rPr>
      </w:pPr>
    </w:p>
    <w:p w14:paraId="424F6EA0" w14:textId="7C53B5A8" w:rsidR="00BA103E" w:rsidRDefault="00BA103E">
      <w:pPr>
        <w:rPr>
          <w:lang w:val="en-US"/>
        </w:rPr>
      </w:pPr>
    </w:p>
    <w:p w14:paraId="326CDD73" w14:textId="15786284" w:rsidR="00BA103E" w:rsidRDefault="00BA103E">
      <w:pPr>
        <w:rPr>
          <w:lang w:val="en-US"/>
        </w:rPr>
      </w:pPr>
    </w:p>
    <w:p w14:paraId="46681E58" w14:textId="2360FF3F" w:rsidR="00BA103E" w:rsidRDefault="00BA103E">
      <w:pPr>
        <w:rPr>
          <w:lang w:val="en-US"/>
        </w:rPr>
      </w:pPr>
    </w:p>
    <w:p w14:paraId="5B2CCF3B" w14:textId="6116DEE0" w:rsidR="00BA103E" w:rsidRDefault="00BA103E">
      <w:pPr>
        <w:rPr>
          <w:lang w:val="en-US"/>
        </w:rPr>
      </w:pPr>
    </w:p>
    <w:p w14:paraId="45712C6A" w14:textId="21C1ADB6" w:rsidR="00BA103E" w:rsidRDefault="00BA103E">
      <w:pPr>
        <w:rPr>
          <w:lang w:val="en-US"/>
        </w:rPr>
      </w:pPr>
    </w:p>
    <w:p w14:paraId="1E31D25F" w14:textId="78604347" w:rsidR="00BA103E" w:rsidRDefault="00BA103E">
      <w:pPr>
        <w:rPr>
          <w:lang w:val="en-US"/>
        </w:rPr>
      </w:pPr>
    </w:p>
    <w:p w14:paraId="2001E08C" w14:textId="0310281D" w:rsidR="00BA103E" w:rsidRDefault="00BA103E">
      <w:pPr>
        <w:rPr>
          <w:lang w:val="en-US"/>
        </w:rPr>
      </w:pPr>
    </w:p>
    <w:p w14:paraId="1DDF9E6E" w14:textId="26CD96CA" w:rsidR="00BA103E" w:rsidRDefault="00BA103E">
      <w:pPr>
        <w:rPr>
          <w:lang w:val="en-US"/>
        </w:rPr>
      </w:pPr>
    </w:p>
    <w:p w14:paraId="381E9009" w14:textId="07887C25" w:rsidR="00BA103E" w:rsidRDefault="00BA103E">
      <w:pPr>
        <w:rPr>
          <w:lang w:val="en-US"/>
        </w:rPr>
      </w:pPr>
    </w:p>
    <w:p w14:paraId="1A0F46E0" w14:textId="571EB207" w:rsidR="00BA103E" w:rsidRDefault="00BA103E">
      <w:pPr>
        <w:rPr>
          <w:lang w:val="en-US"/>
        </w:rPr>
      </w:pPr>
    </w:p>
    <w:p w14:paraId="4FA0884A" w14:textId="209A13C6" w:rsidR="00BA103E" w:rsidRDefault="00BA103E">
      <w:pPr>
        <w:rPr>
          <w:lang w:val="en-US"/>
        </w:rPr>
      </w:pPr>
    </w:p>
    <w:p w14:paraId="02E797A2" w14:textId="04DE224F" w:rsidR="00BA103E" w:rsidRDefault="00BA103E">
      <w:pPr>
        <w:rPr>
          <w:lang w:val="en-US"/>
        </w:rPr>
      </w:pPr>
    </w:p>
    <w:p w14:paraId="5DE6C0DB" w14:textId="788174D3" w:rsidR="00BA103E" w:rsidRDefault="00BA103E">
      <w:pPr>
        <w:rPr>
          <w:lang w:val="en-US"/>
        </w:rPr>
      </w:pPr>
    </w:p>
    <w:p w14:paraId="196BCD6C" w14:textId="57B46AFF" w:rsidR="00BA103E" w:rsidRDefault="00BA103E">
      <w:pPr>
        <w:rPr>
          <w:lang w:val="en-US"/>
        </w:rPr>
      </w:pPr>
    </w:p>
    <w:p w14:paraId="3F798C68" w14:textId="350C4E78" w:rsidR="00BA103E" w:rsidRDefault="00BA103E">
      <w:pPr>
        <w:rPr>
          <w:lang w:val="en-US"/>
        </w:rPr>
      </w:pPr>
    </w:p>
    <w:p w14:paraId="342B1F85" w14:textId="7565078E" w:rsidR="00BA103E" w:rsidRDefault="00BA103E">
      <w:pPr>
        <w:rPr>
          <w:lang w:val="en-US"/>
        </w:rPr>
      </w:pPr>
    </w:p>
    <w:p w14:paraId="3FDFD569" w14:textId="090AFCAF" w:rsidR="00BA103E" w:rsidRDefault="00BA103E">
      <w:pPr>
        <w:rPr>
          <w:lang w:val="en-US"/>
        </w:rPr>
      </w:pPr>
    </w:p>
    <w:p w14:paraId="058C6965" w14:textId="76B3F46C" w:rsidR="00BA103E" w:rsidRDefault="00BA103E">
      <w:pPr>
        <w:rPr>
          <w:lang w:val="en-US"/>
        </w:rPr>
      </w:pPr>
    </w:p>
    <w:p w14:paraId="70B4BDEE" w14:textId="60E74679" w:rsidR="00BA103E" w:rsidRDefault="00BA103E">
      <w:pPr>
        <w:rPr>
          <w:lang w:val="en-US"/>
        </w:rPr>
      </w:pPr>
    </w:p>
    <w:p w14:paraId="23878945" w14:textId="44301EDB" w:rsidR="00BA103E" w:rsidRDefault="00E6044B">
      <w:pPr>
        <w:rPr>
          <w:lang w:val="en-US"/>
        </w:rPr>
      </w:pPr>
      <w:r>
        <w:rPr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54143" behindDoc="0" locked="0" layoutInCell="1" allowOverlap="1" wp14:anchorId="051C8A35" wp14:editId="1EB03EF5">
                <wp:simplePos x="0" y="0"/>
                <wp:positionH relativeFrom="column">
                  <wp:posOffset>409575</wp:posOffset>
                </wp:positionH>
                <wp:positionV relativeFrom="paragraph">
                  <wp:posOffset>0</wp:posOffset>
                </wp:positionV>
                <wp:extent cx="4477109" cy="6924675"/>
                <wp:effectExtent l="0" t="0" r="0" b="9525"/>
                <wp:wrapSquare wrapText="bothSides"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77109" cy="6924675"/>
                          <a:chOff x="0" y="0"/>
                          <a:chExt cx="4477109" cy="6924675"/>
                        </a:xfrm>
                      </wpg:grpSpPr>
                      <wps:wsp>
                        <wps:cNvPr id="1" name="Text Box 1"/>
                        <wps:cNvSpPr txBox="1"/>
                        <wps:spPr>
                          <a:xfrm>
                            <a:off x="0" y="0"/>
                            <a:ext cx="4477109" cy="69246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9BC0DB6" w14:textId="008B65A5" w:rsidR="00D82414" w:rsidRPr="002C045E" w:rsidRDefault="00D03412" w:rsidP="001F7C69">
                              <w:pPr>
                                <w:jc w:val="both"/>
                                <w:rPr>
                                  <w:rFonts w:ascii="Arial" w:hAnsi="Arial" w:cs="Arial"/>
                                  <w:b/>
                                  <w:bCs/>
                                  <w:sz w:val="18"/>
                                  <w:szCs w:val="18"/>
                                  <w:lang w:val="en-US"/>
                                </w:rPr>
                              </w:pPr>
                              <w:r w:rsidRPr="00582B23">
                                <w:rPr>
                                  <w:noProof/>
                                  <w:lang w:val="en-US"/>
                                </w:rPr>
                                <w:t xml:space="preserve">               </w:t>
                              </w:r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7BFEB52B" wp14:editId="0A90B781">
                                    <wp:extent cx="3476445" cy="5504998"/>
                                    <wp:effectExtent l="0" t="0" r="0" b="635"/>
                                    <wp:docPr id="8" name="Picture 8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12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3484007" cy="5516973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  <w:p w14:paraId="4A0EB2EC" w14:textId="349DA7CC" w:rsidR="00097AD8" w:rsidRDefault="00097AD8" w:rsidP="001F7C69">
                              <w:pPr>
                                <w:jc w:val="both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  <w:r w:rsidRPr="001F7C69">
                                <w:rPr>
                                  <w:rFonts w:ascii="Arial" w:hAnsi="Arial" w:cs="Arial"/>
                                  <w:b/>
                                  <w:bCs/>
                                  <w:lang w:val="en-US"/>
                                </w:rPr>
                                <w:t>Table S</w:t>
                              </w:r>
                              <w:r w:rsidR="002E63E9">
                                <w:rPr>
                                  <w:rFonts w:ascii="Arial" w:hAnsi="Arial" w:cs="Arial"/>
                                  <w:b/>
                                  <w:bCs/>
                                  <w:lang w:val="en-US"/>
                                </w:rPr>
                                <w:t>2</w:t>
                              </w:r>
                              <w:r w:rsidRPr="001F7C69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 </w:t>
                              </w:r>
                              <w:r w:rsidRPr="00C60401">
                                <w:rPr>
                                  <w:rFonts w:ascii="Arial" w:hAnsi="Arial" w:cs="Arial"/>
                                  <w:vertAlign w:val="superscript"/>
                                  <w:lang w:val="en-US"/>
                                </w:rPr>
                                <w:t>1</w:t>
                              </w:r>
                              <w:r w:rsidRPr="001F7C69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H chemical shifts and linewidths of </w:t>
                              </w:r>
                              <w:r w:rsidR="00990B03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tau </w:t>
                              </w:r>
                              <w:r w:rsidRPr="001F7C69">
                                <w:rPr>
                                  <w:rFonts w:ascii="Arial" w:hAnsi="Arial" w:cs="Arial"/>
                                  <w:lang w:val="en-US"/>
                                </w:rPr>
                                <w:t>resonances</w:t>
                              </w:r>
                              <w:r w:rsidR="008A57C4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 (</w:t>
                              </w:r>
                              <w:r w:rsidR="00D51CD9">
                                <w:rPr>
                                  <w:rFonts w:ascii="Arial" w:hAnsi="Arial" w:cs="Arial"/>
                                  <w:bCs/>
                                  <w:lang w:val="en-US"/>
                                </w:rPr>
                                <w:t>Fig.</w:t>
                              </w:r>
                              <w:r w:rsidRPr="00D51CD9">
                                <w:rPr>
                                  <w:rFonts w:ascii="Arial" w:hAnsi="Arial" w:cs="Arial"/>
                                  <w:bCs/>
                                  <w:lang w:val="en-US"/>
                                </w:rPr>
                                <w:t xml:space="preserve"> 3</w:t>
                              </w:r>
                              <w:r w:rsidR="001F7C69">
                                <w:rPr>
                                  <w:rFonts w:ascii="Arial" w:hAnsi="Arial" w:cs="Arial"/>
                                  <w:b/>
                                  <w:bCs/>
                                  <w:lang w:val="en-US"/>
                                </w:rPr>
                                <w:t xml:space="preserve"> </w:t>
                              </w:r>
                              <w:r w:rsidR="001F7C69">
                                <w:rPr>
                                  <w:rFonts w:ascii="Arial" w:hAnsi="Arial" w:cs="Arial"/>
                                  <w:lang w:val="en-US"/>
                                </w:rPr>
                                <w:t>as determined in Sparky</w:t>
                              </w:r>
                              <w:r w:rsidRPr="001F7C69">
                                <w:rPr>
                                  <w:rFonts w:ascii="Arial" w:hAnsi="Arial" w:cs="Arial"/>
                                  <w:lang w:val="en-US"/>
                                </w:rPr>
                                <w:t>.</w:t>
                              </w:r>
                              <w:r w:rsidR="001F7C69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 </w:t>
                              </w:r>
                              <w:r w:rsidR="008A57C4">
                                <w:rPr>
                                  <w:rFonts w:ascii="Arial" w:hAnsi="Arial" w:cs="Arial"/>
                                  <w:lang w:val="en-US"/>
                                </w:rPr>
                                <w:t>U</w:t>
                              </w:r>
                              <w:r w:rsidR="00DD4C8E">
                                <w:rPr>
                                  <w:rFonts w:ascii="Arial" w:hAnsi="Arial" w:cs="Arial"/>
                                  <w:lang w:val="en-US"/>
                                </w:rPr>
                                <w:t>nresolved peaks</w:t>
                              </w:r>
                              <w:r w:rsidR="008A57C4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 are highlighted in yellow</w:t>
                              </w:r>
                              <w:r w:rsidR="008C21AF">
                                <w:rPr>
                                  <w:rFonts w:ascii="Arial" w:hAnsi="Arial" w:cs="Arial"/>
                                  <w:lang w:val="en-US"/>
                                </w:rPr>
                                <w:t>.</w:t>
                              </w:r>
                              <w:r w:rsidR="008A57C4" w:rsidRPr="008A57C4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 </w:t>
                              </w:r>
                              <w:r w:rsidR="008A57C4">
                                <w:rPr>
                                  <w:rFonts w:ascii="Arial" w:hAnsi="Arial" w:cs="Arial"/>
                                  <w:lang w:val="en-US"/>
                                </w:rPr>
                                <w:t>L</w:t>
                              </w:r>
                              <w:r w:rsidR="008A57C4" w:rsidRPr="008A57C4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inewidths </w:t>
                              </w:r>
                              <w:r w:rsidR="008A57C4">
                                <w:rPr>
                                  <w:rFonts w:ascii="Arial" w:hAnsi="Arial" w:cs="Arial"/>
                                  <w:lang w:val="en-US"/>
                                </w:rPr>
                                <w:t xml:space="preserve">were </w:t>
                              </w:r>
                              <w:r w:rsidR="008A57C4" w:rsidRPr="008A57C4">
                                <w:rPr>
                                  <w:rFonts w:ascii="Arial" w:hAnsi="Arial" w:cs="Arial"/>
                                  <w:lang w:val="en-US"/>
                                </w:rPr>
                                <w:t>measured in the directly bonded CH plane, in the 3D slice corresponding to the diagonal CC peak</w:t>
                              </w:r>
                              <w:r w:rsidR="008A57C4">
                                <w:rPr>
                                  <w:rFonts w:ascii="Arial" w:hAnsi="Arial" w:cs="Arial"/>
                                  <w:lang w:val="en-US"/>
                                </w:rPr>
                                <w:t>.</w:t>
                              </w:r>
                            </w:p>
                            <w:p w14:paraId="69ECCF69" w14:textId="77777777" w:rsidR="008A57C4" w:rsidRPr="001F7C69" w:rsidRDefault="008A57C4" w:rsidP="001F7C69">
                              <w:pPr>
                                <w:jc w:val="both"/>
                                <w:rPr>
                                  <w:rFonts w:ascii="Arial" w:hAnsi="Arial" w:cs="Arial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Straight Connector 4"/>
                        <wps:cNvCnPr/>
                        <wps:spPr>
                          <a:xfrm flipV="1">
                            <a:off x="61415" y="6503158"/>
                            <a:ext cx="432184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51C8A35" id="Group 9" o:spid="_x0000_s1032" style="position:absolute;margin-left:32.25pt;margin-top:0;width:352.55pt;height:545.25pt;z-index:251654143" coordsize="44771,692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">
                <v:shape id="Text Box 1" o:spid="_x0000_s1033" type="#_x0000_t202" style="position:absolute;width:44771;height:692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" fillcolor="white [3201]" stroked="f" strokeweight=".5pt">
                  <v:textbox>
                    <w:txbxContent>
                      <w:p w14:paraId="59BC0DB6" w14:textId="008B65A5" w:rsidR="00D82414" w:rsidRPr="002C045E" w:rsidRDefault="00D03412" w:rsidP="001F7C69">
                        <w:pPr>
                          <w:jc w:val="both"/>
                          <w:rPr>
                            <w:rFonts w:ascii="Arial" w:hAnsi="Arial" w:cs="Arial"/>
                            <w:b/>
                            <w:bCs/>
                            <w:sz w:val="18"/>
                            <w:szCs w:val="18"/>
                            <w:lang w:val="en-US"/>
                          </w:rPr>
                        </w:pPr>
                        <w:r w:rsidRPr="00582B23">
                          <w:rPr>
                            <w:noProof/>
                            <w:lang w:val="en-US"/>
                          </w:rPr>
                          <w:t xml:space="preserve">               </w:t>
                        </w:r>
                        <w:r>
                          <w:rPr>
                            <w:noProof/>
                          </w:rPr>
                          <w:drawing>
                            <wp:inline distT="0" distB="0" distL="0" distR="0" wp14:anchorId="7BFEB52B" wp14:editId="0A90B781">
                              <wp:extent cx="3476445" cy="5504998"/>
                              <wp:effectExtent l="0" t="0" r="0" b="635"/>
                              <wp:docPr id="8" name="Picture 8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1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3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3484007" cy="5516973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  <w:p w14:paraId="4A0EB2EC" w14:textId="349DA7CC" w:rsidR="00097AD8" w:rsidRDefault="00097AD8" w:rsidP="001F7C69">
                        <w:pPr>
                          <w:jc w:val="both"/>
                          <w:rPr>
                            <w:rFonts w:ascii="Arial" w:hAnsi="Arial" w:cs="Arial"/>
                            <w:lang w:val="en-US"/>
                          </w:rPr>
                        </w:pPr>
                        <w:r w:rsidRPr="001F7C69">
                          <w:rPr>
                            <w:rFonts w:ascii="Arial" w:hAnsi="Arial" w:cs="Arial"/>
                            <w:b/>
                            <w:bCs/>
                            <w:lang w:val="en-US"/>
                          </w:rPr>
                          <w:t>Table S</w:t>
                        </w:r>
                        <w:r w:rsidR="002E63E9">
                          <w:rPr>
                            <w:rFonts w:ascii="Arial" w:hAnsi="Arial" w:cs="Arial"/>
                            <w:b/>
                            <w:bCs/>
                            <w:lang w:val="en-US"/>
                          </w:rPr>
                          <w:t>2</w:t>
                        </w:r>
                        <w:r w:rsidRPr="001F7C69">
                          <w:rPr>
                            <w:rFonts w:ascii="Arial" w:hAnsi="Arial" w:cs="Arial"/>
                            <w:lang w:val="en-US"/>
                          </w:rPr>
                          <w:t xml:space="preserve"> </w:t>
                        </w:r>
                        <w:r w:rsidRPr="00C60401">
                          <w:rPr>
                            <w:rFonts w:ascii="Arial" w:hAnsi="Arial" w:cs="Arial"/>
                            <w:vertAlign w:val="superscript"/>
                            <w:lang w:val="en-US"/>
                          </w:rPr>
                          <w:t>1</w:t>
                        </w:r>
                        <w:r w:rsidRPr="001F7C69">
                          <w:rPr>
                            <w:rFonts w:ascii="Arial" w:hAnsi="Arial" w:cs="Arial"/>
                            <w:lang w:val="en-US"/>
                          </w:rPr>
                          <w:t xml:space="preserve">H chemical shifts and linewidths of </w:t>
                        </w:r>
                        <w:r w:rsidR="00990B03">
                          <w:rPr>
                            <w:rFonts w:ascii="Arial" w:hAnsi="Arial" w:cs="Arial"/>
                            <w:lang w:val="en-US"/>
                          </w:rPr>
                          <w:t xml:space="preserve">tau </w:t>
                        </w:r>
                        <w:r w:rsidRPr="001F7C69">
                          <w:rPr>
                            <w:rFonts w:ascii="Arial" w:hAnsi="Arial" w:cs="Arial"/>
                            <w:lang w:val="en-US"/>
                          </w:rPr>
                          <w:t>resonances</w:t>
                        </w:r>
                        <w:r w:rsidR="008A57C4">
                          <w:rPr>
                            <w:rFonts w:ascii="Arial" w:hAnsi="Arial" w:cs="Arial"/>
                            <w:lang w:val="en-US"/>
                          </w:rPr>
                          <w:t xml:space="preserve"> (</w:t>
                        </w:r>
                        <w:r w:rsidR="00D51CD9">
                          <w:rPr>
                            <w:rFonts w:ascii="Arial" w:hAnsi="Arial" w:cs="Arial"/>
                            <w:bCs/>
                            <w:lang w:val="en-US"/>
                          </w:rPr>
                          <w:t>Fig.</w:t>
                        </w:r>
                        <w:r w:rsidRPr="00D51CD9">
                          <w:rPr>
                            <w:rFonts w:ascii="Arial" w:hAnsi="Arial" w:cs="Arial"/>
                            <w:bCs/>
                            <w:lang w:val="en-US"/>
                          </w:rPr>
                          <w:t xml:space="preserve"> 3</w:t>
                        </w:r>
                        <w:r w:rsidR="001F7C69">
                          <w:rPr>
                            <w:rFonts w:ascii="Arial" w:hAnsi="Arial" w:cs="Arial"/>
                            <w:b/>
                            <w:bCs/>
                            <w:lang w:val="en-US"/>
                          </w:rPr>
                          <w:t xml:space="preserve"> </w:t>
                        </w:r>
                        <w:r w:rsidR="001F7C69">
                          <w:rPr>
                            <w:rFonts w:ascii="Arial" w:hAnsi="Arial" w:cs="Arial"/>
                            <w:lang w:val="en-US"/>
                          </w:rPr>
                          <w:t>as determined in Sparky</w:t>
                        </w:r>
                        <w:r w:rsidRPr="001F7C69">
                          <w:rPr>
                            <w:rFonts w:ascii="Arial" w:hAnsi="Arial" w:cs="Arial"/>
                            <w:lang w:val="en-US"/>
                          </w:rPr>
                          <w:t>.</w:t>
                        </w:r>
                        <w:r w:rsidR="001F7C69">
                          <w:rPr>
                            <w:rFonts w:ascii="Arial" w:hAnsi="Arial" w:cs="Arial"/>
                            <w:lang w:val="en-US"/>
                          </w:rPr>
                          <w:t xml:space="preserve"> </w:t>
                        </w:r>
                        <w:r w:rsidR="008A57C4">
                          <w:rPr>
                            <w:rFonts w:ascii="Arial" w:hAnsi="Arial" w:cs="Arial"/>
                            <w:lang w:val="en-US"/>
                          </w:rPr>
                          <w:t>U</w:t>
                        </w:r>
                        <w:r w:rsidR="00DD4C8E">
                          <w:rPr>
                            <w:rFonts w:ascii="Arial" w:hAnsi="Arial" w:cs="Arial"/>
                            <w:lang w:val="en-US"/>
                          </w:rPr>
                          <w:t>nresolved peaks</w:t>
                        </w:r>
                        <w:r w:rsidR="008A57C4">
                          <w:rPr>
                            <w:rFonts w:ascii="Arial" w:hAnsi="Arial" w:cs="Arial"/>
                            <w:lang w:val="en-US"/>
                          </w:rPr>
                          <w:t xml:space="preserve"> are highlighted in yellow</w:t>
                        </w:r>
                        <w:r w:rsidR="008C21AF">
                          <w:rPr>
                            <w:rFonts w:ascii="Arial" w:hAnsi="Arial" w:cs="Arial"/>
                            <w:lang w:val="en-US"/>
                          </w:rPr>
                          <w:t>.</w:t>
                        </w:r>
                        <w:r w:rsidR="008A57C4" w:rsidRPr="008A57C4">
                          <w:rPr>
                            <w:rFonts w:ascii="Arial" w:hAnsi="Arial" w:cs="Arial"/>
                            <w:lang w:val="en-US"/>
                          </w:rPr>
                          <w:t xml:space="preserve"> </w:t>
                        </w:r>
                        <w:r w:rsidR="008A57C4">
                          <w:rPr>
                            <w:rFonts w:ascii="Arial" w:hAnsi="Arial" w:cs="Arial"/>
                            <w:lang w:val="en-US"/>
                          </w:rPr>
                          <w:t>L</w:t>
                        </w:r>
                        <w:r w:rsidR="008A57C4" w:rsidRPr="008A57C4">
                          <w:rPr>
                            <w:rFonts w:ascii="Arial" w:hAnsi="Arial" w:cs="Arial"/>
                            <w:lang w:val="en-US"/>
                          </w:rPr>
                          <w:t xml:space="preserve">inewidths </w:t>
                        </w:r>
                        <w:r w:rsidR="008A57C4">
                          <w:rPr>
                            <w:rFonts w:ascii="Arial" w:hAnsi="Arial" w:cs="Arial"/>
                            <w:lang w:val="en-US"/>
                          </w:rPr>
                          <w:t xml:space="preserve">were </w:t>
                        </w:r>
                        <w:r w:rsidR="008A57C4" w:rsidRPr="008A57C4">
                          <w:rPr>
                            <w:rFonts w:ascii="Arial" w:hAnsi="Arial" w:cs="Arial"/>
                            <w:lang w:val="en-US"/>
                          </w:rPr>
                          <w:t>measured in the directly bonded CH plane, in the 3D slice corresponding to the diagonal CC peak</w:t>
                        </w:r>
                        <w:r w:rsidR="008A57C4">
                          <w:rPr>
                            <w:rFonts w:ascii="Arial" w:hAnsi="Arial" w:cs="Arial"/>
                            <w:lang w:val="en-US"/>
                          </w:rPr>
                          <w:t>.</w:t>
                        </w:r>
                      </w:p>
                      <w:p w14:paraId="69ECCF69" w14:textId="77777777" w:rsidR="008A57C4" w:rsidRPr="001F7C69" w:rsidRDefault="008A57C4" w:rsidP="001F7C69">
                        <w:pPr>
                          <w:jc w:val="both"/>
                          <w:rPr>
                            <w:rFonts w:ascii="Arial" w:hAnsi="Arial" w:cs="Arial"/>
                            <w:lang w:val="en-US"/>
                          </w:rPr>
                        </w:pPr>
                      </w:p>
                    </w:txbxContent>
                  </v:textbox>
                </v:shape>
                <v:line id="Straight Connector 4" o:spid="_x0000_s1034" style="position:absolute;flip:y;visibility:visible;mso-wrap-style:square" from="614,65031" to="43832,650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" strokecolor="black [3200]" strokeweight=".5pt">
                  <v:stroke joinstyle="miter"/>
                </v:line>
                <w10:wrap type="square"/>
              </v:group>
            </w:pict>
          </mc:Fallback>
        </mc:AlternateContent>
      </w:r>
    </w:p>
    <w:p w14:paraId="0AFBF421" w14:textId="573D7625" w:rsidR="00BA103E" w:rsidRDefault="00BA103E">
      <w:pPr>
        <w:rPr>
          <w:lang w:val="en-US"/>
        </w:rPr>
      </w:pPr>
    </w:p>
    <w:p w14:paraId="3CD41939" w14:textId="50333C73" w:rsidR="00BA103E" w:rsidRDefault="00BA103E">
      <w:pPr>
        <w:rPr>
          <w:lang w:val="en-US"/>
        </w:rPr>
      </w:pPr>
    </w:p>
    <w:p w14:paraId="1ADA720B" w14:textId="16DA6E98" w:rsidR="00097AD8" w:rsidRDefault="00097AD8">
      <w:pPr>
        <w:rPr>
          <w:lang w:val="en-US"/>
        </w:rPr>
      </w:pPr>
    </w:p>
    <w:p w14:paraId="7A24AB88" w14:textId="169559F9" w:rsidR="00097AD8" w:rsidRDefault="00097AD8">
      <w:pPr>
        <w:rPr>
          <w:lang w:val="en-US"/>
        </w:rPr>
      </w:pPr>
    </w:p>
    <w:p w14:paraId="773563B1" w14:textId="0ACDD403" w:rsidR="00097AD8" w:rsidRDefault="00097AD8">
      <w:pPr>
        <w:rPr>
          <w:lang w:val="en-US"/>
        </w:rPr>
      </w:pPr>
    </w:p>
    <w:p w14:paraId="3450A768" w14:textId="7D9E52E4" w:rsidR="00097AD8" w:rsidRDefault="00097AD8">
      <w:pPr>
        <w:rPr>
          <w:lang w:val="en-US"/>
        </w:rPr>
      </w:pPr>
    </w:p>
    <w:p w14:paraId="64323BB3" w14:textId="00DEF7D3" w:rsidR="00097AD8" w:rsidRDefault="00097AD8">
      <w:pPr>
        <w:rPr>
          <w:lang w:val="en-US"/>
        </w:rPr>
      </w:pPr>
    </w:p>
    <w:p w14:paraId="252FA204" w14:textId="74546F92" w:rsidR="00097AD8" w:rsidRDefault="00097AD8">
      <w:pPr>
        <w:rPr>
          <w:lang w:val="en-US"/>
        </w:rPr>
      </w:pPr>
    </w:p>
    <w:p w14:paraId="271E9E2A" w14:textId="6CF24EE0" w:rsidR="00097AD8" w:rsidRDefault="00097AD8">
      <w:pPr>
        <w:rPr>
          <w:lang w:val="en-US"/>
        </w:rPr>
      </w:pPr>
    </w:p>
    <w:p w14:paraId="791F7330" w14:textId="578822E6" w:rsidR="00097AD8" w:rsidRDefault="00097AD8">
      <w:pPr>
        <w:rPr>
          <w:lang w:val="en-US"/>
        </w:rPr>
      </w:pPr>
    </w:p>
    <w:p w14:paraId="0C06A39C" w14:textId="55661F6A" w:rsidR="00097AD8" w:rsidRDefault="00097AD8">
      <w:pPr>
        <w:rPr>
          <w:lang w:val="en-US"/>
        </w:rPr>
      </w:pPr>
    </w:p>
    <w:p w14:paraId="49CFF8C1" w14:textId="4A86D662" w:rsidR="00BA103E" w:rsidRDefault="00BA103E">
      <w:pPr>
        <w:rPr>
          <w:lang w:val="en-US"/>
        </w:rPr>
      </w:pPr>
    </w:p>
    <w:p w14:paraId="31DB5860" w14:textId="39CB3B78" w:rsidR="00BA103E" w:rsidRDefault="00BA103E">
      <w:pPr>
        <w:rPr>
          <w:lang w:val="en-US"/>
        </w:rPr>
      </w:pPr>
    </w:p>
    <w:p w14:paraId="44B530CD" w14:textId="761E09E0" w:rsidR="009F542E" w:rsidRDefault="009F542E">
      <w:pPr>
        <w:rPr>
          <w:lang w:val="en-US"/>
        </w:rPr>
      </w:pPr>
    </w:p>
    <w:p w14:paraId="796DDBAB" w14:textId="069134B9" w:rsidR="009F542E" w:rsidRDefault="009F542E">
      <w:pPr>
        <w:rPr>
          <w:lang w:val="en-US"/>
        </w:rPr>
      </w:pPr>
    </w:p>
    <w:p w14:paraId="0BA04B97" w14:textId="1F80A40B" w:rsidR="009F542E" w:rsidRDefault="009F542E">
      <w:pPr>
        <w:rPr>
          <w:lang w:val="en-US"/>
        </w:rPr>
      </w:pPr>
    </w:p>
    <w:p w14:paraId="2521F8B7" w14:textId="234F393B" w:rsidR="009F542E" w:rsidRDefault="009F542E">
      <w:pPr>
        <w:rPr>
          <w:lang w:val="en-US"/>
        </w:rPr>
      </w:pPr>
    </w:p>
    <w:p w14:paraId="3153617A" w14:textId="66CF6560" w:rsidR="009F542E" w:rsidRDefault="009F542E">
      <w:pPr>
        <w:rPr>
          <w:lang w:val="en-US"/>
        </w:rPr>
      </w:pPr>
    </w:p>
    <w:p w14:paraId="3D710ED5" w14:textId="3552DDFE" w:rsidR="009F542E" w:rsidRDefault="009F542E">
      <w:pPr>
        <w:rPr>
          <w:lang w:val="en-US"/>
        </w:rPr>
      </w:pPr>
    </w:p>
    <w:p w14:paraId="471B203B" w14:textId="76B051CB" w:rsidR="009F542E" w:rsidRDefault="009F542E">
      <w:pPr>
        <w:rPr>
          <w:lang w:val="en-US"/>
        </w:rPr>
      </w:pPr>
    </w:p>
    <w:p w14:paraId="653EDB32" w14:textId="14F2FB9F" w:rsidR="009F542E" w:rsidRDefault="009F542E">
      <w:pPr>
        <w:rPr>
          <w:lang w:val="en-US"/>
        </w:rPr>
      </w:pPr>
    </w:p>
    <w:p w14:paraId="42E89342" w14:textId="2155B192" w:rsidR="009F542E" w:rsidRDefault="009F542E">
      <w:pPr>
        <w:rPr>
          <w:lang w:val="en-US"/>
        </w:rPr>
      </w:pPr>
    </w:p>
    <w:p w14:paraId="3BF2BF5C" w14:textId="6AA3F0AE" w:rsidR="009F542E" w:rsidRDefault="009F542E">
      <w:pPr>
        <w:rPr>
          <w:lang w:val="en-US"/>
        </w:rPr>
      </w:pPr>
    </w:p>
    <w:p w14:paraId="2E552F42" w14:textId="1502CDF9" w:rsidR="009F542E" w:rsidRDefault="009F542E">
      <w:pPr>
        <w:rPr>
          <w:lang w:val="en-US"/>
        </w:rPr>
      </w:pPr>
    </w:p>
    <w:p w14:paraId="27A47884" w14:textId="6BB01620" w:rsidR="009F542E" w:rsidRDefault="009F542E">
      <w:pPr>
        <w:rPr>
          <w:lang w:val="en-US"/>
        </w:rPr>
      </w:pPr>
    </w:p>
    <w:p w14:paraId="5D4DAFFA" w14:textId="0864E875" w:rsidR="009F542E" w:rsidRDefault="009F542E">
      <w:pPr>
        <w:rPr>
          <w:lang w:val="en-US"/>
        </w:rPr>
      </w:pPr>
    </w:p>
    <w:p w14:paraId="223693CB" w14:textId="22D08A92" w:rsidR="009F542E" w:rsidRDefault="009F542E">
      <w:pPr>
        <w:rPr>
          <w:lang w:val="en-US"/>
        </w:rPr>
      </w:pPr>
    </w:p>
    <w:p w14:paraId="3560C2E1" w14:textId="5C210249" w:rsidR="009F542E" w:rsidRDefault="009F542E">
      <w:pPr>
        <w:rPr>
          <w:lang w:val="en-US"/>
        </w:rPr>
      </w:pPr>
    </w:p>
    <w:p w14:paraId="79618E78" w14:textId="2EA39DA3" w:rsidR="009F542E" w:rsidRDefault="009F542E">
      <w:pPr>
        <w:rPr>
          <w:lang w:val="en-US"/>
        </w:rPr>
      </w:pPr>
    </w:p>
    <w:p w14:paraId="55E33C6C" w14:textId="0991DCA5" w:rsidR="009F542E" w:rsidRDefault="009F542E">
      <w:pPr>
        <w:rPr>
          <w:lang w:val="en-US"/>
        </w:rPr>
      </w:pPr>
    </w:p>
    <w:p w14:paraId="3BCA5E83" w14:textId="252A24EB" w:rsidR="009F542E" w:rsidRDefault="00715C3F">
      <w:pPr>
        <w:rPr>
          <w:rFonts w:ascii="Arial" w:hAnsi="Arial" w:cs="Arial"/>
          <w:b/>
          <w:bCs/>
          <w:lang w:val="en-US"/>
        </w:rPr>
      </w:pPr>
      <w:r w:rsidRPr="00715C3F">
        <w:rPr>
          <w:rFonts w:ascii="Arial" w:hAnsi="Arial" w:cs="Arial"/>
          <w:b/>
          <w:bCs/>
          <w:lang w:val="en-US"/>
        </w:rPr>
        <w:lastRenderedPageBreak/>
        <w:t>Pulse Sequence, Bruker Format</w:t>
      </w:r>
    </w:p>
    <w:p w14:paraId="6A306A8D" w14:textId="77777777" w:rsidR="004E364F" w:rsidRPr="004E364F" w:rsidRDefault="004E364F" w:rsidP="004E364F">
      <w:pPr>
        <w:spacing w:line="240" w:lineRule="auto"/>
        <w:rPr>
          <w:rFonts w:ascii="Arial" w:hAnsi="Arial" w:cs="Arial"/>
          <w:lang w:val="en-US"/>
        </w:rPr>
      </w:pPr>
    </w:p>
    <w:p w14:paraId="5E7486A7" w14:textId="7730B365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>;$COMMENT=</w:t>
      </w:r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hCCH</w:t>
      </w:r>
      <w:proofErr w:type="spellEnd"/>
      <w:r>
        <w:rPr>
          <w:rFonts w:ascii="Arial" w:hAnsi="Arial" w:cs="Arial"/>
          <w:lang w:val="en-US"/>
        </w:rPr>
        <w:t xml:space="preserve"> 3D</w:t>
      </w:r>
      <w:r w:rsidRPr="004E364F">
        <w:rPr>
          <w:rFonts w:ascii="Arial" w:hAnsi="Arial" w:cs="Arial"/>
          <w:lang w:val="en-US"/>
        </w:rPr>
        <w:t>, arbitrary contact and decoupling schemes</w:t>
      </w:r>
    </w:p>
    <w:p w14:paraId="375E8FEE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>;$CLASS=Solids</w:t>
      </w:r>
    </w:p>
    <w:p w14:paraId="41C48071" w14:textId="3550451D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>;$DIM=</w:t>
      </w:r>
      <w:r>
        <w:rPr>
          <w:rFonts w:ascii="Arial" w:hAnsi="Arial" w:cs="Arial"/>
          <w:lang w:val="en-US"/>
        </w:rPr>
        <w:t>3</w:t>
      </w:r>
      <w:r w:rsidRPr="004E364F">
        <w:rPr>
          <w:rFonts w:ascii="Arial" w:hAnsi="Arial" w:cs="Arial"/>
          <w:lang w:val="en-US"/>
        </w:rPr>
        <w:t>D</w:t>
      </w:r>
    </w:p>
    <w:p w14:paraId="2A8046DE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>;$TYPE=INEPT</w:t>
      </w:r>
    </w:p>
    <w:p w14:paraId="162B87FF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>;$OWNER=Bruker</w:t>
      </w:r>
    </w:p>
    <w:p w14:paraId="1F0CF0D8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</w:p>
    <w:p w14:paraId="4E805294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>;p1 : H90 pulse length</w:t>
      </w:r>
    </w:p>
    <w:p w14:paraId="2BECD5E1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>;p2 : C90 pulse length</w:t>
      </w:r>
    </w:p>
    <w:p w14:paraId="37D5D19C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>;p3 : N90 pulse length</w:t>
      </w:r>
    </w:p>
    <w:p w14:paraId="784D472F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>;p20 : MISSISSIPPI pulse length</w:t>
      </w:r>
    </w:p>
    <w:p w14:paraId="47B0BF46" w14:textId="622ABB59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>;p9 : f2 channel -  90 degree low power pulse</w:t>
      </w:r>
      <w:r w:rsidR="00E93CC1">
        <w:rPr>
          <w:rFonts w:ascii="Arial" w:hAnsi="Arial" w:cs="Arial"/>
          <w:lang w:val="en-US"/>
        </w:rPr>
        <w:t xml:space="preserve"> (DIPSI)</w:t>
      </w:r>
    </w:p>
    <w:p w14:paraId="62A6BB2B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</w:p>
    <w:p w14:paraId="31673930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>;pl1 : H90 pulse power</w:t>
      </w:r>
    </w:p>
    <w:p w14:paraId="6009B4BC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>;pl2 : C90 pulse power</w:t>
      </w:r>
    </w:p>
    <w:p w14:paraId="6F678961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>;pl3 : N90 pulse power</w:t>
      </w:r>
    </w:p>
    <w:p w14:paraId="720E3C74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>;pl13 : H WALTZ decoupling</w:t>
      </w:r>
    </w:p>
    <w:p w14:paraId="273235D6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>;pl29 : C WALTZ decoupling</w:t>
      </w:r>
    </w:p>
    <w:p w14:paraId="4C482AC8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>;pl14 : C DIPSI3 power</w:t>
      </w:r>
    </w:p>
    <w:p w14:paraId="079E24E9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</w:p>
    <w:p w14:paraId="58FAA17C" w14:textId="63783104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>;cnst2 : H-C J-coupling</w:t>
      </w:r>
    </w:p>
    <w:p w14:paraId="2211FDA5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>;cnst24 : frequency hop for water suppression</w:t>
      </w:r>
    </w:p>
    <w:p w14:paraId="273C767D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;cnst3 : </w:t>
      </w:r>
      <w:proofErr w:type="spellStart"/>
      <w:r w:rsidRPr="004E364F">
        <w:rPr>
          <w:rFonts w:ascii="Arial" w:hAnsi="Arial" w:cs="Arial"/>
          <w:lang w:val="en-US"/>
        </w:rPr>
        <w:t>relection</w:t>
      </w:r>
      <w:proofErr w:type="spellEnd"/>
      <w:r w:rsidRPr="004E364F">
        <w:rPr>
          <w:rFonts w:ascii="Arial" w:hAnsi="Arial" w:cs="Arial"/>
          <w:lang w:val="en-US"/>
        </w:rPr>
        <w:t xml:space="preserve"> for echo, 6 to select all 13C</w:t>
      </w:r>
    </w:p>
    <w:p w14:paraId="559A6131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</w:p>
    <w:p w14:paraId="1E8F6F17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>;l1 : to set length of DIPSI mixing</w:t>
      </w:r>
    </w:p>
    <w:p w14:paraId="7589CE4F" w14:textId="543BFC09" w:rsid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>;l2 : MISSISSIPPI loops</w:t>
      </w:r>
    </w:p>
    <w:p w14:paraId="1C40CACD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</w:p>
    <w:p w14:paraId="42BCA735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>define delay JCH1</w:t>
      </w:r>
    </w:p>
    <w:p w14:paraId="5A67757E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>define delay JCH2</w:t>
      </w:r>
    </w:p>
    <w:p w14:paraId="4E13496D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>define delay JCH2t</w:t>
      </w:r>
    </w:p>
    <w:p w14:paraId="54F4AE97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>define delay mix</w:t>
      </w:r>
    </w:p>
    <w:p w14:paraId="49DAC872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</w:p>
    <w:p w14:paraId="6948A556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>"d0 = 0"</w:t>
      </w:r>
    </w:p>
    <w:p w14:paraId="22FBD1F9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lastRenderedPageBreak/>
        <w:t>"l0 = 0"</w:t>
      </w:r>
    </w:p>
    <w:p w14:paraId="3D60DDFE" w14:textId="77777777" w:rsidR="004E364F" w:rsidRPr="00DC438D" w:rsidRDefault="004E364F" w:rsidP="00ED1ACA">
      <w:pPr>
        <w:spacing w:line="240" w:lineRule="auto"/>
        <w:rPr>
          <w:rFonts w:ascii="Arial" w:hAnsi="Arial" w:cs="Arial"/>
        </w:rPr>
      </w:pPr>
      <w:r w:rsidRPr="00DC438D">
        <w:rPr>
          <w:rFonts w:ascii="Arial" w:hAnsi="Arial" w:cs="Arial"/>
        </w:rPr>
        <w:t>"d10 = 0"</w:t>
      </w:r>
    </w:p>
    <w:p w14:paraId="48311B23" w14:textId="77777777" w:rsidR="004E364F" w:rsidRPr="00DC438D" w:rsidRDefault="004E364F" w:rsidP="00ED1ACA">
      <w:pPr>
        <w:spacing w:line="240" w:lineRule="auto"/>
        <w:rPr>
          <w:rFonts w:ascii="Arial" w:hAnsi="Arial" w:cs="Arial"/>
        </w:rPr>
      </w:pPr>
      <w:r w:rsidRPr="00DC438D">
        <w:rPr>
          <w:rFonts w:ascii="Arial" w:hAnsi="Arial" w:cs="Arial"/>
        </w:rPr>
        <w:t>"l10 = 0"</w:t>
      </w:r>
    </w:p>
    <w:p w14:paraId="1EEADA98" w14:textId="599AB5FD" w:rsidR="004E364F" w:rsidRPr="00DC438D" w:rsidRDefault="004E364F" w:rsidP="00ED1ACA">
      <w:pPr>
        <w:spacing w:line="240" w:lineRule="auto"/>
        <w:rPr>
          <w:rFonts w:ascii="Arial" w:hAnsi="Arial" w:cs="Arial"/>
        </w:rPr>
      </w:pPr>
    </w:p>
    <w:p w14:paraId="26E9DA48" w14:textId="77777777" w:rsidR="004E364F" w:rsidRPr="00DC438D" w:rsidRDefault="004E364F" w:rsidP="00ED1ACA">
      <w:pPr>
        <w:spacing w:line="240" w:lineRule="auto"/>
        <w:rPr>
          <w:rFonts w:ascii="Arial" w:hAnsi="Arial" w:cs="Arial"/>
        </w:rPr>
      </w:pPr>
      <w:r w:rsidRPr="00DC438D">
        <w:rPr>
          <w:rFonts w:ascii="Arial" w:hAnsi="Arial" w:cs="Arial"/>
        </w:rPr>
        <w:t>"in0 = inf1"</w:t>
      </w:r>
    </w:p>
    <w:p w14:paraId="7467B613" w14:textId="77777777" w:rsidR="004E364F" w:rsidRPr="00DC438D" w:rsidRDefault="004E364F" w:rsidP="00ED1ACA">
      <w:pPr>
        <w:spacing w:line="240" w:lineRule="auto"/>
        <w:rPr>
          <w:rFonts w:ascii="Arial" w:hAnsi="Arial" w:cs="Arial"/>
        </w:rPr>
      </w:pPr>
      <w:r w:rsidRPr="00DC438D">
        <w:rPr>
          <w:rFonts w:ascii="Arial" w:hAnsi="Arial" w:cs="Arial"/>
        </w:rPr>
        <w:t>"in10 = inf2"</w:t>
      </w:r>
    </w:p>
    <w:p w14:paraId="1F44A139" w14:textId="77777777" w:rsidR="004E364F" w:rsidRPr="00DC438D" w:rsidRDefault="004E364F" w:rsidP="00ED1ACA">
      <w:pPr>
        <w:spacing w:line="240" w:lineRule="auto"/>
        <w:rPr>
          <w:rFonts w:ascii="Arial" w:hAnsi="Arial" w:cs="Arial"/>
        </w:rPr>
      </w:pPr>
    </w:p>
    <w:p w14:paraId="0C94A249" w14:textId="77777777" w:rsidR="004E364F" w:rsidRPr="00DC438D" w:rsidRDefault="004E364F" w:rsidP="00ED1ACA">
      <w:pPr>
        <w:spacing w:line="240" w:lineRule="auto"/>
        <w:rPr>
          <w:rFonts w:ascii="Arial" w:hAnsi="Arial" w:cs="Arial"/>
        </w:rPr>
      </w:pPr>
      <w:r w:rsidRPr="00DC438D">
        <w:rPr>
          <w:rFonts w:ascii="Arial" w:hAnsi="Arial" w:cs="Arial"/>
        </w:rPr>
        <w:t>"p5 = 2000u"</w:t>
      </w:r>
    </w:p>
    <w:p w14:paraId="3D227E4C" w14:textId="77777777" w:rsidR="004E364F" w:rsidRPr="00DC438D" w:rsidRDefault="004E364F" w:rsidP="00ED1ACA">
      <w:pPr>
        <w:spacing w:line="240" w:lineRule="auto"/>
        <w:rPr>
          <w:rFonts w:ascii="Arial" w:hAnsi="Arial" w:cs="Arial"/>
        </w:rPr>
      </w:pPr>
      <w:r w:rsidRPr="00DC438D">
        <w:rPr>
          <w:rFonts w:ascii="Arial" w:hAnsi="Arial" w:cs="Arial"/>
        </w:rPr>
        <w:t>"d16 = 0.636*p1"</w:t>
      </w:r>
    </w:p>
    <w:p w14:paraId="6F53F0CA" w14:textId="77777777" w:rsidR="004E364F" w:rsidRPr="004E364F" w:rsidRDefault="004E364F" w:rsidP="00ED1ACA">
      <w:pPr>
        <w:spacing w:line="240" w:lineRule="auto"/>
        <w:rPr>
          <w:rFonts w:ascii="Arial" w:hAnsi="Arial" w:cs="Arial"/>
        </w:rPr>
      </w:pPr>
      <w:r w:rsidRPr="004E364F">
        <w:rPr>
          <w:rFonts w:ascii="Arial" w:hAnsi="Arial" w:cs="Arial"/>
        </w:rPr>
        <w:t>"mix=(p9*54.33*4)*l1"</w:t>
      </w:r>
    </w:p>
    <w:p w14:paraId="2C15023B" w14:textId="77777777" w:rsidR="004E364F" w:rsidRPr="00C60401" w:rsidRDefault="004E364F" w:rsidP="00ED1ACA">
      <w:pPr>
        <w:spacing w:line="240" w:lineRule="auto"/>
        <w:rPr>
          <w:rFonts w:ascii="Arial" w:hAnsi="Arial" w:cs="Arial"/>
        </w:rPr>
      </w:pPr>
      <w:r w:rsidRPr="00C60401">
        <w:rPr>
          <w:rFonts w:ascii="Arial" w:hAnsi="Arial" w:cs="Arial"/>
        </w:rPr>
        <w:t>"JCH1 = 1/(4*cnst2)"</w:t>
      </w:r>
    </w:p>
    <w:p w14:paraId="3D036A99" w14:textId="77777777" w:rsidR="004E364F" w:rsidRPr="00DC438D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DC438D">
        <w:rPr>
          <w:rFonts w:ascii="Arial" w:hAnsi="Arial" w:cs="Arial"/>
          <w:lang w:val="en-US"/>
        </w:rPr>
        <w:t>"JCH2 = 1/(cnst3*cnst2)"</w:t>
      </w:r>
    </w:p>
    <w:p w14:paraId="471D4F44" w14:textId="77777777" w:rsidR="004E364F" w:rsidRPr="00DC438D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DC438D">
        <w:rPr>
          <w:rFonts w:ascii="Arial" w:hAnsi="Arial" w:cs="Arial"/>
          <w:lang w:val="en-US"/>
        </w:rPr>
        <w:t>"JCH2t = JCH2 - 0.636*p2"</w:t>
      </w:r>
    </w:p>
    <w:p w14:paraId="4A76BBD2" w14:textId="77777777" w:rsidR="004E364F" w:rsidRPr="00DC438D" w:rsidRDefault="004E364F" w:rsidP="00ED1ACA">
      <w:pPr>
        <w:spacing w:line="240" w:lineRule="auto"/>
        <w:rPr>
          <w:rFonts w:ascii="Arial" w:hAnsi="Arial" w:cs="Arial"/>
          <w:lang w:val="en-US"/>
        </w:rPr>
      </w:pPr>
    </w:p>
    <w:p w14:paraId="48103224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>1 ze</w:t>
      </w:r>
    </w:p>
    <w:p w14:paraId="30607A87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>2 d1 do:f2 do:f1</w:t>
      </w:r>
    </w:p>
    <w:p w14:paraId="004952A8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1 pl1 ph1):f1</w:t>
      </w:r>
    </w:p>
    <w:p w14:paraId="17F4A0B2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JCH1</w:t>
      </w:r>
    </w:p>
    <w:p w14:paraId="1EC57FD8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center (p1*2 pl1 ph0):f1 (p2*2 pl2 ph0):f2)</w:t>
      </w:r>
    </w:p>
    <w:p w14:paraId="19C645A3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JCH1</w:t>
      </w:r>
    </w:p>
    <w:p w14:paraId="666A44CC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fr-FR"/>
        </w:rPr>
      </w:pPr>
      <w:r w:rsidRPr="004E364F">
        <w:rPr>
          <w:rFonts w:ascii="Arial" w:hAnsi="Arial" w:cs="Arial"/>
          <w:lang w:val="en-US"/>
        </w:rPr>
        <w:t xml:space="preserve">  </w:t>
      </w:r>
      <w:r w:rsidRPr="004E364F">
        <w:rPr>
          <w:rFonts w:ascii="Arial" w:hAnsi="Arial" w:cs="Arial"/>
          <w:lang w:val="fr-FR"/>
        </w:rPr>
        <w:t>(center (p1 pl1 ph2):f1 (p2 pl2 ph3):f2)</w:t>
      </w:r>
    </w:p>
    <w:p w14:paraId="15DE23FF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fr-FR"/>
        </w:rPr>
      </w:pPr>
      <w:r w:rsidRPr="004E364F">
        <w:rPr>
          <w:rFonts w:ascii="Arial" w:hAnsi="Arial" w:cs="Arial"/>
          <w:lang w:val="fr-FR"/>
        </w:rPr>
        <w:t xml:space="preserve">  JCH2t</w:t>
      </w:r>
    </w:p>
    <w:p w14:paraId="0617B7F8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fr-FR"/>
        </w:rPr>
      </w:pPr>
      <w:r w:rsidRPr="004E364F">
        <w:rPr>
          <w:rFonts w:ascii="Arial" w:hAnsi="Arial" w:cs="Arial"/>
          <w:lang w:val="fr-FR"/>
        </w:rPr>
        <w:t xml:space="preserve">  (center (p1*2 pl1 ph0):f1 (p2*2 pl2 ph0):f2)</w:t>
      </w:r>
    </w:p>
    <w:p w14:paraId="56F95FC3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fr-FR"/>
        </w:rPr>
        <w:t xml:space="preserve">  </w:t>
      </w:r>
      <w:r w:rsidRPr="004E364F">
        <w:rPr>
          <w:rFonts w:ascii="Arial" w:hAnsi="Arial" w:cs="Arial"/>
          <w:lang w:val="en-US"/>
        </w:rPr>
        <w:t>JCH2 pl13:f1 pl3:f3</w:t>
      </w:r>
    </w:p>
    <w:p w14:paraId="37DB9E4C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</w:p>
    <w:p w14:paraId="7F549702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ab/>
        <w:t>if "l0 == 1" {</w:t>
      </w:r>
    </w:p>
    <w:p w14:paraId="6B3219EA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</w:t>
      </w:r>
      <w:r w:rsidRPr="004E364F">
        <w:rPr>
          <w:rFonts w:ascii="Arial" w:hAnsi="Arial" w:cs="Arial"/>
          <w:lang w:val="en-US"/>
        </w:rPr>
        <w:tab/>
        <w:t>"d0 = in0 - 0.3u"</w:t>
      </w:r>
    </w:p>
    <w:p w14:paraId="7C191F50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ab/>
        <w:t>}</w:t>
      </w:r>
    </w:p>
    <w:p w14:paraId="6AD34342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ab/>
        <w:t xml:space="preserve">if "l0 &gt; 0" { </w:t>
      </w:r>
    </w:p>
    <w:p w14:paraId="45C83D47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center (d0 cpds1):f1 (p3 ph20 p3*2 ph21 p3 ph20):f3)</w:t>
      </w:r>
    </w:p>
    <w:p w14:paraId="2DE3A1D7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0.3u do:f1</w:t>
      </w:r>
    </w:p>
    <w:p w14:paraId="10C46ECE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ab/>
        <w:t>}</w:t>
      </w:r>
    </w:p>
    <w:p w14:paraId="5ADB8311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</w:t>
      </w:r>
    </w:p>
    <w:p w14:paraId="323FFFCA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</w:p>
    <w:p w14:paraId="5C44AF57" w14:textId="5C69192C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lastRenderedPageBreak/>
        <w:t xml:space="preserve">#ifdef </w:t>
      </w:r>
      <w:proofErr w:type="spellStart"/>
      <w:r w:rsidRPr="004E364F">
        <w:rPr>
          <w:rFonts w:ascii="Arial" w:hAnsi="Arial" w:cs="Arial"/>
          <w:lang w:val="en-US"/>
        </w:rPr>
        <w:t>tocsy</w:t>
      </w:r>
      <w:proofErr w:type="spellEnd"/>
      <w:r w:rsidR="00ED1ACA">
        <w:rPr>
          <w:rFonts w:ascii="Arial" w:hAnsi="Arial" w:cs="Arial"/>
          <w:lang w:val="en-US"/>
        </w:rPr>
        <w:tab/>
      </w:r>
      <w:r w:rsidR="00ED1ACA">
        <w:rPr>
          <w:rFonts w:ascii="Arial" w:hAnsi="Arial" w:cs="Arial"/>
          <w:lang w:val="en-US"/>
        </w:rPr>
        <w:tab/>
      </w:r>
      <w:r w:rsidR="00ED1ACA">
        <w:rPr>
          <w:rFonts w:ascii="Arial" w:hAnsi="Arial" w:cs="Arial"/>
          <w:lang w:val="en-US"/>
        </w:rPr>
        <w:tab/>
        <w:t xml:space="preserve">; note for no mixing, remove </w:t>
      </w:r>
      <w:proofErr w:type="spellStart"/>
      <w:r w:rsidR="00ED1ACA">
        <w:rPr>
          <w:rFonts w:ascii="Arial" w:hAnsi="Arial" w:cs="Arial"/>
          <w:lang w:val="en-US"/>
        </w:rPr>
        <w:t>tocsy</w:t>
      </w:r>
      <w:proofErr w:type="spellEnd"/>
      <w:r w:rsidR="00ED1ACA">
        <w:rPr>
          <w:rFonts w:ascii="Arial" w:hAnsi="Arial" w:cs="Arial"/>
          <w:lang w:val="en-US"/>
        </w:rPr>
        <w:t xml:space="preserve"> flag</w:t>
      </w:r>
    </w:p>
    <w:p w14:paraId="520776F8" w14:textId="77777777" w:rsidR="004E364F" w:rsidRPr="001A2C34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</w:t>
      </w:r>
      <w:r w:rsidRPr="001A2C34">
        <w:rPr>
          <w:rFonts w:ascii="Arial" w:hAnsi="Arial" w:cs="Arial"/>
          <w:lang w:val="en-US"/>
        </w:rPr>
        <w:t>(p5 pl5 ph0):f2</w:t>
      </w:r>
    </w:p>
    <w:p w14:paraId="036BE42F" w14:textId="77777777" w:rsidR="004E364F" w:rsidRPr="001A2C34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1A2C34">
        <w:rPr>
          <w:rFonts w:ascii="Arial" w:hAnsi="Arial" w:cs="Arial"/>
          <w:lang w:val="en-US"/>
        </w:rPr>
        <w:t>0.3u pl14:f2</w:t>
      </w:r>
    </w:p>
    <w:p w14:paraId="5D1D9B9D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>9 (p9*2.722 ph21):f2</w:t>
      </w:r>
    </w:p>
    <w:p w14:paraId="53E7CD3F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4.389 ph23):f2</w:t>
      </w:r>
    </w:p>
    <w:p w14:paraId="7EB9C359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2.778 ph21):f2</w:t>
      </w:r>
    </w:p>
    <w:p w14:paraId="378828E4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3.056 ph23):f2</w:t>
      </w:r>
    </w:p>
    <w:p w14:paraId="7D957A88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0.333 ph21):f2</w:t>
      </w:r>
    </w:p>
    <w:p w14:paraId="6A8AAD16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2.556 ph23):f2</w:t>
      </w:r>
    </w:p>
    <w:p w14:paraId="651F2498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4.000 ph21):f2</w:t>
      </w:r>
    </w:p>
    <w:p w14:paraId="76CBC1DE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2.722 ph23):f2</w:t>
      </w:r>
    </w:p>
    <w:p w14:paraId="01D95C03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4.111 ph21):f2</w:t>
      </w:r>
    </w:p>
    <w:p w14:paraId="0AAB8408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3.778 ph23):f2</w:t>
      </w:r>
    </w:p>
    <w:p w14:paraId="70F4EF70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3.889 ph21):f2</w:t>
      </w:r>
    </w:p>
    <w:p w14:paraId="7F9285EC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2.889 ph23):f2</w:t>
      </w:r>
    </w:p>
    <w:p w14:paraId="3328B588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3.000 ph21):f2</w:t>
      </w:r>
    </w:p>
    <w:p w14:paraId="3BC8F38E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0.333 ph23):f2</w:t>
      </w:r>
    </w:p>
    <w:p w14:paraId="27345D90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2.500 ph21):f2</w:t>
      </w:r>
    </w:p>
    <w:p w14:paraId="1EF62206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4.050 ph23):f2</w:t>
      </w:r>
    </w:p>
    <w:p w14:paraId="6384094F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2.830 ph21):f2</w:t>
      </w:r>
    </w:p>
    <w:p w14:paraId="5B660054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4.389 ph23):f2</w:t>
      </w:r>
    </w:p>
    <w:p w14:paraId="73276E2E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2.722 ph23):f2</w:t>
      </w:r>
    </w:p>
    <w:p w14:paraId="4ABAC87B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4.389 ph21):f2</w:t>
      </w:r>
    </w:p>
    <w:p w14:paraId="7AA9F491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2.778 ph23):f2</w:t>
      </w:r>
    </w:p>
    <w:p w14:paraId="65184F5E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3.056 ph21):f2</w:t>
      </w:r>
    </w:p>
    <w:p w14:paraId="70A9AA2E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0.333 ph23):f2</w:t>
      </w:r>
    </w:p>
    <w:p w14:paraId="37F2892B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2.556 ph21):f2</w:t>
      </w:r>
    </w:p>
    <w:p w14:paraId="6E85042B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4.000 ph23):f2</w:t>
      </w:r>
    </w:p>
    <w:p w14:paraId="7FFDE5BF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2.722 ph21):f2</w:t>
      </w:r>
    </w:p>
    <w:p w14:paraId="4A63C19A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4.111 ph23):f2</w:t>
      </w:r>
    </w:p>
    <w:p w14:paraId="70071C77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3.778 ph21):f2</w:t>
      </w:r>
    </w:p>
    <w:p w14:paraId="5BDBF42B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3.889 ph23):f2</w:t>
      </w:r>
    </w:p>
    <w:p w14:paraId="2033080A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2.889 ph21):f2</w:t>
      </w:r>
    </w:p>
    <w:p w14:paraId="60C8291E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3.000 ph23):f2</w:t>
      </w:r>
    </w:p>
    <w:p w14:paraId="79DE5AA8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lastRenderedPageBreak/>
        <w:t xml:space="preserve">  (p9*0.333 ph21):f2</w:t>
      </w:r>
    </w:p>
    <w:p w14:paraId="6248DB69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2.500 ph23):f2</w:t>
      </w:r>
    </w:p>
    <w:p w14:paraId="20163911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4.050 ph21):f2</w:t>
      </w:r>
    </w:p>
    <w:p w14:paraId="0F980690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2.830 ph23):f2</w:t>
      </w:r>
    </w:p>
    <w:p w14:paraId="56407D6E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4.389 ph21):f2</w:t>
      </w:r>
    </w:p>
    <w:p w14:paraId="0318CADE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2.722 ph23):f2</w:t>
      </w:r>
    </w:p>
    <w:p w14:paraId="692B5B52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4.389 ph21):f2</w:t>
      </w:r>
    </w:p>
    <w:p w14:paraId="3F5B4D3B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2.778 ph23):f2</w:t>
      </w:r>
    </w:p>
    <w:p w14:paraId="2CAEA541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3.056 ph21):f2</w:t>
      </w:r>
    </w:p>
    <w:p w14:paraId="430679C4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0.333 ph23):f2</w:t>
      </w:r>
    </w:p>
    <w:p w14:paraId="6A7A3528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2.556 ph21):f2</w:t>
      </w:r>
    </w:p>
    <w:p w14:paraId="6D564161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4.000 ph23):f2</w:t>
      </w:r>
    </w:p>
    <w:p w14:paraId="21171E20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2.722 ph21):f2</w:t>
      </w:r>
    </w:p>
    <w:p w14:paraId="0EEB7D15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4.111 ph23):f2</w:t>
      </w:r>
    </w:p>
    <w:p w14:paraId="7B2A3EBB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3.778 ph21):f2</w:t>
      </w:r>
    </w:p>
    <w:p w14:paraId="1EB57D4D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3.889 ph23):f2</w:t>
      </w:r>
    </w:p>
    <w:p w14:paraId="3394C612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2.889 ph21):f2</w:t>
      </w:r>
    </w:p>
    <w:p w14:paraId="6D7F64DF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3.000 ph23):f2</w:t>
      </w:r>
    </w:p>
    <w:p w14:paraId="4B4DB207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0.333 ph21):f2</w:t>
      </w:r>
    </w:p>
    <w:p w14:paraId="7EB3897C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2.500 ph23):f2</w:t>
      </w:r>
    </w:p>
    <w:p w14:paraId="48AE5D2C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4.050 ph21):f2</w:t>
      </w:r>
    </w:p>
    <w:p w14:paraId="64393607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2.830 ph23):f2</w:t>
      </w:r>
    </w:p>
    <w:p w14:paraId="01DA8A9B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4.389 ph21):f2</w:t>
      </w:r>
    </w:p>
    <w:p w14:paraId="38040A8A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2.722 ph21):f2</w:t>
      </w:r>
    </w:p>
    <w:p w14:paraId="0E152CC0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4.389 ph23):f2</w:t>
      </w:r>
    </w:p>
    <w:p w14:paraId="5D627958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2.778 ph21):f2</w:t>
      </w:r>
    </w:p>
    <w:p w14:paraId="25D61CA2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3.056 ph23):f2</w:t>
      </w:r>
    </w:p>
    <w:p w14:paraId="22152967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0.333 ph21):f2</w:t>
      </w:r>
    </w:p>
    <w:p w14:paraId="20E210E3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2.556 ph23):f2</w:t>
      </w:r>
    </w:p>
    <w:p w14:paraId="1BAE9E59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4.000 ph21):f2</w:t>
      </w:r>
    </w:p>
    <w:p w14:paraId="14FD738F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2.722 ph23):f2</w:t>
      </w:r>
    </w:p>
    <w:p w14:paraId="5A46E367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4.111 ph21):f2</w:t>
      </w:r>
    </w:p>
    <w:p w14:paraId="6C8ED7EF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3.778 ph23):f2</w:t>
      </w:r>
    </w:p>
    <w:p w14:paraId="3EFECCC8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3.889 ph21):f2</w:t>
      </w:r>
    </w:p>
    <w:p w14:paraId="5002F04B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lastRenderedPageBreak/>
        <w:t xml:space="preserve">  (p9*2.889 ph23):f2</w:t>
      </w:r>
    </w:p>
    <w:p w14:paraId="1BC94CB5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3.000 ph21):f2</w:t>
      </w:r>
    </w:p>
    <w:p w14:paraId="14907EF8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0.333 ph23):f2</w:t>
      </w:r>
    </w:p>
    <w:p w14:paraId="0663A0F3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2.500 ph21):f2</w:t>
      </w:r>
    </w:p>
    <w:p w14:paraId="37224E3D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4.050 ph23):f2</w:t>
      </w:r>
    </w:p>
    <w:p w14:paraId="3A204A56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2.830 ph21):f2</w:t>
      </w:r>
    </w:p>
    <w:p w14:paraId="03D0865C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9*4.389 ph23):f2</w:t>
      </w:r>
    </w:p>
    <w:p w14:paraId="71BF24FA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lo to 9 times l1</w:t>
      </w:r>
    </w:p>
    <w:p w14:paraId="4CFA7571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          ;end DIPSI3</w:t>
      </w:r>
    </w:p>
    <w:p w14:paraId="3F785C2C" w14:textId="77777777" w:rsidR="004E364F" w:rsidRPr="001A2C34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</w:t>
      </w:r>
      <w:r w:rsidRPr="001A2C34">
        <w:rPr>
          <w:rFonts w:ascii="Arial" w:hAnsi="Arial" w:cs="Arial"/>
          <w:lang w:val="en-US"/>
        </w:rPr>
        <w:t>0.3u</w:t>
      </w:r>
    </w:p>
    <w:p w14:paraId="0774E1F3" w14:textId="77777777" w:rsidR="004E364F" w:rsidRPr="001A2C34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1A2C34">
        <w:rPr>
          <w:rFonts w:ascii="Arial" w:hAnsi="Arial" w:cs="Arial"/>
          <w:lang w:val="en-US"/>
        </w:rPr>
        <w:t>#endif</w:t>
      </w:r>
    </w:p>
    <w:p w14:paraId="2A0CD237" w14:textId="77777777" w:rsidR="004E364F" w:rsidRPr="001A2C34" w:rsidRDefault="004E364F" w:rsidP="00ED1ACA">
      <w:pPr>
        <w:spacing w:line="240" w:lineRule="auto"/>
        <w:rPr>
          <w:rFonts w:ascii="Arial" w:hAnsi="Arial" w:cs="Arial"/>
          <w:lang w:val="en-US"/>
        </w:rPr>
      </w:pPr>
    </w:p>
    <w:p w14:paraId="48E93E87" w14:textId="77777777" w:rsidR="004E364F" w:rsidRPr="001A2C34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1A2C34">
        <w:rPr>
          <w:rFonts w:ascii="Arial" w:hAnsi="Arial" w:cs="Arial"/>
          <w:lang w:val="en-US"/>
        </w:rPr>
        <w:t xml:space="preserve">  if "l10 == 1" {</w:t>
      </w:r>
    </w:p>
    <w:p w14:paraId="3710A3E0" w14:textId="77777777" w:rsidR="004E364F" w:rsidRPr="001A2C34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1A2C34">
        <w:rPr>
          <w:rFonts w:ascii="Arial" w:hAnsi="Arial" w:cs="Arial"/>
          <w:lang w:val="en-US"/>
        </w:rPr>
        <w:t xml:space="preserve">  "d10 = in10 - 0.3u"</w:t>
      </w:r>
    </w:p>
    <w:p w14:paraId="146B9242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1A2C34">
        <w:rPr>
          <w:rFonts w:ascii="Arial" w:hAnsi="Arial" w:cs="Arial"/>
          <w:lang w:val="en-US"/>
        </w:rPr>
        <w:t xml:space="preserve">  </w:t>
      </w:r>
      <w:r w:rsidRPr="004E364F">
        <w:rPr>
          <w:rFonts w:ascii="Arial" w:hAnsi="Arial" w:cs="Arial"/>
          <w:lang w:val="en-US"/>
        </w:rPr>
        <w:t>}</w:t>
      </w:r>
    </w:p>
    <w:p w14:paraId="7DD6A532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if "l10 &gt; 0" { </w:t>
      </w:r>
    </w:p>
    <w:p w14:paraId="2E8C6A59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center (d10 cpds1):f1 (p3 ph20 p3*2 ph21 p3 ph20):f3)</w:t>
      </w:r>
    </w:p>
    <w:p w14:paraId="5BD8A37C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0.3u do:f1</w:t>
      </w:r>
    </w:p>
    <w:p w14:paraId="2104AD02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}</w:t>
      </w:r>
    </w:p>
    <w:p w14:paraId="4B6DDADA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</w:p>
    <w:p w14:paraId="5071AEB7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2 pl2 ph6):f2  (0.3u </w:t>
      </w:r>
      <w:proofErr w:type="spellStart"/>
      <w:r w:rsidRPr="004E364F">
        <w:rPr>
          <w:rFonts w:ascii="Arial" w:hAnsi="Arial" w:cs="Arial"/>
          <w:lang w:val="en-US"/>
        </w:rPr>
        <w:t>fq</w:t>
      </w:r>
      <w:proofErr w:type="spellEnd"/>
      <w:r w:rsidRPr="004E364F">
        <w:rPr>
          <w:rFonts w:ascii="Arial" w:hAnsi="Arial" w:cs="Arial"/>
          <w:lang w:val="en-US"/>
        </w:rPr>
        <w:t>=cnst24):f1</w:t>
      </w:r>
    </w:p>
    <w:p w14:paraId="3448944C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>;========water saturation=======================</w:t>
      </w:r>
    </w:p>
    <w:p w14:paraId="5F6DFE13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>4 (p20 pl20 ph20):f1</w:t>
      </w:r>
    </w:p>
    <w:p w14:paraId="19B91046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20 pl20 ph21):f1</w:t>
      </w:r>
    </w:p>
    <w:p w14:paraId="6BB1FA16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20 pl20 ph22):f1</w:t>
      </w:r>
    </w:p>
    <w:p w14:paraId="25D401B9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20 pl20 ph23):f1</w:t>
      </w:r>
    </w:p>
    <w:p w14:paraId="5152E70E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20 pl20 ph23):f1</w:t>
      </w:r>
    </w:p>
    <w:p w14:paraId="7476DD8C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20 pl20 ph22):f1</w:t>
      </w:r>
    </w:p>
    <w:p w14:paraId="0F1E3F6B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20 pl20 ph21):f1</w:t>
      </w:r>
    </w:p>
    <w:p w14:paraId="1673B395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(p20 pl20 ph20):f1</w:t>
      </w:r>
    </w:p>
    <w:p w14:paraId="6FBD0815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>lo to 4 times l2</w:t>
      </w:r>
    </w:p>
    <w:p w14:paraId="41EC0D3B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>;========end water saturation=======================</w:t>
      </w:r>
    </w:p>
    <w:p w14:paraId="17C4772A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</w:t>
      </w:r>
    </w:p>
    <w:p w14:paraId="671C3ADB" w14:textId="77777777" w:rsidR="004E364F" w:rsidRPr="001A2C34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ab/>
      </w:r>
      <w:r w:rsidRPr="001A2C34">
        <w:rPr>
          <w:rFonts w:ascii="Arial" w:hAnsi="Arial" w:cs="Arial"/>
          <w:lang w:val="en-US"/>
        </w:rPr>
        <w:t xml:space="preserve">(p2 pl2 ph7):f2 (0.3u </w:t>
      </w:r>
      <w:proofErr w:type="spellStart"/>
      <w:r w:rsidRPr="001A2C34">
        <w:rPr>
          <w:rFonts w:ascii="Arial" w:hAnsi="Arial" w:cs="Arial"/>
          <w:lang w:val="en-US"/>
        </w:rPr>
        <w:t>fq</w:t>
      </w:r>
      <w:proofErr w:type="spellEnd"/>
      <w:r w:rsidRPr="001A2C34">
        <w:rPr>
          <w:rFonts w:ascii="Arial" w:hAnsi="Arial" w:cs="Arial"/>
          <w:lang w:val="en-US"/>
        </w:rPr>
        <w:t>=0):f1</w:t>
      </w:r>
    </w:p>
    <w:p w14:paraId="410AD107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1A2C34">
        <w:rPr>
          <w:rFonts w:ascii="Arial" w:hAnsi="Arial" w:cs="Arial"/>
          <w:lang w:val="en-US"/>
        </w:rPr>
        <w:lastRenderedPageBreak/>
        <w:t xml:space="preserve">  </w:t>
      </w:r>
      <w:r w:rsidRPr="004E364F">
        <w:rPr>
          <w:rFonts w:ascii="Arial" w:hAnsi="Arial" w:cs="Arial"/>
          <w:lang w:val="en-US"/>
        </w:rPr>
        <w:t>JCH2</w:t>
      </w:r>
    </w:p>
    <w:p w14:paraId="5701E1D8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fr-FR"/>
        </w:rPr>
      </w:pPr>
      <w:r w:rsidRPr="004E364F">
        <w:rPr>
          <w:rFonts w:ascii="Arial" w:hAnsi="Arial" w:cs="Arial"/>
          <w:lang w:val="en-US"/>
        </w:rPr>
        <w:t xml:space="preserve">  </w:t>
      </w:r>
      <w:r w:rsidRPr="004E364F">
        <w:rPr>
          <w:rFonts w:ascii="Arial" w:hAnsi="Arial" w:cs="Arial"/>
          <w:lang w:val="fr-FR"/>
        </w:rPr>
        <w:t>(center (p1*2 pl1 ph0):f1 (p2*2 pl2 ph0):f2)</w:t>
      </w:r>
    </w:p>
    <w:p w14:paraId="7E41EF4F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fr-FR"/>
        </w:rPr>
      </w:pPr>
      <w:r w:rsidRPr="004E364F">
        <w:rPr>
          <w:rFonts w:ascii="Arial" w:hAnsi="Arial" w:cs="Arial"/>
          <w:lang w:val="fr-FR"/>
        </w:rPr>
        <w:t xml:space="preserve">  JCH2</w:t>
      </w:r>
    </w:p>
    <w:p w14:paraId="4286B3B8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fr-FR"/>
        </w:rPr>
      </w:pPr>
      <w:r w:rsidRPr="004E364F">
        <w:rPr>
          <w:rFonts w:ascii="Arial" w:hAnsi="Arial" w:cs="Arial"/>
          <w:lang w:val="fr-FR"/>
        </w:rPr>
        <w:t xml:space="preserve">  (center (p1 pl1 ph8):f1 (p2 pl2 ph9):f2)</w:t>
      </w:r>
    </w:p>
    <w:p w14:paraId="44A963CC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fr-FR"/>
        </w:rPr>
      </w:pPr>
      <w:r w:rsidRPr="004E364F">
        <w:rPr>
          <w:rFonts w:ascii="Arial" w:hAnsi="Arial" w:cs="Arial"/>
          <w:lang w:val="fr-FR"/>
        </w:rPr>
        <w:t xml:space="preserve">  JCH1</w:t>
      </w:r>
    </w:p>
    <w:p w14:paraId="31666DAA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fr-FR"/>
        </w:rPr>
      </w:pPr>
      <w:r w:rsidRPr="004E364F">
        <w:rPr>
          <w:rFonts w:ascii="Arial" w:hAnsi="Arial" w:cs="Arial"/>
          <w:lang w:val="fr-FR"/>
        </w:rPr>
        <w:t xml:space="preserve">  (center (p1*2 pl1 ph10):f1 (p2*2 pl2 ph0):f2)</w:t>
      </w:r>
    </w:p>
    <w:p w14:paraId="4189E375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fr-FR"/>
        </w:rPr>
        <w:t xml:space="preserve">  </w:t>
      </w:r>
      <w:r w:rsidRPr="004E364F">
        <w:rPr>
          <w:rFonts w:ascii="Arial" w:hAnsi="Arial" w:cs="Arial"/>
          <w:lang w:val="en-US"/>
        </w:rPr>
        <w:t>JCH1 pl29:f2</w:t>
      </w:r>
    </w:p>
    <w:p w14:paraId="61E7CB08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</w:p>
    <w:p w14:paraId="1464CF58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d16</w:t>
      </w:r>
    </w:p>
    <w:p w14:paraId="7A7329D9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go=2 ph31 cpds2:f2 finally do:f2 do:f1</w:t>
      </w:r>
    </w:p>
    <w:p w14:paraId="2F196398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1m do:f2 do:f1</w:t>
      </w:r>
    </w:p>
    <w:p w14:paraId="7C0E7823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10m mc #0 to 2</w:t>
      </w:r>
    </w:p>
    <w:p w14:paraId="5223C037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  F1PH(</w:t>
      </w:r>
      <w:proofErr w:type="spellStart"/>
      <w:r w:rsidRPr="004E364F">
        <w:rPr>
          <w:rFonts w:ascii="Arial" w:hAnsi="Arial" w:cs="Arial"/>
          <w:lang w:val="en-US"/>
        </w:rPr>
        <w:t>calph</w:t>
      </w:r>
      <w:proofErr w:type="spellEnd"/>
      <w:r w:rsidRPr="004E364F">
        <w:rPr>
          <w:rFonts w:ascii="Arial" w:hAnsi="Arial" w:cs="Arial"/>
          <w:lang w:val="en-US"/>
        </w:rPr>
        <w:t xml:space="preserve">(ph3, +90), </w:t>
      </w:r>
      <w:proofErr w:type="spellStart"/>
      <w:r w:rsidRPr="004E364F">
        <w:rPr>
          <w:rFonts w:ascii="Arial" w:hAnsi="Arial" w:cs="Arial"/>
          <w:lang w:val="en-US"/>
        </w:rPr>
        <w:t>caldel</w:t>
      </w:r>
      <w:proofErr w:type="spellEnd"/>
      <w:r w:rsidRPr="004E364F">
        <w:rPr>
          <w:rFonts w:ascii="Arial" w:hAnsi="Arial" w:cs="Arial"/>
          <w:lang w:val="en-US"/>
        </w:rPr>
        <w:t xml:space="preserve">(d0, +in0) &amp; </w:t>
      </w:r>
      <w:proofErr w:type="spellStart"/>
      <w:r w:rsidRPr="004E364F">
        <w:rPr>
          <w:rFonts w:ascii="Arial" w:hAnsi="Arial" w:cs="Arial"/>
          <w:lang w:val="en-US"/>
        </w:rPr>
        <w:t>calclc</w:t>
      </w:r>
      <w:proofErr w:type="spellEnd"/>
      <w:r w:rsidRPr="004E364F">
        <w:rPr>
          <w:rFonts w:ascii="Arial" w:hAnsi="Arial" w:cs="Arial"/>
          <w:lang w:val="en-US"/>
        </w:rPr>
        <w:t>(l0,1))</w:t>
      </w:r>
    </w:p>
    <w:p w14:paraId="4091CE3B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 xml:space="preserve">    F2PH(</w:t>
      </w:r>
      <w:proofErr w:type="spellStart"/>
      <w:r w:rsidRPr="004E364F">
        <w:rPr>
          <w:rFonts w:ascii="Arial" w:hAnsi="Arial" w:cs="Arial"/>
          <w:lang w:val="en-US"/>
        </w:rPr>
        <w:t>calph</w:t>
      </w:r>
      <w:proofErr w:type="spellEnd"/>
      <w:r w:rsidRPr="004E364F">
        <w:rPr>
          <w:rFonts w:ascii="Arial" w:hAnsi="Arial" w:cs="Arial"/>
          <w:lang w:val="en-US"/>
        </w:rPr>
        <w:t xml:space="preserve">(ph6, -90), </w:t>
      </w:r>
      <w:proofErr w:type="spellStart"/>
      <w:r w:rsidRPr="004E364F">
        <w:rPr>
          <w:rFonts w:ascii="Arial" w:hAnsi="Arial" w:cs="Arial"/>
          <w:lang w:val="en-US"/>
        </w:rPr>
        <w:t>caldel</w:t>
      </w:r>
      <w:proofErr w:type="spellEnd"/>
      <w:r w:rsidRPr="004E364F">
        <w:rPr>
          <w:rFonts w:ascii="Arial" w:hAnsi="Arial" w:cs="Arial"/>
          <w:lang w:val="en-US"/>
        </w:rPr>
        <w:t xml:space="preserve">(d10, +in10) &amp; </w:t>
      </w:r>
      <w:proofErr w:type="spellStart"/>
      <w:r w:rsidRPr="004E364F">
        <w:rPr>
          <w:rFonts w:ascii="Arial" w:hAnsi="Arial" w:cs="Arial"/>
          <w:lang w:val="en-US"/>
        </w:rPr>
        <w:t>calclc</w:t>
      </w:r>
      <w:proofErr w:type="spellEnd"/>
      <w:r w:rsidRPr="004E364F">
        <w:rPr>
          <w:rFonts w:ascii="Arial" w:hAnsi="Arial" w:cs="Arial"/>
          <w:lang w:val="en-US"/>
        </w:rPr>
        <w:t>(l10,1))</w:t>
      </w:r>
    </w:p>
    <w:p w14:paraId="34A17584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</w:p>
    <w:p w14:paraId="312618C1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proofErr w:type="spellStart"/>
      <w:r w:rsidRPr="004E364F">
        <w:rPr>
          <w:rFonts w:ascii="Arial" w:hAnsi="Arial" w:cs="Arial"/>
          <w:lang w:val="en-US"/>
        </w:rPr>
        <w:t>HaltAcqu</w:t>
      </w:r>
      <w:proofErr w:type="spellEnd"/>
      <w:r w:rsidRPr="004E364F">
        <w:rPr>
          <w:rFonts w:ascii="Arial" w:hAnsi="Arial" w:cs="Arial"/>
          <w:lang w:val="en-US"/>
        </w:rPr>
        <w:t>, 1m</w:t>
      </w:r>
    </w:p>
    <w:p w14:paraId="1D9068C0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>exit</w:t>
      </w:r>
    </w:p>
    <w:p w14:paraId="480F4FE9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</w:p>
    <w:p w14:paraId="0E798666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>ph0 = 0</w:t>
      </w:r>
    </w:p>
    <w:p w14:paraId="6725A7FB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>ph1 = 0</w:t>
      </w:r>
    </w:p>
    <w:p w14:paraId="2AAA397A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>ph2 = 3</w:t>
      </w:r>
    </w:p>
    <w:p w14:paraId="5F6BC95F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>ph3 = 0 2</w:t>
      </w:r>
    </w:p>
    <w:p w14:paraId="4519295D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>ph6 = 1</w:t>
      </w:r>
    </w:p>
    <w:p w14:paraId="7154A52E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>ph7 = 3 3 1 1</w:t>
      </w:r>
    </w:p>
    <w:p w14:paraId="5751D217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>ph8 = 0 0 0 0  2 2 2 2</w:t>
      </w:r>
    </w:p>
    <w:p w14:paraId="78F5AA46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>ph9 = 2</w:t>
      </w:r>
    </w:p>
    <w:p w14:paraId="03922B2E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>ph10 = 0 2</w:t>
      </w:r>
    </w:p>
    <w:p w14:paraId="198F3EFB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>ph11 = 2 0</w:t>
      </w:r>
    </w:p>
    <w:p w14:paraId="276FF0A9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>ph20 = 0</w:t>
      </w:r>
    </w:p>
    <w:p w14:paraId="0C705632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>ph21 = 1</w:t>
      </w:r>
    </w:p>
    <w:p w14:paraId="4CA764A0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>ph22 = 2</w:t>
      </w:r>
    </w:p>
    <w:p w14:paraId="4CCC2B43" w14:textId="77777777" w:rsidR="004E364F" w:rsidRPr="004E364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>ph23 = 3</w:t>
      </w:r>
    </w:p>
    <w:p w14:paraId="2025C09B" w14:textId="4FA47AB6" w:rsidR="00715C3F" w:rsidRPr="00715C3F" w:rsidRDefault="004E364F" w:rsidP="00ED1ACA">
      <w:pPr>
        <w:spacing w:line="240" w:lineRule="auto"/>
        <w:rPr>
          <w:rFonts w:ascii="Arial" w:hAnsi="Arial" w:cs="Arial"/>
          <w:lang w:val="en-US"/>
        </w:rPr>
      </w:pPr>
      <w:r w:rsidRPr="004E364F">
        <w:rPr>
          <w:rFonts w:ascii="Arial" w:hAnsi="Arial" w:cs="Arial"/>
          <w:lang w:val="en-US"/>
        </w:rPr>
        <w:t>ph31 = 0 2 2 0  2 0 0 2</w:t>
      </w:r>
    </w:p>
    <w:sectPr w:rsidR="00715C3F" w:rsidRPr="00715C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197969"/>
    <w:multiLevelType w:val="hybridMultilevel"/>
    <w:tmpl w:val="4608F822"/>
    <w:lvl w:ilvl="0" w:tplc="6734ACD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95109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7993"/>
    <w:rsid w:val="00044C2B"/>
    <w:rsid w:val="00046C06"/>
    <w:rsid w:val="00092534"/>
    <w:rsid w:val="00097AD8"/>
    <w:rsid w:val="001310DB"/>
    <w:rsid w:val="001A2C34"/>
    <w:rsid w:val="001D0D5D"/>
    <w:rsid w:val="001F7C69"/>
    <w:rsid w:val="002043A1"/>
    <w:rsid w:val="00204461"/>
    <w:rsid w:val="00296CC6"/>
    <w:rsid w:val="002A116C"/>
    <w:rsid w:val="002A1A70"/>
    <w:rsid w:val="002C045E"/>
    <w:rsid w:val="002C7898"/>
    <w:rsid w:val="002E63E9"/>
    <w:rsid w:val="00312846"/>
    <w:rsid w:val="00394FAA"/>
    <w:rsid w:val="003A7993"/>
    <w:rsid w:val="003D79DE"/>
    <w:rsid w:val="003F1D02"/>
    <w:rsid w:val="004A458A"/>
    <w:rsid w:val="004B4425"/>
    <w:rsid w:val="004E364F"/>
    <w:rsid w:val="004E572A"/>
    <w:rsid w:val="00517E62"/>
    <w:rsid w:val="00534C1B"/>
    <w:rsid w:val="00582B23"/>
    <w:rsid w:val="00596728"/>
    <w:rsid w:val="005A34CE"/>
    <w:rsid w:val="005C08E5"/>
    <w:rsid w:val="005D329C"/>
    <w:rsid w:val="00674CFF"/>
    <w:rsid w:val="00675C72"/>
    <w:rsid w:val="00715C3F"/>
    <w:rsid w:val="007427AB"/>
    <w:rsid w:val="00784D0A"/>
    <w:rsid w:val="007F22F6"/>
    <w:rsid w:val="008A57C4"/>
    <w:rsid w:val="008B654F"/>
    <w:rsid w:val="008C21AF"/>
    <w:rsid w:val="008E7F9D"/>
    <w:rsid w:val="00916DFA"/>
    <w:rsid w:val="00990B03"/>
    <w:rsid w:val="009F542E"/>
    <w:rsid w:val="00A06F97"/>
    <w:rsid w:val="00A40655"/>
    <w:rsid w:val="00A64A4A"/>
    <w:rsid w:val="00AB1B3B"/>
    <w:rsid w:val="00B05509"/>
    <w:rsid w:val="00B71C29"/>
    <w:rsid w:val="00B757A4"/>
    <w:rsid w:val="00BA103E"/>
    <w:rsid w:val="00BD4C78"/>
    <w:rsid w:val="00C0626D"/>
    <w:rsid w:val="00C1352B"/>
    <w:rsid w:val="00C60401"/>
    <w:rsid w:val="00C90C58"/>
    <w:rsid w:val="00D03412"/>
    <w:rsid w:val="00D4501F"/>
    <w:rsid w:val="00D50C4F"/>
    <w:rsid w:val="00D51CD9"/>
    <w:rsid w:val="00D82414"/>
    <w:rsid w:val="00DC438D"/>
    <w:rsid w:val="00DC791B"/>
    <w:rsid w:val="00DD4C8E"/>
    <w:rsid w:val="00E6044B"/>
    <w:rsid w:val="00E90C37"/>
    <w:rsid w:val="00E93CC1"/>
    <w:rsid w:val="00EA5EEB"/>
    <w:rsid w:val="00ED1ACA"/>
    <w:rsid w:val="00F16942"/>
    <w:rsid w:val="00FA0366"/>
    <w:rsid w:val="00FD3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B95AF26"/>
  <w15:chartTrackingRefBased/>
  <w15:docId w15:val="{72B0A0AC-6B2A-4B7A-8E4A-A26B1D4AB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79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22F6"/>
    <w:pPr>
      <w:ind w:left="720"/>
      <w:contextualSpacing/>
    </w:pPr>
  </w:style>
  <w:style w:type="paragraph" w:styleId="Revision">
    <w:name w:val="Revision"/>
    <w:hidden/>
    <w:uiPriority w:val="99"/>
    <w:semiHidden/>
    <w:rsid w:val="008C21A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92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5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7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0.png"/><Relationship Id="rId13" Type="http://schemas.openxmlformats.org/officeDocument/2006/relationships/image" Target="media/image40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30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0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00C281-57EB-43AD-A053-8493E66871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636</Words>
  <Characters>362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4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ma Bahri</dc:creator>
  <cp:keywords/>
  <dc:description/>
  <cp:lastModifiedBy>Baldus, M. (Marc)</cp:lastModifiedBy>
  <cp:revision>2</cp:revision>
  <cp:lastPrinted>2023-02-16T09:43:00Z</cp:lastPrinted>
  <dcterms:created xsi:type="dcterms:W3CDTF">2023-02-23T09:03:00Z</dcterms:created>
  <dcterms:modified xsi:type="dcterms:W3CDTF">2023-02-23T09:03:00Z</dcterms:modified>
</cp:coreProperties>
</file>